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7A54E" w14:textId="692B7D36" w:rsidR="00A81FFB" w:rsidRPr="009B5743" w:rsidRDefault="00A81FFB" w:rsidP="00A81FFB">
      <w:pPr>
        <w:spacing w:beforeLines="50" w:before="156" w:afterLines="50" w:after="156" w:line="48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OLE_LINK198"/>
      <w:bookmarkStart w:id="1" w:name="OLE_LINK199"/>
      <w:bookmarkStart w:id="2" w:name="_GoBack"/>
      <w:bookmarkEnd w:id="2"/>
      <w:r w:rsidRPr="009B5743">
        <w:rPr>
          <w:rFonts w:ascii="Times New Roman" w:hAnsi="Times New Roman"/>
          <w:b/>
          <w:sz w:val="32"/>
          <w:szCs w:val="32"/>
        </w:rPr>
        <w:t>Supplementary Material</w:t>
      </w:r>
    </w:p>
    <w:p w14:paraId="4EBD69F1" w14:textId="77777777" w:rsidR="00A81FFB" w:rsidRPr="00C74502" w:rsidRDefault="00A81FFB" w:rsidP="00A81FFB">
      <w:pPr>
        <w:spacing w:beforeLines="50" w:before="156" w:afterLines="50" w:after="156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C74502">
        <w:rPr>
          <w:rFonts w:ascii="Times New Roman" w:hAnsi="Times New Roman"/>
          <w:b/>
          <w:sz w:val="24"/>
          <w:szCs w:val="24"/>
        </w:rPr>
        <w:t xml:space="preserve">Supplemental </w:t>
      </w:r>
      <w:bookmarkStart w:id="3" w:name="OLE_LINK186"/>
      <w:bookmarkStart w:id="4" w:name="OLE_LINK187"/>
      <w:r w:rsidRPr="00C74502">
        <w:rPr>
          <w:rFonts w:ascii="Times New Roman" w:hAnsi="Times New Roman"/>
          <w:b/>
          <w:sz w:val="24"/>
          <w:szCs w:val="24"/>
        </w:rPr>
        <w:t>Methods</w:t>
      </w:r>
    </w:p>
    <w:bookmarkEnd w:id="0"/>
    <w:bookmarkEnd w:id="1"/>
    <w:bookmarkEnd w:id="3"/>
    <w:bookmarkEnd w:id="4"/>
    <w:p w14:paraId="110F1C72" w14:textId="77777777" w:rsidR="00325A5C" w:rsidRDefault="00325A5C" w:rsidP="00325A5C">
      <w:pPr>
        <w:spacing w:beforeLines="50" w:before="156" w:afterLines="50" w:after="156" w:line="480" w:lineRule="auto"/>
        <w:jc w:val="left"/>
        <w:rPr>
          <w:rFonts w:ascii="Times New Roman" w:hAnsi="Times New Roman"/>
          <w:sz w:val="24"/>
          <w:szCs w:val="24"/>
        </w:rPr>
      </w:pPr>
      <w:r w:rsidRPr="006E5872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-1</w:t>
      </w:r>
      <w:r w:rsidRPr="006E5872">
        <w:rPr>
          <w:rFonts w:ascii="Times New Roman" w:hAnsi="Times New Roman"/>
          <w:b/>
          <w:bCs/>
          <w:sz w:val="24"/>
          <w:szCs w:val="24"/>
        </w:rPr>
        <w:t xml:space="preserve">. CONSORT diagram. </w:t>
      </w:r>
      <w:r w:rsidRPr="006E5872">
        <w:rPr>
          <w:rFonts w:ascii="Times New Roman" w:hAnsi="Times New Roman"/>
          <w:sz w:val="24"/>
          <w:szCs w:val="24"/>
        </w:rPr>
        <w:t>Consolidated Standards of Reporting Trials flow diagram showing study participants screening, eligibility, and inclusion.</w:t>
      </w:r>
    </w:p>
    <w:p w14:paraId="4241B7BC" w14:textId="2738A168" w:rsidR="00084A85" w:rsidRDefault="00B04F5E" w:rsidP="00FE397C">
      <w:pPr>
        <w:spacing w:beforeLines="50" w:before="156" w:afterLines="50" w:after="156"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5" w:name="OLE_LINK21"/>
      <w:bookmarkStart w:id="6" w:name="OLE_LINK22"/>
      <w:r>
        <w:rPr>
          <w:rFonts w:ascii="Times New Roman" w:hAnsi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4294C8CE" wp14:editId="13B813FA">
            <wp:extent cx="4985385" cy="4958366"/>
            <wp:effectExtent l="0" t="0" r="5715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058"/>
                    <a:stretch/>
                  </pic:blipFill>
                  <pic:spPr bwMode="auto">
                    <a:xfrm>
                      <a:off x="0" y="0"/>
                      <a:ext cx="4985385" cy="4958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900F85" w14:textId="1ADBD66E" w:rsidR="00084A85" w:rsidRPr="00084A85" w:rsidRDefault="00084A85" w:rsidP="00084A85">
      <w:pPr>
        <w:pStyle w:val="EndNoteBibliography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7" w:name="OLE_LINK58"/>
      <w:bookmarkStart w:id="8" w:name="OLE_LINK59"/>
      <w:r w:rsidRPr="007B1EF3"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 w:val="21"/>
          <w:szCs w:val="21"/>
        </w:rPr>
        <w:t>S-</w:t>
      </w:r>
      <w:r w:rsidRPr="007B1EF3">
        <w:rPr>
          <w:rFonts w:ascii="Times New Roman" w:hAnsi="Times New Roman" w:cs="Times New Roman"/>
          <w:b/>
          <w:bCs/>
          <w:sz w:val="21"/>
          <w:szCs w:val="21"/>
        </w:rPr>
        <w:t xml:space="preserve">1. </w:t>
      </w:r>
      <w:bookmarkEnd w:id="7"/>
      <w:bookmarkEnd w:id="8"/>
      <w:r w:rsidRPr="00084A85">
        <w:rPr>
          <w:rFonts w:ascii="Times New Roman" w:hAnsi="Times New Roman" w:cs="Times New Roman"/>
          <w:b/>
          <w:bCs/>
          <w:sz w:val="21"/>
          <w:szCs w:val="21"/>
        </w:rPr>
        <w:t xml:space="preserve">1 </w:t>
      </w:r>
      <w:r w:rsidR="00325A5C" w:rsidRPr="00325A5C">
        <w:rPr>
          <w:rFonts w:ascii="Times New Roman" w:hAnsi="Times New Roman" w:cs="Times New Roman"/>
          <w:b/>
          <w:bCs/>
          <w:sz w:val="21"/>
          <w:szCs w:val="21"/>
        </w:rPr>
        <w:t>Consolidated Standards of Reporting Trials flow diagram</w:t>
      </w:r>
    </w:p>
    <w:p w14:paraId="0D7E1A03" w14:textId="77777777" w:rsidR="00325A5C" w:rsidRDefault="00325A5C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21585BFB" w14:textId="4A3FD292" w:rsidR="00325A5C" w:rsidRDefault="00084A85" w:rsidP="00325A5C">
      <w:pPr>
        <w:spacing w:beforeLines="50" w:before="156" w:afterLines="50" w:after="156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C74502"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/>
          <w:b/>
          <w:sz w:val="24"/>
          <w:szCs w:val="24"/>
        </w:rPr>
        <w:t>R</w:t>
      </w:r>
      <w:r>
        <w:rPr>
          <w:rFonts w:ascii="Times New Roman" w:hAnsi="Times New Roman" w:hint="eastAsia"/>
          <w:b/>
          <w:sz w:val="24"/>
          <w:szCs w:val="24"/>
        </w:rPr>
        <w:t>esult</w:t>
      </w:r>
      <w:r w:rsidRPr="00C74502">
        <w:rPr>
          <w:rFonts w:ascii="Times New Roman" w:hAnsi="Times New Roman"/>
          <w:b/>
          <w:sz w:val="24"/>
          <w:szCs w:val="24"/>
        </w:rPr>
        <w:t>s</w:t>
      </w:r>
      <w:bookmarkStart w:id="9" w:name="OLE_LINK159"/>
      <w:bookmarkStart w:id="10" w:name="OLE_LINK160"/>
      <w:bookmarkEnd w:id="5"/>
      <w:bookmarkEnd w:id="6"/>
    </w:p>
    <w:p w14:paraId="65337A91" w14:textId="5A08DECE" w:rsidR="00A81FFB" w:rsidRDefault="00A81FFB" w:rsidP="00325A5C">
      <w:pPr>
        <w:spacing w:beforeLines="50" w:before="156" w:afterLines="50" w:after="156" w:line="480" w:lineRule="auto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E64B92">
        <w:rPr>
          <w:rFonts w:ascii="Times New Roman Bold" w:hAnsi="Times New Roman Bold"/>
          <w:b/>
          <w:bCs/>
          <w:sz w:val="24"/>
          <w:szCs w:val="24"/>
        </w:rPr>
        <w:t xml:space="preserve">Table S-1. </w:t>
      </w:r>
      <w:r w:rsidRPr="00E64B9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he baseline characteristics between included and excluded patients </w:t>
      </w:r>
      <w:r w:rsidRPr="00E64B92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with</w:t>
      </w:r>
      <w:r w:rsidRPr="00E64B9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="00083926" w:rsidRPr="00E64B92">
        <w:rPr>
          <w:rStyle w:val="15"/>
          <w:rFonts w:ascii="Times New Roman" w:hAnsi="Times New Roman"/>
          <w:b/>
          <w:sz w:val="24"/>
          <w:szCs w:val="24"/>
        </w:rPr>
        <w:t>CRC</w:t>
      </w:r>
      <w:r w:rsidRPr="00E64B9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Style w:val="TableGrid"/>
        <w:tblW w:w="4955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1842"/>
        <w:gridCol w:w="2129"/>
        <w:gridCol w:w="1987"/>
      </w:tblGrid>
      <w:tr w:rsidR="00A81FFB" w:rsidRPr="0086160F" w14:paraId="1F6DF49A" w14:textId="77777777" w:rsidTr="00734F5E">
        <w:tc>
          <w:tcPr>
            <w:tcW w:w="138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F1ED30" w14:textId="77777777" w:rsidR="00A81FFB" w:rsidRPr="0086160F" w:rsidRDefault="00A81FFB" w:rsidP="00AC5B86">
            <w:pPr>
              <w:jc w:val="left"/>
              <w:rPr>
                <w:rStyle w:val="16"/>
                <w:i w:val="0"/>
                <w:sz w:val="13"/>
                <w:szCs w:val="13"/>
              </w:rPr>
            </w:pP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24FC1E" w14:textId="6ABA2BC3" w:rsidR="00A81FFB" w:rsidRPr="0086160F" w:rsidRDefault="00A81FFB" w:rsidP="00AC5B86">
            <w:pPr>
              <w:jc w:val="center"/>
              <w:rPr>
                <w:rStyle w:val="16"/>
                <w:i w:val="0"/>
                <w:sz w:val="13"/>
                <w:szCs w:val="13"/>
              </w:rPr>
            </w:pPr>
            <w:r w:rsidRPr="0086160F">
              <w:rPr>
                <w:rStyle w:val="16"/>
                <w:i w:val="0"/>
                <w:sz w:val="13"/>
                <w:szCs w:val="13"/>
              </w:rPr>
              <w:t>Included patients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E8CECA" w14:textId="77777777" w:rsidR="00A81FFB" w:rsidRPr="0086160F" w:rsidRDefault="00A81FFB" w:rsidP="00AC5B86">
            <w:pPr>
              <w:jc w:val="center"/>
              <w:rPr>
                <w:rStyle w:val="16"/>
                <w:i w:val="0"/>
                <w:sz w:val="13"/>
                <w:szCs w:val="13"/>
              </w:rPr>
            </w:pPr>
            <w:r w:rsidRPr="0086160F">
              <w:rPr>
                <w:rStyle w:val="16"/>
                <w:i w:val="0"/>
                <w:sz w:val="13"/>
                <w:szCs w:val="13"/>
              </w:rPr>
              <w:t>Excluded patients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51D53A" w14:textId="50B38767" w:rsidR="00A81FFB" w:rsidRPr="0086160F" w:rsidRDefault="007E4249" w:rsidP="00AC5B86">
            <w:pPr>
              <w:jc w:val="center"/>
              <w:rPr>
                <w:rStyle w:val="16"/>
                <w:i w:val="0"/>
                <w:sz w:val="13"/>
                <w:szCs w:val="13"/>
              </w:rPr>
            </w:pPr>
            <w:r>
              <w:rPr>
                <w:rStyle w:val="16"/>
                <w:iCs/>
                <w:sz w:val="13"/>
                <w:szCs w:val="13"/>
              </w:rPr>
              <w:t>P</w:t>
            </w:r>
            <w:r w:rsidR="00A81FFB" w:rsidRPr="0086160F">
              <w:rPr>
                <w:rStyle w:val="16"/>
                <w:i w:val="0"/>
                <w:sz w:val="13"/>
                <w:szCs w:val="13"/>
              </w:rPr>
              <w:t xml:space="preserve"> value</w:t>
            </w:r>
          </w:p>
        </w:tc>
      </w:tr>
      <w:tr w:rsidR="00A81FFB" w:rsidRPr="0086160F" w14:paraId="7F12C8DB" w14:textId="77777777" w:rsidTr="00734F5E">
        <w:tc>
          <w:tcPr>
            <w:tcW w:w="1381" w:type="pct"/>
            <w:tcBorders>
              <w:top w:val="single" w:sz="4" w:space="0" w:color="auto"/>
            </w:tcBorders>
            <w:hideMark/>
          </w:tcPr>
          <w:p w14:paraId="584D8C50" w14:textId="77777777" w:rsidR="00A81FFB" w:rsidRPr="0086160F" w:rsidRDefault="00A81FFB" w:rsidP="00AC5B86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86160F">
              <w:rPr>
                <w:rStyle w:val="16"/>
                <w:i w:val="0"/>
                <w:sz w:val="13"/>
                <w:szCs w:val="13"/>
              </w:rPr>
              <w:t>Patient numbers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hideMark/>
          </w:tcPr>
          <w:p w14:paraId="320CC722" w14:textId="0FC8FE50" w:rsidR="00A81FFB" w:rsidRPr="0086160F" w:rsidRDefault="00083926" w:rsidP="00AC5B86">
            <w:pPr>
              <w:jc w:val="center"/>
              <w:rPr>
                <w:rStyle w:val="16"/>
                <w:i w:val="0"/>
                <w:sz w:val="13"/>
                <w:szCs w:val="13"/>
              </w:rPr>
            </w:pPr>
            <w:r w:rsidRPr="0086160F">
              <w:rPr>
                <w:rStyle w:val="16"/>
                <w:bCs/>
                <w:i w:val="0"/>
                <w:sz w:val="13"/>
                <w:szCs w:val="13"/>
              </w:rPr>
              <w:t>93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hideMark/>
          </w:tcPr>
          <w:p w14:paraId="2F4036AC" w14:textId="26E79BB7" w:rsidR="00A81FFB" w:rsidRPr="001F6224" w:rsidRDefault="00285099" w:rsidP="00AC5B86">
            <w:pPr>
              <w:jc w:val="center"/>
              <w:rPr>
                <w:rStyle w:val="16"/>
                <w:bCs/>
                <w:i w:val="0"/>
                <w:sz w:val="13"/>
                <w:szCs w:val="13"/>
              </w:rPr>
            </w:pPr>
            <w:r w:rsidRPr="001F6224">
              <w:rPr>
                <w:rStyle w:val="16"/>
                <w:bCs/>
                <w:i w:val="0"/>
                <w:sz w:val="13"/>
                <w:szCs w:val="13"/>
              </w:rPr>
              <w:t>4</w:t>
            </w:r>
            <w:r w:rsidR="00A81FFB" w:rsidRPr="001F6224">
              <w:rPr>
                <w:rStyle w:val="16"/>
                <w:bCs/>
                <w:i w:val="0"/>
                <w:sz w:val="13"/>
                <w:szCs w:val="13"/>
              </w:rPr>
              <w:t>2</w:t>
            </w:r>
          </w:p>
        </w:tc>
        <w:tc>
          <w:tcPr>
            <w:tcW w:w="1207" w:type="pct"/>
            <w:tcBorders>
              <w:top w:val="single" w:sz="4" w:space="0" w:color="auto"/>
            </w:tcBorders>
          </w:tcPr>
          <w:p w14:paraId="4D7E3DB9" w14:textId="6CEA7885" w:rsidR="00A81FFB" w:rsidRPr="0086160F" w:rsidRDefault="00E76469" w:rsidP="00AC5B86">
            <w:pPr>
              <w:jc w:val="center"/>
              <w:rPr>
                <w:rStyle w:val="16"/>
                <w:bCs/>
                <w:i w:val="0"/>
                <w:sz w:val="13"/>
                <w:szCs w:val="13"/>
              </w:rPr>
            </w:pPr>
            <w:r>
              <w:rPr>
                <w:rStyle w:val="16"/>
                <w:rFonts w:hint="eastAsia"/>
                <w:bCs/>
                <w:i w:val="0"/>
                <w:sz w:val="13"/>
                <w:szCs w:val="13"/>
              </w:rPr>
              <w:t>-</w:t>
            </w:r>
          </w:p>
        </w:tc>
      </w:tr>
      <w:tr w:rsidR="00A81FFB" w:rsidRPr="0086160F" w14:paraId="7F8FDD51" w14:textId="77777777" w:rsidTr="00734F5E">
        <w:tc>
          <w:tcPr>
            <w:tcW w:w="1381" w:type="pct"/>
            <w:hideMark/>
          </w:tcPr>
          <w:p w14:paraId="0EB073EB" w14:textId="77777777" w:rsidR="00A81FFB" w:rsidRPr="007E4249" w:rsidRDefault="00A81FFB" w:rsidP="00AC5B86">
            <w:pPr>
              <w:jc w:val="left"/>
              <w:rPr>
                <w:rStyle w:val="16"/>
                <w:b/>
                <w:bCs/>
                <w:i w:val="0"/>
                <w:sz w:val="13"/>
                <w:szCs w:val="13"/>
              </w:rPr>
            </w:pPr>
            <w:r w:rsidRPr="007E4249">
              <w:rPr>
                <w:rStyle w:val="16"/>
                <w:b/>
                <w:bCs/>
                <w:i w:val="0"/>
                <w:sz w:val="13"/>
                <w:szCs w:val="13"/>
              </w:rPr>
              <w:t>Clinical characteristics</w:t>
            </w:r>
          </w:p>
        </w:tc>
        <w:tc>
          <w:tcPr>
            <w:tcW w:w="1119" w:type="pct"/>
          </w:tcPr>
          <w:p w14:paraId="225BC9AD" w14:textId="77777777" w:rsidR="00A81FFB" w:rsidRPr="0086160F" w:rsidRDefault="00A81FFB" w:rsidP="00AC5B86">
            <w:pPr>
              <w:jc w:val="center"/>
              <w:rPr>
                <w:rStyle w:val="16"/>
                <w:i w:val="0"/>
                <w:sz w:val="13"/>
                <w:szCs w:val="13"/>
              </w:rPr>
            </w:pPr>
          </w:p>
        </w:tc>
        <w:tc>
          <w:tcPr>
            <w:tcW w:w="1293" w:type="pct"/>
          </w:tcPr>
          <w:p w14:paraId="3654BA61" w14:textId="77777777" w:rsidR="00A81FFB" w:rsidRPr="001F6224" w:rsidRDefault="00A81FFB" w:rsidP="00AC5B86">
            <w:pPr>
              <w:jc w:val="center"/>
              <w:rPr>
                <w:rStyle w:val="16"/>
                <w:i w:val="0"/>
                <w:sz w:val="13"/>
                <w:szCs w:val="13"/>
              </w:rPr>
            </w:pPr>
          </w:p>
        </w:tc>
        <w:tc>
          <w:tcPr>
            <w:tcW w:w="1207" w:type="pct"/>
          </w:tcPr>
          <w:p w14:paraId="6B7EEE7B" w14:textId="77777777" w:rsidR="00A81FFB" w:rsidRPr="0086160F" w:rsidRDefault="00A81FFB" w:rsidP="00AC5B86">
            <w:pPr>
              <w:jc w:val="center"/>
              <w:rPr>
                <w:rStyle w:val="16"/>
                <w:i w:val="0"/>
                <w:sz w:val="13"/>
                <w:szCs w:val="13"/>
              </w:rPr>
            </w:pPr>
          </w:p>
        </w:tc>
      </w:tr>
      <w:tr w:rsidR="00A81FFB" w:rsidRPr="0086160F" w14:paraId="572EE84A" w14:textId="77777777" w:rsidTr="00734F5E">
        <w:tc>
          <w:tcPr>
            <w:tcW w:w="1381" w:type="pct"/>
            <w:hideMark/>
          </w:tcPr>
          <w:p w14:paraId="4D2A5759" w14:textId="77777777" w:rsidR="00A81FFB" w:rsidRPr="0086160F" w:rsidRDefault="00A81FFB" w:rsidP="00AC5B86">
            <w:pPr>
              <w:jc w:val="left"/>
              <w:rPr>
                <w:rStyle w:val="16"/>
                <w:bCs/>
                <w:i w:val="0"/>
                <w:sz w:val="13"/>
                <w:szCs w:val="13"/>
              </w:rPr>
            </w:pPr>
            <w:r w:rsidRPr="0086160F">
              <w:rPr>
                <w:rStyle w:val="16"/>
                <w:i w:val="0"/>
                <w:sz w:val="13"/>
                <w:szCs w:val="13"/>
              </w:rPr>
              <w:t>Female, no. (%)</w:t>
            </w:r>
          </w:p>
        </w:tc>
        <w:tc>
          <w:tcPr>
            <w:tcW w:w="1119" w:type="pct"/>
            <w:hideMark/>
          </w:tcPr>
          <w:p w14:paraId="6C65D2F6" w14:textId="5F6DAAA1" w:rsidR="00A81FFB" w:rsidRPr="0086160F" w:rsidRDefault="00285099" w:rsidP="00AC5B86">
            <w:pPr>
              <w:jc w:val="center"/>
              <w:rPr>
                <w:rStyle w:val="16"/>
                <w:bCs/>
                <w:i w:val="0"/>
                <w:sz w:val="13"/>
                <w:szCs w:val="13"/>
              </w:rPr>
            </w:pPr>
            <w:r>
              <w:rPr>
                <w:rStyle w:val="16"/>
                <w:rFonts w:hint="eastAsia"/>
                <w:i w:val="0"/>
                <w:iCs/>
                <w:sz w:val="13"/>
                <w:szCs w:val="13"/>
              </w:rPr>
              <w:t>3</w:t>
            </w:r>
            <w:r>
              <w:rPr>
                <w:rStyle w:val="16"/>
                <w:i w:val="0"/>
                <w:iCs/>
                <w:sz w:val="13"/>
                <w:szCs w:val="13"/>
              </w:rPr>
              <w:t>6</w:t>
            </w:r>
            <w:r w:rsidR="00A81FFB" w:rsidRPr="0086160F">
              <w:rPr>
                <w:rStyle w:val="16"/>
                <w:i w:val="0"/>
                <w:iCs/>
                <w:sz w:val="13"/>
                <w:szCs w:val="13"/>
              </w:rPr>
              <w:t>(</w:t>
            </w:r>
            <w:r w:rsidRPr="00285099">
              <w:rPr>
                <w:rStyle w:val="16"/>
                <w:i w:val="0"/>
                <w:iCs/>
                <w:sz w:val="13"/>
                <w:szCs w:val="13"/>
              </w:rPr>
              <w:t>38.71</w:t>
            </w:r>
            <w:r w:rsidR="00A81FFB" w:rsidRPr="0086160F">
              <w:rPr>
                <w:rStyle w:val="16"/>
                <w:i w:val="0"/>
                <w:iCs/>
                <w:sz w:val="13"/>
                <w:szCs w:val="13"/>
              </w:rPr>
              <w:t>)</w:t>
            </w:r>
          </w:p>
        </w:tc>
        <w:tc>
          <w:tcPr>
            <w:tcW w:w="1293" w:type="pct"/>
            <w:hideMark/>
          </w:tcPr>
          <w:p w14:paraId="195B1B36" w14:textId="74BB2207" w:rsidR="00A81FFB" w:rsidRPr="001F6224" w:rsidRDefault="001F6224" w:rsidP="00AC5B86">
            <w:pPr>
              <w:jc w:val="center"/>
              <w:rPr>
                <w:rStyle w:val="16"/>
                <w:bCs/>
                <w:i w:val="0"/>
                <w:sz w:val="13"/>
                <w:szCs w:val="13"/>
              </w:rPr>
            </w:pPr>
            <w:r w:rsidRPr="001F6224">
              <w:rPr>
                <w:rStyle w:val="16"/>
                <w:bCs/>
                <w:i w:val="0"/>
                <w:sz w:val="13"/>
                <w:szCs w:val="13"/>
              </w:rPr>
              <w:t>17(40.48)</w:t>
            </w:r>
          </w:p>
        </w:tc>
        <w:tc>
          <w:tcPr>
            <w:tcW w:w="1207" w:type="pct"/>
            <w:hideMark/>
          </w:tcPr>
          <w:p w14:paraId="572F9333" w14:textId="074C969A" w:rsidR="00A81FFB" w:rsidRPr="00E64B92" w:rsidRDefault="00E64B92" w:rsidP="00AC5B8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0.846</w:t>
            </w:r>
          </w:p>
        </w:tc>
      </w:tr>
      <w:tr w:rsidR="00A81FFB" w:rsidRPr="0086160F" w14:paraId="4FAF8661" w14:textId="77777777" w:rsidTr="00734F5E">
        <w:tc>
          <w:tcPr>
            <w:tcW w:w="1381" w:type="pct"/>
            <w:hideMark/>
          </w:tcPr>
          <w:p w14:paraId="3D9233C7" w14:textId="4FF8B081" w:rsidR="00A81FFB" w:rsidRPr="0086160F" w:rsidRDefault="00A81FFB" w:rsidP="00AC5B86">
            <w:pPr>
              <w:jc w:val="left"/>
              <w:rPr>
                <w:rStyle w:val="16"/>
                <w:i w:val="0"/>
                <w:sz w:val="13"/>
                <w:szCs w:val="13"/>
              </w:rPr>
            </w:pPr>
            <w:r w:rsidRPr="0086160F">
              <w:rPr>
                <w:rStyle w:val="16"/>
                <w:i w:val="0"/>
                <w:sz w:val="13"/>
                <w:szCs w:val="13"/>
              </w:rPr>
              <w:t>Onset age, me</w:t>
            </w:r>
            <w:r w:rsidR="00BE6E23">
              <w:rPr>
                <w:rStyle w:val="16"/>
                <w:rFonts w:hint="eastAsia"/>
                <w:i w:val="0"/>
                <w:sz w:val="13"/>
                <w:szCs w:val="13"/>
              </w:rPr>
              <w:t>an</w:t>
            </w:r>
            <w:r w:rsidRPr="0086160F">
              <w:rPr>
                <w:rStyle w:val="16"/>
                <w:i w:val="0"/>
                <w:sz w:val="13"/>
                <w:szCs w:val="13"/>
              </w:rPr>
              <w:t xml:space="preserve"> (SD), years</w:t>
            </w:r>
          </w:p>
        </w:tc>
        <w:tc>
          <w:tcPr>
            <w:tcW w:w="1119" w:type="pct"/>
            <w:hideMark/>
          </w:tcPr>
          <w:p w14:paraId="2CD92B6A" w14:textId="0A1BC452" w:rsidR="00A81FFB" w:rsidRPr="0086160F" w:rsidRDefault="00285099" w:rsidP="00AC5B86">
            <w:pPr>
              <w:jc w:val="center"/>
              <w:rPr>
                <w:rStyle w:val="16"/>
                <w:bCs/>
                <w:i w:val="0"/>
                <w:sz w:val="13"/>
                <w:szCs w:val="13"/>
              </w:rPr>
            </w:pPr>
            <w:r w:rsidRPr="00285099">
              <w:rPr>
                <w:rStyle w:val="16"/>
                <w:i w:val="0"/>
                <w:iCs/>
                <w:sz w:val="13"/>
                <w:szCs w:val="13"/>
              </w:rPr>
              <w:t>58.45(7.73)</w:t>
            </w:r>
          </w:p>
        </w:tc>
        <w:tc>
          <w:tcPr>
            <w:tcW w:w="1293" w:type="pct"/>
            <w:hideMark/>
          </w:tcPr>
          <w:p w14:paraId="22635E59" w14:textId="1116CE98" w:rsidR="00A81FFB" w:rsidRPr="001F6224" w:rsidRDefault="004816DD" w:rsidP="00AC5B86">
            <w:pPr>
              <w:jc w:val="center"/>
              <w:rPr>
                <w:rStyle w:val="16"/>
                <w:bCs/>
                <w:i w:val="0"/>
                <w:sz w:val="13"/>
                <w:szCs w:val="13"/>
              </w:rPr>
            </w:pPr>
            <w:r>
              <w:rPr>
                <w:rStyle w:val="16"/>
                <w:rFonts w:hint="eastAsia"/>
                <w:bCs/>
                <w:i w:val="0"/>
                <w:sz w:val="13"/>
                <w:szCs w:val="13"/>
              </w:rPr>
              <w:t>5</w:t>
            </w:r>
            <w:r>
              <w:rPr>
                <w:rStyle w:val="16"/>
                <w:bCs/>
                <w:i w:val="0"/>
                <w:sz w:val="13"/>
                <w:szCs w:val="13"/>
              </w:rPr>
              <w:t>5.72(15.12)</w:t>
            </w:r>
          </w:p>
        </w:tc>
        <w:tc>
          <w:tcPr>
            <w:tcW w:w="1207" w:type="pct"/>
            <w:hideMark/>
          </w:tcPr>
          <w:p w14:paraId="592731D4" w14:textId="33165389" w:rsidR="00A81FFB" w:rsidRPr="00E64B92" w:rsidRDefault="00E64B92" w:rsidP="00AC5B8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0.165</w:t>
            </w:r>
          </w:p>
        </w:tc>
      </w:tr>
      <w:tr w:rsidR="00A81FFB" w:rsidRPr="0086160F" w14:paraId="06B60697" w14:textId="77777777" w:rsidTr="00734F5E">
        <w:tc>
          <w:tcPr>
            <w:tcW w:w="1381" w:type="pct"/>
            <w:hideMark/>
          </w:tcPr>
          <w:p w14:paraId="4362C4AF" w14:textId="77777777" w:rsidR="00A81FFB" w:rsidRPr="0086160F" w:rsidRDefault="00A81FFB" w:rsidP="00AC5B86">
            <w:pPr>
              <w:jc w:val="left"/>
              <w:rPr>
                <w:rStyle w:val="16"/>
                <w:b/>
                <w:bCs/>
                <w:i w:val="0"/>
                <w:sz w:val="13"/>
                <w:szCs w:val="13"/>
              </w:rPr>
            </w:pPr>
            <w:r w:rsidRPr="0086160F">
              <w:rPr>
                <w:rStyle w:val="16"/>
                <w:b/>
                <w:bCs/>
                <w:i w:val="0"/>
                <w:sz w:val="13"/>
                <w:szCs w:val="13"/>
              </w:rPr>
              <w:t>Comorbidity</w:t>
            </w:r>
          </w:p>
        </w:tc>
        <w:tc>
          <w:tcPr>
            <w:tcW w:w="1119" w:type="pct"/>
          </w:tcPr>
          <w:p w14:paraId="3F20556D" w14:textId="77777777" w:rsidR="00A81FFB" w:rsidRPr="0086160F" w:rsidRDefault="00A81FFB" w:rsidP="00AC5B86">
            <w:pPr>
              <w:jc w:val="center"/>
              <w:rPr>
                <w:rStyle w:val="16"/>
                <w:i w:val="0"/>
                <w:sz w:val="13"/>
                <w:szCs w:val="13"/>
              </w:rPr>
            </w:pPr>
          </w:p>
        </w:tc>
        <w:tc>
          <w:tcPr>
            <w:tcW w:w="1293" w:type="pct"/>
          </w:tcPr>
          <w:p w14:paraId="567A06FF" w14:textId="7A6571B5" w:rsidR="00A81FFB" w:rsidRPr="001F6224" w:rsidRDefault="00A81FFB" w:rsidP="00AC5B86">
            <w:pPr>
              <w:jc w:val="center"/>
              <w:rPr>
                <w:rStyle w:val="16"/>
                <w:i w:val="0"/>
                <w:color w:val="FF0000"/>
                <w:sz w:val="13"/>
                <w:szCs w:val="13"/>
              </w:rPr>
            </w:pPr>
          </w:p>
        </w:tc>
        <w:tc>
          <w:tcPr>
            <w:tcW w:w="1207" w:type="pct"/>
          </w:tcPr>
          <w:p w14:paraId="226B3AA8" w14:textId="77777777" w:rsidR="00A81FFB" w:rsidRPr="00E64B92" w:rsidRDefault="00A81FFB" w:rsidP="00AC5B8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</w:tr>
      <w:tr w:rsidR="00A81FFB" w:rsidRPr="0086160F" w14:paraId="534EFA48" w14:textId="77777777" w:rsidTr="00734F5E">
        <w:tc>
          <w:tcPr>
            <w:tcW w:w="1381" w:type="pct"/>
            <w:hideMark/>
          </w:tcPr>
          <w:p w14:paraId="1027943E" w14:textId="77777777" w:rsidR="00A81FFB" w:rsidRPr="0086160F" w:rsidRDefault="00A81FFB" w:rsidP="00AC5B86">
            <w:pPr>
              <w:jc w:val="left"/>
              <w:rPr>
                <w:rStyle w:val="16"/>
                <w:bCs/>
                <w:i w:val="0"/>
                <w:sz w:val="13"/>
                <w:szCs w:val="13"/>
              </w:rPr>
            </w:pPr>
            <w:r w:rsidRPr="0086160F">
              <w:rPr>
                <w:rStyle w:val="16"/>
                <w:i w:val="0"/>
                <w:sz w:val="13"/>
                <w:szCs w:val="13"/>
              </w:rPr>
              <w:t>Hypertension, no. (%)</w:t>
            </w:r>
          </w:p>
        </w:tc>
        <w:tc>
          <w:tcPr>
            <w:tcW w:w="1119" w:type="pct"/>
            <w:hideMark/>
          </w:tcPr>
          <w:p w14:paraId="596EC9A4" w14:textId="4C754127" w:rsidR="00A81FFB" w:rsidRPr="0086160F" w:rsidRDefault="00734F5E" w:rsidP="00AC5B86">
            <w:pPr>
              <w:jc w:val="center"/>
              <w:rPr>
                <w:rStyle w:val="16"/>
                <w:bCs/>
                <w:i w:val="0"/>
                <w:sz w:val="13"/>
                <w:szCs w:val="13"/>
              </w:rPr>
            </w:pPr>
            <w:r w:rsidRPr="00734F5E">
              <w:rPr>
                <w:rStyle w:val="16"/>
                <w:bCs/>
                <w:i w:val="0"/>
                <w:sz w:val="13"/>
                <w:szCs w:val="13"/>
              </w:rPr>
              <w:t>20(21.51)</w:t>
            </w:r>
          </w:p>
        </w:tc>
        <w:tc>
          <w:tcPr>
            <w:tcW w:w="1293" w:type="pct"/>
            <w:hideMark/>
          </w:tcPr>
          <w:p w14:paraId="0A3A7E7C" w14:textId="348521A0" w:rsidR="00A81FFB" w:rsidRPr="001F6224" w:rsidRDefault="001F6224" w:rsidP="00AC5B86">
            <w:pPr>
              <w:jc w:val="center"/>
              <w:rPr>
                <w:rStyle w:val="16"/>
                <w:bCs/>
                <w:i w:val="0"/>
                <w:sz w:val="13"/>
                <w:szCs w:val="13"/>
              </w:rPr>
            </w:pPr>
            <w:r w:rsidRPr="001F6224">
              <w:rPr>
                <w:rStyle w:val="16"/>
                <w:bCs/>
                <w:i w:val="0"/>
                <w:sz w:val="13"/>
                <w:szCs w:val="13"/>
              </w:rPr>
              <w:t>7(16.67)</w:t>
            </w:r>
          </w:p>
        </w:tc>
        <w:tc>
          <w:tcPr>
            <w:tcW w:w="1207" w:type="pct"/>
            <w:hideMark/>
          </w:tcPr>
          <w:p w14:paraId="01130FBA" w14:textId="0DA8C768" w:rsidR="00A81FFB" w:rsidRPr="00E64B92" w:rsidRDefault="00E64B92" w:rsidP="00AC5B8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0.515</w:t>
            </w:r>
          </w:p>
        </w:tc>
      </w:tr>
      <w:tr w:rsidR="00A81FFB" w:rsidRPr="0086160F" w14:paraId="400244D4" w14:textId="77777777" w:rsidTr="00734F5E">
        <w:tc>
          <w:tcPr>
            <w:tcW w:w="1381" w:type="pct"/>
            <w:hideMark/>
          </w:tcPr>
          <w:p w14:paraId="17E48057" w14:textId="77777777" w:rsidR="00A81FFB" w:rsidRPr="0086160F" w:rsidRDefault="00A81FFB" w:rsidP="00AC5B86">
            <w:pPr>
              <w:jc w:val="left"/>
              <w:rPr>
                <w:rStyle w:val="16"/>
                <w:bCs/>
                <w:i w:val="0"/>
                <w:sz w:val="13"/>
                <w:szCs w:val="13"/>
              </w:rPr>
            </w:pPr>
            <w:r w:rsidRPr="0086160F">
              <w:rPr>
                <w:rStyle w:val="16"/>
                <w:i w:val="0"/>
                <w:sz w:val="13"/>
                <w:szCs w:val="13"/>
              </w:rPr>
              <w:t>Diabetes, no. (%)</w:t>
            </w:r>
          </w:p>
        </w:tc>
        <w:tc>
          <w:tcPr>
            <w:tcW w:w="1119" w:type="pct"/>
            <w:hideMark/>
          </w:tcPr>
          <w:p w14:paraId="341C42ED" w14:textId="25113D78" w:rsidR="00A81FFB" w:rsidRPr="0086160F" w:rsidRDefault="007E4249" w:rsidP="00AC5B86">
            <w:pPr>
              <w:jc w:val="center"/>
              <w:rPr>
                <w:rStyle w:val="16"/>
                <w:bCs/>
                <w:i w:val="0"/>
                <w:sz w:val="13"/>
                <w:szCs w:val="13"/>
              </w:rPr>
            </w:pPr>
            <w:r w:rsidRPr="007E4249">
              <w:rPr>
                <w:rStyle w:val="16"/>
                <w:bCs/>
                <w:i w:val="0"/>
                <w:sz w:val="13"/>
                <w:szCs w:val="13"/>
              </w:rPr>
              <w:t>16(17.20)</w:t>
            </w:r>
          </w:p>
        </w:tc>
        <w:tc>
          <w:tcPr>
            <w:tcW w:w="1293" w:type="pct"/>
            <w:hideMark/>
          </w:tcPr>
          <w:p w14:paraId="3B405637" w14:textId="4B6F777E" w:rsidR="00A81FFB" w:rsidRPr="001F6224" w:rsidRDefault="001F6224" w:rsidP="00AC5B86">
            <w:pPr>
              <w:jc w:val="center"/>
              <w:rPr>
                <w:rStyle w:val="16"/>
                <w:bCs/>
                <w:i w:val="0"/>
                <w:sz w:val="13"/>
                <w:szCs w:val="13"/>
              </w:rPr>
            </w:pPr>
            <w:r w:rsidRPr="001F6224">
              <w:rPr>
                <w:rStyle w:val="16"/>
                <w:bCs/>
                <w:i w:val="0"/>
                <w:sz w:val="13"/>
                <w:szCs w:val="13"/>
              </w:rPr>
              <w:t>7(16.67)</w:t>
            </w:r>
          </w:p>
        </w:tc>
        <w:tc>
          <w:tcPr>
            <w:tcW w:w="1207" w:type="pct"/>
            <w:hideMark/>
          </w:tcPr>
          <w:p w14:paraId="2E3846D6" w14:textId="102E8D21" w:rsidR="00A81FFB" w:rsidRPr="00E64B92" w:rsidRDefault="00E64B92" w:rsidP="00AC5B8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0.939</w:t>
            </w:r>
          </w:p>
        </w:tc>
      </w:tr>
      <w:tr w:rsidR="00083926" w:rsidRPr="0086160F" w14:paraId="362D29C2" w14:textId="77777777" w:rsidTr="00734F5E">
        <w:tc>
          <w:tcPr>
            <w:tcW w:w="1381" w:type="pct"/>
          </w:tcPr>
          <w:p w14:paraId="7F2D76EA" w14:textId="1ACFE4C1" w:rsidR="00083926" w:rsidRPr="0086160F" w:rsidRDefault="00083926" w:rsidP="00AC5B86">
            <w:pPr>
              <w:jc w:val="left"/>
              <w:rPr>
                <w:rStyle w:val="16"/>
                <w:i w:val="0"/>
                <w:sz w:val="13"/>
                <w:szCs w:val="13"/>
              </w:rPr>
            </w:pPr>
            <w:r w:rsidRPr="0086160F">
              <w:rPr>
                <w:rStyle w:val="16"/>
                <w:i w:val="0"/>
                <w:sz w:val="13"/>
                <w:szCs w:val="13"/>
              </w:rPr>
              <w:t>Coronary heart disease, no. (%)</w:t>
            </w:r>
          </w:p>
        </w:tc>
        <w:tc>
          <w:tcPr>
            <w:tcW w:w="1119" w:type="pct"/>
          </w:tcPr>
          <w:p w14:paraId="0E37DCDB" w14:textId="2B2A516E" w:rsidR="00083926" w:rsidRPr="0086160F" w:rsidRDefault="007E4249" w:rsidP="00AC5B86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E4249">
              <w:rPr>
                <w:rFonts w:ascii="Times New Roman" w:hAnsi="Times New Roman"/>
                <w:sz w:val="13"/>
                <w:szCs w:val="13"/>
              </w:rPr>
              <w:t>14(15.05)</w:t>
            </w:r>
          </w:p>
        </w:tc>
        <w:tc>
          <w:tcPr>
            <w:tcW w:w="1293" w:type="pct"/>
          </w:tcPr>
          <w:p w14:paraId="10207C21" w14:textId="2F205BA3" w:rsidR="00083926" w:rsidRPr="001F6224" w:rsidRDefault="001F6224" w:rsidP="00AC5B8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F6224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6(14.29)</w:t>
            </w:r>
          </w:p>
        </w:tc>
        <w:tc>
          <w:tcPr>
            <w:tcW w:w="1207" w:type="pct"/>
          </w:tcPr>
          <w:p w14:paraId="4946A4CD" w14:textId="41CD33D0" w:rsidR="00083926" w:rsidRPr="00E64B92" w:rsidRDefault="00E64B92" w:rsidP="00AC5B8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64B92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907</w:t>
            </w:r>
          </w:p>
        </w:tc>
      </w:tr>
      <w:tr w:rsidR="00A81FFB" w:rsidRPr="0086160F" w14:paraId="0FD1934B" w14:textId="77777777" w:rsidTr="00734F5E">
        <w:tc>
          <w:tcPr>
            <w:tcW w:w="1381" w:type="pct"/>
            <w:hideMark/>
          </w:tcPr>
          <w:p w14:paraId="6DCBED02" w14:textId="2AAAA537" w:rsidR="00A81FFB" w:rsidRPr="0086160F" w:rsidRDefault="00083926" w:rsidP="00AC5B86">
            <w:pPr>
              <w:jc w:val="left"/>
              <w:rPr>
                <w:rStyle w:val="16"/>
                <w:i w:val="0"/>
                <w:sz w:val="13"/>
                <w:szCs w:val="13"/>
              </w:rPr>
            </w:pPr>
            <w:r w:rsidRPr="0086160F">
              <w:rPr>
                <w:rStyle w:val="16"/>
                <w:i w:val="0"/>
                <w:sz w:val="13"/>
                <w:szCs w:val="13"/>
              </w:rPr>
              <w:t>Smoke, no. (%)</w:t>
            </w:r>
          </w:p>
        </w:tc>
        <w:tc>
          <w:tcPr>
            <w:tcW w:w="1119" w:type="pct"/>
          </w:tcPr>
          <w:p w14:paraId="435065EE" w14:textId="55478AF1" w:rsidR="00A81FFB" w:rsidRPr="0086160F" w:rsidRDefault="007E4249" w:rsidP="00AC5B86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E4249">
              <w:rPr>
                <w:rFonts w:ascii="Times New Roman" w:hAnsi="Times New Roman"/>
                <w:sz w:val="13"/>
                <w:szCs w:val="13"/>
              </w:rPr>
              <w:t>24(25.81)</w:t>
            </w:r>
          </w:p>
        </w:tc>
        <w:tc>
          <w:tcPr>
            <w:tcW w:w="1293" w:type="pct"/>
          </w:tcPr>
          <w:p w14:paraId="7E632D34" w14:textId="7E2A27D5" w:rsidR="00A81FFB" w:rsidRPr="001F6224" w:rsidRDefault="001F6224" w:rsidP="00AC5B8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F6224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0(23.81)</w:t>
            </w:r>
          </w:p>
        </w:tc>
        <w:tc>
          <w:tcPr>
            <w:tcW w:w="1207" w:type="pct"/>
          </w:tcPr>
          <w:p w14:paraId="3DCA2A9D" w14:textId="242D3A9C" w:rsidR="00A81FFB" w:rsidRPr="00E64B92" w:rsidRDefault="00E64B92" w:rsidP="00AC5B8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64B92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805</w:t>
            </w:r>
          </w:p>
        </w:tc>
      </w:tr>
      <w:tr w:rsidR="007E4249" w:rsidRPr="0086160F" w14:paraId="257C4BBC" w14:textId="77777777" w:rsidTr="00734F5E">
        <w:tc>
          <w:tcPr>
            <w:tcW w:w="1381" w:type="pct"/>
            <w:hideMark/>
          </w:tcPr>
          <w:p w14:paraId="760C57F2" w14:textId="4002E072" w:rsidR="007E4249" w:rsidRPr="0086160F" w:rsidRDefault="007E4249" w:rsidP="007E4249">
            <w:pPr>
              <w:jc w:val="left"/>
              <w:rPr>
                <w:rStyle w:val="16"/>
                <w:bCs/>
                <w:i w:val="0"/>
                <w:sz w:val="13"/>
                <w:szCs w:val="13"/>
              </w:rPr>
            </w:pPr>
            <w:r w:rsidRPr="0086160F">
              <w:rPr>
                <w:rStyle w:val="16"/>
                <w:i w:val="0"/>
                <w:sz w:val="13"/>
                <w:szCs w:val="13"/>
              </w:rPr>
              <w:t>Drink, no. (%)</w:t>
            </w:r>
          </w:p>
        </w:tc>
        <w:tc>
          <w:tcPr>
            <w:tcW w:w="1119" w:type="pct"/>
            <w:hideMark/>
          </w:tcPr>
          <w:p w14:paraId="5296C57D" w14:textId="3B99AE01" w:rsidR="007E4249" w:rsidRPr="0086160F" w:rsidRDefault="007E4249" w:rsidP="007E4249">
            <w:pPr>
              <w:jc w:val="center"/>
              <w:rPr>
                <w:rStyle w:val="16"/>
                <w:bCs/>
                <w:i w:val="0"/>
                <w:sz w:val="13"/>
                <w:szCs w:val="13"/>
              </w:rPr>
            </w:pPr>
            <w:r w:rsidRPr="00F873D2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5(37.63)</w:t>
            </w:r>
          </w:p>
        </w:tc>
        <w:tc>
          <w:tcPr>
            <w:tcW w:w="1293" w:type="pct"/>
            <w:hideMark/>
          </w:tcPr>
          <w:p w14:paraId="7D233FDF" w14:textId="7756A416" w:rsidR="007E4249" w:rsidRPr="001F6224" w:rsidRDefault="001F6224" w:rsidP="007E4249">
            <w:pPr>
              <w:jc w:val="center"/>
              <w:rPr>
                <w:rStyle w:val="16"/>
                <w:bCs/>
                <w:i w:val="0"/>
                <w:sz w:val="13"/>
                <w:szCs w:val="13"/>
              </w:rPr>
            </w:pPr>
            <w:r w:rsidRPr="001F6224">
              <w:rPr>
                <w:rStyle w:val="16"/>
                <w:bCs/>
                <w:i w:val="0"/>
                <w:sz w:val="13"/>
                <w:szCs w:val="13"/>
              </w:rPr>
              <w:t>15(35.71)</w:t>
            </w:r>
          </w:p>
        </w:tc>
        <w:tc>
          <w:tcPr>
            <w:tcW w:w="1207" w:type="pct"/>
            <w:hideMark/>
          </w:tcPr>
          <w:p w14:paraId="4C564AB1" w14:textId="2E17CE9F" w:rsidR="007E4249" w:rsidRPr="00E64B92" w:rsidRDefault="00E64B92" w:rsidP="007E4249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0.831</w:t>
            </w:r>
          </w:p>
        </w:tc>
      </w:tr>
      <w:tr w:rsidR="007E4249" w:rsidRPr="0086160F" w14:paraId="1D91146F" w14:textId="77777777" w:rsidTr="00734F5E">
        <w:tc>
          <w:tcPr>
            <w:tcW w:w="1381" w:type="pct"/>
            <w:hideMark/>
          </w:tcPr>
          <w:p w14:paraId="2C722033" w14:textId="11197BC7" w:rsidR="007E4249" w:rsidRPr="0086160F" w:rsidRDefault="007E4249" w:rsidP="007E4249">
            <w:pPr>
              <w:jc w:val="left"/>
              <w:rPr>
                <w:rStyle w:val="16"/>
                <w:bCs/>
                <w:i w:val="0"/>
                <w:sz w:val="13"/>
                <w:szCs w:val="13"/>
              </w:rPr>
            </w:pPr>
            <w:r w:rsidRPr="0086160F">
              <w:rPr>
                <w:rStyle w:val="16"/>
                <w:i w:val="0"/>
                <w:sz w:val="13"/>
                <w:szCs w:val="13"/>
              </w:rPr>
              <w:t>Rectum, no. (%)</w:t>
            </w:r>
          </w:p>
        </w:tc>
        <w:tc>
          <w:tcPr>
            <w:tcW w:w="1119" w:type="pct"/>
            <w:hideMark/>
          </w:tcPr>
          <w:p w14:paraId="314A0125" w14:textId="0E567515" w:rsidR="007E4249" w:rsidRPr="0086160F" w:rsidRDefault="007E4249" w:rsidP="007E4249">
            <w:pPr>
              <w:jc w:val="center"/>
              <w:rPr>
                <w:rStyle w:val="16"/>
                <w:bCs/>
                <w:i w:val="0"/>
                <w:sz w:val="13"/>
                <w:szCs w:val="13"/>
              </w:rPr>
            </w:pPr>
            <w:r w:rsidRPr="00F873D2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0(53.76)</w:t>
            </w:r>
          </w:p>
        </w:tc>
        <w:tc>
          <w:tcPr>
            <w:tcW w:w="1293" w:type="pct"/>
            <w:hideMark/>
          </w:tcPr>
          <w:p w14:paraId="7F1AC041" w14:textId="2D5DBCF5" w:rsidR="007E4249" w:rsidRPr="001F6224" w:rsidRDefault="001F6224" w:rsidP="007E4249">
            <w:pPr>
              <w:jc w:val="center"/>
              <w:rPr>
                <w:rStyle w:val="16"/>
                <w:bCs/>
                <w:i w:val="0"/>
                <w:sz w:val="13"/>
                <w:szCs w:val="13"/>
              </w:rPr>
            </w:pPr>
            <w:r w:rsidRPr="001F6224">
              <w:rPr>
                <w:rStyle w:val="16"/>
                <w:bCs/>
                <w:i w:val="0"/>
                <w:sz w:val="13"/>
                <w:szCs w:val="13"/>
              </w:rPr>
              <w:t>22(52.38)</w:t>
            </w:r>
          </w:p>
        </w:tc>
        <w:tc>
          <w:tcPr>
            <w:tcW w:w="1207" w:type="pct"/>
            <w:hideMark/>
          </w:tcPr>
          <w:p w14:paraId="404E7952" w14:textId="07AB0736" w:rsidR="007E4249" w:rsidRPr="00E64B92" w:rsidRDefault="00E64B92" w:rsidP="007E4249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＞</w:t>
            </w: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0.999</w:t>
            </w:r>
          </w:p>
        </w:tc>
      </w:tr>
      <w:tr w:rsidR="007E4249" w:rsidRPr="0086160F" w14:paraId="12D55B4C" w14:textId="77777777" w:rsidTr="00734F5E">
        <w:tc>
          <w:tcPr>
            <w:tcW w:w="1381" w:type="pct"/>
            <w:hideMark/>
          </w:tcPr>
          <w:p w14:paraId="61C9B167" w14:textId="79DB22B7" w:rsidR="007E4249" w:rsidRPr="0086160F" w:rsidRDefault="007E4249" w:rsidP="007E4249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86160F">
              <w:rPr>
                <w:rStyle w:val="16"/>
                <w:rFonts w:hint="eastAsia"/>
                <w:i w:val="0"/>
                <w:sz w:val="13"/>
                <w:szCs w:val="13"/>
              </w:rPr>
              <w:t>Tumor size</w:t>
            </w:r>
            <w:r w:rsidRPr="0086160F">
              <w:rPr>
                <w:rStyle w:val="16"/>
                <w:rFonts w:hint="eastAsia"/>
                <w:i w:val="0"/>
                <w:sz w:val="13"/>
                <w:szCs w:val="13"/>
              </w:rPr>
              <w:t>＜</w:t>
            </w:r>
            <w:r w:rsidRPr="0086160F">
              <w:rPr>
                <w:rStyle w:val="16"/>
                <w:rFonts w:hint="eastAsia"/>
                <w:i w:val="0"/>
                <w:sz w:val="13"/>
                <w:szCs w:val="13"/>
              </w:rPr>
              <w:t>4cm, no. (%)</w:t>
            </w:r>
          </w:p>
        </w:tc>
        <w:tc>
          <w:tcPr>
            <w:tcW w:w="1119" w:type="pct"/>
            <w:hideMark/>
          </w:tcPr>
          <w:p w14:paraId="11A79669" w14:textId="01B5C677" w:rsidR="007E4249" w:rsidRPr="0086160F" w:rsidRDefault="007E4249" w:rsidP="007E424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E4249">
              <w:rPr>
                <w:rFonts w:ascii="Times New Roman" w:hAnsi="Times New Roman"/>
                <w:sz w:val="13"/>
                <w:szCs w:val="13"/>
              </w:rPr>
              <w:t>64(68.82)</w:t>
            </w:r>
          </w:p>
        </w:tc>
        <w:tc>
          <w:tcPr>
            <w:tcW w:w="1293" w:type="pct"/>
            <w:hideMark/>
          </w:tcPr>
          <w:p w14:paraId="6541F363" w14:textId="7806EA9F" w:rsidR="007E4249" w:rsidRPr="001F6224" w:rsidRDefault="001F6224" w:rsidP="007E424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F6224">
              <w:rPr>
                <w:rFonts w:ascii="Times New Roman" w:hAnsi="Times New Roman"/>
                <w:sz w:val="13"/>
                <w:szCs w:val="13"/>
              </w:rPr>
              <w:t>28(66.67)</w:t>
            </w:r>
          </w:p>
        </w:tc>
        <w:tc>
          <w:tcPr>
            <w:tcW w:w="1207" w:type="pct"/>
            <w:hideMark/>
          </w:tcPr>
          <w:p w14:paraId="2E23147A" w14:textId="5160C666" w:rsidR="007E4249" w:rsidRPr="00E64B92" w:rsidRDefault="00E64B92" w:rsidP="007E4249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0.843</w:t>
            </w:r>
          </w:p>
        </w:tc>
      </w:tr>
      <w:tr w:rsidR="007E4249" w:rsidRPr="0086160F" w14:paraId="5AE3BF87" w14:textId="77777777" w:rsidTr="00734F5E">
        <w:tc>
          <w:tcPr>
            <w:tcW w:w="1381" w:type="pct"/>
            <w:hideMark/>
          </w:tcPr>
          <w:p w14:paraId="1E1C3752" w14:textId="44198D97" w:rsidR="007E4249" w:rsidRPr="0086160F" w:rsidRDefault="007E4249" w:rsidP="007E4249">
            <w:pPr>
              <w:jc w:val="left"/>
              <w:rPr>
                <w:rStyle w:val="16"/>
                <w:i w:val="0"/>
                <w:sz w:val="13"/>
                <w:szCs w:val="13"/>
              </w:rPr>
            </w:pPr>
            <w:r w:rsidRPr="0086160F">
              <w:rPr>
                <w:rFonts w:ascii="Times New Roman" w:hAnsi="Times New Roman"/>
                <w:sz w:val="13"/>
                <w:szCs w:val="13"/>
              </w:rPr>
              <w:t>Lymphatic metastasis, no. (%)</w:t>
            </w:r>
          </w:p>
        </w:tc>
        <w:tc>
          <w:tcPr>
            <w:tcW w:w="1119" w:type="pct"/>
            <w:hideMark/>
          </w:tcPr>
          <w:p w14:paraId="3B830DEB" w14:textId="3CD610BF" w:rsidR="007E4249" w:rsidRPr="007E4249" w:rsidRDefault="007E4249" w:rsidP="007E4249">
            <w:pPr>
              <w:jc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7E4249">
              <w:rPr>
                <w:rStyle w:val="16"/>
                <w:i w:val="0"/>
                <w:iCs/>
                <w:color w:val="000000" w:themeColor="text1"/>
                <w:sz w:val="13"/>
                <w:szCs w:val="13"/>
              </w:rPr>
              <w:t>22(23.66)</w:t>
            </w:r>
          </w:p>
        </w:tc>
        <w:tc>
          <w:tcPr>
            <w:tcW w:w="1293" w:type="pct"/>
            <w:hideMark/>
          </w:tcPr>
          <w:p w14:paraId="2DB9D500" w14:textId="5C539F11" w:rsidR="007E4249" w:rsidRPr="001F6224" w:rsidRDefault="001F6224" w:rsidP="007E424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F6224">
              <w:rPr>
                <w:rFonts w:ascii="Times New Roman" w:hAnsi="Times New Roman"/>
                <w:sz w:val="13"/>
                <w:szCs w:val="13"/>
              </w:rPr>
              <w:t>10</w:t>
            </w:r>
            <w:r w:rsidRPr="001F6224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3.81)</w:t>
            </w:r>
          </w:p>
        </w:tc>
        <w:tc>
          <w:tcPr>
            <w:tcW w:w="1207" w:type="pct"/>
            <w:hideMark/>
          </w:tcPr>
          <w:p w14:paraId="4D2D38AA" w14:textId="51F7AC25" w:rsidR="007E4249" w:rsidRPr="00E64B92" w:rsidRDefault="00E64B92" w:rsidP="007E4249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＞</w:t>
            </w: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0.999</w:t>
            </w:r>
          </w:p>
        </w:tc>
      </w:tr>
      <w:tr w:rsidR="007E4249" w:rsidRPr="0086160F" w14:paraId="351D8A64" w14:textId="77777777" w:rsidTr="00734F5E">
        <w:tc>
          <w:tcPr>
            <w:tcW w:w="1381" w:type="pct"/>
          </w:tcPr>
          <w:p w14:paraId="5D9EB0D4" w14:textId="40961591" w:rsidR="007E4249" w:rsidRPr="0086160F" w:rsidRDefault="007E4249" w:rsidP="007E4249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7E4249">
              <w:rPr>
                <w:rFonts w:ascii="Times New Roman" w:hAnsi="Times New Roman"/>
                <w:sz w:val="13"/>
                <w:szCs w:val="13"/>
              </w:rPr>
              <w:t>Distant metastasis, no. (%)</w:t>
            </w:r>
          </w:p>
        </w:tc>
        <w:tc>
          <w:tcPr>
            <w:tcW w:w="1119" w:type="pct"/>
          </w:tcPr>
          <w:p w14:paraId="2BF2A659" w14:textId="396F7387" w:rsidR="007E4249" w:rsidRPr="0086160F" w:rsidRDefault="007E4249" w:rsidP="007E4249">
            <w:pPr>
              <w:jc w:val="center"/>
              <w:rPr>
                <w:rStyle w:val="16"/>
                <w:i w:val="0"/>
                <w:sz w:val="13"/>
                <w:szCs w:val="13"/>
              </w:rPr>
            </w:pPr>
            <w:r w:rsidRPr="007E4249">
              <w:rPr>
                <w:rStyle w:val="16"/>
                <w:i w:val="0"/>
                <w:sz w:val="13"/>
                <w:szCs w:val="13"/>
              </w:rPr>
              <w:t>33(35.48)</w:t>
            </w:r>
          </w:p>
        </w:tc>
        <w:tc>
          <w:tcPr>
            <w:tcW w:w="1293" w:type="pct"/>
          </w:tcPr>
          <w:p w14:paraId="16E460BA" w14:textId="10EB9863" w:rsidR="007E4249" w:rsidRPr="001F6224" w:rsidRDefault="001F6224" w:rsidP="007E424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F6224">
              <w:rPr>
                <w:rFonts w:ascii="Times New Roman" w:hAnsi="Times New Roman"/>
                <w:sz w:val="13"/>
                <w:szCs w:val="13"/>
              </w:rPr>
              <w:t>14(33.33)</w:t>
            </w:r>
          </w:p>
        </w:tc>
        <w:tc>
          <w:tcPr>
            <w:tcW w:w="1207" w:type="pct"/>
          </w:tcPr>
          <w:p w14:paraId="525F827B" w14:textId="274BB01E" w:rsidR="007E4249" w:rsidRPr="00E64B92" w:rsidRDefault="00E64B92" w:rsidP="007E4249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0.848</w:t>
            </w:r>
          </w:p>
        </w:tc>
      </w:tr>
      <w:tr w:rsidR="007E4249" w:rsidRPr="0086160F" w14:paraId="57AC1CA7" w14:textId="77777777" w:rsidTr="00734F5E">
        <w:tc>
          <w:tcPr>
            <w:tcW w:w="1381" w:type="pct"/>
            <w:hideMark/>
          </w:tcPr>
          <w:p w14:paraId="6E377BDA" w14:textId="78F3EFB4" w:rsidR="007E4249" w:rsidRPr="0086160F" w:rsidRDefault="007E4249" w:rsidP="007E4249">
            <w:pPr>
              <w:jc w:val="left"/>
              <w:rPr>
                <w:rStyle w:val="16"/>
                <w:i w:val="0"/>
                <w:sz w:val="13"/>
                <w:szCs w:val="13"/>
              </w:rPr>
            </w:pPr>
            <w:r w:rsidRPr="0086160F">
              <w:rPr>
                <w:rFonts w:ascii="Times New Roman" w:hAnsi="Times New Roman"/>
                <w:sz w:val="13"/>
                <w:szCs w:val="13"/>
              </w:rPr>
              <w:t>Perineural invasion, no. (%)</w:t>
            </w:r>
          </w:p>
        </w:tc>
        <w:tc>
          <w:tcPr>
            <w:tcW w:w="1119" w:type="pct"/>
            <w:hideMark/>
          </w:tcPr>
          <w:p w14:paraId="619743EB" w14:textId="753A380A" w:rsidR="007E4249" w:rsidRPr="007E4249" w:rsidRDefault="007E4249" w:rsidP="007E4249">
            <w:pPr>
              <w:jc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7E4249">
              <w:rPr>
                <w:rStyle w:val="16"/>
                <w:i w:val="0"/>
                <w:iCs/>
                <w:color w:val="000000" w:themeColor="text1"/>
                <w:sz w:val="13"/>
                <w:szCs w:val="13"/>
              </w:rPr>
              <w:t>10(10.75)</w:t>
            </w:r>
          </w:p>
        </w:tc>
        <w:tc>
          <w:tcPr>
            <w:tcW w:w="1293" w:type="pct"/>
            <w:hideMark/>
          </w:tcPr>
          <w:p w14:paraId="0315739A" w14:textId="69DC1AD9" w:rsidR="007E4249" w:rsidRPr="001F6224" w:rsidRDefault="001F6224" w:rsidP="007E424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F6224">
              <w:rPr>
                <w:rFonts w:ascii="Times New Roman" w:hAnsi="Times New Roman"/>
                <w:sz w:val="13"/>
                <w:szCs w:val="13"/>
              </w:rPr>
              <w:t>4(9.52)</w:t>
            </w:r>
          </w:p>
        </w:tc>
        <w:tc>
          <w:tcPr>
            <w:tcW w:w="1207" w:type="pct"/>
            <w:hideMark/>
          </w:tcPr>
          <w:p w14:paraId="69009DA1" w14:textId="516275D9" w:rsidR="007E4249" w:rsidRPr="00E64B92" w:rsidRDefault="00E64B92" w:rsidP="007E4249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＞</w:t>
            </w: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0.999</w:t>
            </w:r>
          </w:p>
        </w:tc>
      </w:tr>
      <w:tr w:rsidR="007E4249" w:rsidRPr="0086160F" w14:paraId="7CC322A3" w14:textId="77777777" w:rsidTr="00734F5E">
        <w:tc>
          <w:tcPr>
            <w:tcW w:w="1381" w:type="pct"/>
            <w:hideMark/>
          </w:tcPr>
          <w:p w14:paraId="00D42A7C" w14:textId="6567BF7A" w:rsidR="007E4249" w:rsidRPr="0086160F" w:rsidRDefault="007E4249" w:rsidP="007E4249">
            <w:pPr>
              <w:jc w:val="left"/>
              <w:rPr>
                <w:rStyle w:val="16"/>
                <w:i w:val="0"/>
                <w:sz w:val="13"/>
                <w:szCs w:val="13"/>
              </w:rPr>
            </w:pPr>
            <w:r w:rsidRPr="007E4249">
              <w:rPr>
                <w:rStyle w:val="16"/>
                <w:i w:val="0"/>
                <w:sz w:val="13"/>
                <w:szCs w:val="13"/>
              </w:rPr>
              <w:t>Adenocarcinoma, no. (%)</w:t>
            </w:r>
          </w:p>
        </w:tc>
        <w:tc>
          <w:tcPr>
            <w:tcW w:w="1119" w:type="pct"/>
            <w:hideMark/>
          </w:tcPr>
          <w:p w14:paraId="666E752B" w14:textId="65FD0C20" w:rsidR="007E4249" w:rsidRPr="0086160F" w:rsidRDefault="007E4249" w:rsidP="007E424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E4249">
              <w:rPr>
                <w:rStyle w:val="16"/>
                <w:i w:val="0"/>
                <w:sz w:val="13"/>
                <w:szCs w:val="13"/>
              </w:rPr>
              <w:t>76(81.72)</w:t>
            </w:r>
          </w:p>
        </w:tc>
        <w:tc>
          <w:tcPr>
            <w:tcW w:w="1293" w:type="pct"/>
            <w:hideMark/>
          </w:tcPr>
          <w:p w14:paraId="3691CD36" w14:textId="50229ED8" w:rsidR="007E4249" w:rsidRPr="001F6224" w:rsidRDefault="001F6224" w:rsidP="007E424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F6224">
              <w:rPr>
                <w:rFonts w:ascii="Times New Roman" w:hAnsi="Times New Roman"/>
                <w:sz w:val="13"/>
                <w:szCs w:val="13"/>
              </w:rPr>
              <w:t>35(83.33)</w:t>
            </w:r>
          </w:p>
        </w:tc>
        <w:tc>
          <w:tcPr>
            <w:tcW w:w="1207" w:type="pct"/>
            <w:hideMark/>
          </w:tcPr>
          <w:p w14:paraId="127A66B7" w14:textId="494FE5E4" w:rsidR="007E4249" w:rsidRPr="00E64B92" w:rsidRDefault="00E64B92" w:rsidP="007E4249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bookmarkStart w:id="11" w:name="OLE_LINK79"/>
            <w:bookmarkStart w:id="12" w:name="OLE_LINK80"/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＞</w:t>
            </w: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0.999</w:t>
            </w:r>
            <w:bookmarkEnd w:id="11"/>
            <w:bookmarkEnd w:id="12"/>
          </w:p>
        </w:tc>
      </w:tr>
      <w:tr w:rsidR="007E4249" w:rsidRPr="0086160F" w14:paraId="0CFEC9F8" w14:textId="77777777" w:rsidTr="007E4249">
        <w:tc>
          <w:tcPr>
            <w:tcW w:w="1381" w:type="pct"/>
          </w:tcPr>
          <w:p w14:paraId="78ACCAE0" w14:textId="6D174E6B" w:rsidR="007E4249" w:rsidRPr="0086160F" w:rsidRDefault="007E4249" w:rsidP="007E4249">
            <w:pPr>
              <w:rPr>
                <w:rStyle w:val="16"/>
                <w:i w:val="0"/>
                <w:sz w:val="13"/>
                <w:szCs w:val="13"/>
              </w:rPr>
            </w:pPr>
            <w:r w:rsidRPr="007E4249">
              <w:rPr>
                <w:rStyle w:val="16"/>
                <w:i w:val="0"/>
                <w:sz w:val="13"/>
                <w:szCs w:val="13"/>
              </w:rPr>
              <w:t>Low differentiation, no. (%)</w:t>
            </w:r>
          </w:p>
        </w:tc>
        <w:tc>
          <w:tcPr>
            <w:tcW w:w="1119" w:type="pct"/>
          </w:tcPr>
          <w:p w14:paraId="17EFF47B" w14:textId="193E4F12" w:rsidR="007E4249" w:rsidRPr="0086160F" w:rsidRDefault="007E4249" w:rsidP="007E4249">
            <w:pPr>
              <w:jc w:val="center"/>
              <w:rPr>
                <w:rStyle w:val="16"/>
                <w:i w:val="0"/>
                <w:sz w:val="13"/>
                <w:szCs w:val="13"/>
              </w:rPr>
            </w:pPr>
            <w:r w:rsidRPr="007E4249">
              <w:rPr>
                <w:rStyle w:val="16"/>
                <w:i w:val="0"/>
                <w:sz w:val="13"/>
                <w:szCs w:val="13"/>
              </w:rPr>
              <w:t>29(31.18)</w:t>
            </w:r>
          </w:p>
        </w:tc>
        <w:tc>
          <w:tcPr>
            <w:tcW w:w="1293" w:type="pct"/>
          </w:tcPr>
          <w:p w14:paraId="6B82C4F5" w14:textId="579FDBAE" w:rsidR="007E4249" w:rsidRPr="001F6224" w:rsidRDefault="001F6224" w:rsidP="007E4249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1F6224">
              <w:rPr>
                <w:rStyle w:val="16"/>
                <w:i w:val="0"/>
                <w:color w:val="000000" w:themeColor="text1"/>
                <w:sz w:val="13"/>
                <w:szCs w:val="13"/>
              </w:rPr>
              <w:t>12(28.57)</w:t>
            </w:r>
          </w:p>
        </w:tc>
        <w:tc>
          <w:tcPr>
            <w:tcW w:w="1207" w:type="pct"/>
          </w:tcPr>
          <w:p w14:paraId="12CAE6A4" w14:textId="10A0087A" w:rsidR="007E4249" w:rsidRPr="00E64B92" w:rsidRDefault="00E64B92" w:rsidP="007E4249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64B92">
              <w:rPr>
                <w:rStyle w:val="16"/>
                <w:i w:val="0"/>
                <w:color w:val="000000" w:themeColor="text1"/>
                <w:sz w:val="13"/>
                <w:szCs w:val="13"/>
              </w:rPr>
              <w:t>0.841</w:t>
            </w:r>
          </w:p>
        </w:tc>
      </w:tr>
      <w:tr w:rsidR="000F1A0A" w:rsidRPr="000F1A0A" w14:paraId="745405E4" w14:textId="77777777" w:rsidTr="007E4249">
        <w:tc>
          <w:tcPr>
            <w:tcW w:w="1381" w:type="pct"/>
            <w:tcBorders>
              <w:bottom w:val="single" w:sz="4" w:space="0" w:color="auto"/>
            </w:tcBorders>
            <w:hideMark/>
          </w:tcPr>
          <w:p w14:paraId="6514D534" w14:textId="29515580" w:rsidR="007E4249" w:rsidRPr="000F1A0A" w:rsidRDefault="007E4249" w:rsidP="007E4249">
            <w:pPr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0F1A0A">
              <w:rPr>
                <w:rStyle w:val="16"/>
                <w:i w:val="0"/>
                <w:color w:val="000000" w:themeColor="text1"/>
                <w:sz w:val="13"/>
                <w:szCs w:val="13"/>
              </w:rPr>
              <w:t>TNM, I stage, no. (%)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6B440DD2" w14:textId="5E09B218" w:rsidR="007E4249" w:rsidRPr="000F1A0A" w:rsidRDefault="007E4249" w:rsidP="007E4249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0F1A0A">
              <w:rPr>
                <w:rStyle w:val="16"/>
                <w:i w:val="0"/>
                <w:color w:val="000000" w:themeColor="text1"/>
                <w:sz w:val="13"/>
                <w:szCs w:val="13"/>
              </w:rPr>
              <w:t>3</w:t>
            </w:r>
            <w:r w:rsidR="000F1A0A" w:rsidRPr="000F1A0A">
              <w:rPr>
                <w:rStyle w:val="16"/>
                <w:i w:val="0"/>
                <w:color w:val="000000" w:themeColor="text1"/>
                <w:sz w:val="13"/>
                <w:szCs w:val="13"/>
              </w:rPr>
              <w:t>2</w:t>
            </w:r>
            <w:r w:rsidRPr="000F1A0A">
              <w:rPr>
                <w:rStyle w:val="16"/>
                <w:i w:val="0"/>
                <w:color w:val="000000" w:themeColor="text1"/>
                <w:sz w:val="13"/>
                <w:szCs w:val="13"/>
              </w:rPr>
              <w:t>(3</w:t>
            </w:r>
            <w:r w:rsidR="000F1A0A" w:rsidRPr="000F1A0A">
              <w:rPr>
                <w:rStyle w:val="16"/>
                <w:i w:val="0"/>
                <w:color w:val="000000" w:themeColor="text1"/>
                <w:sz w:val="13"/>
                <w:szCs w:val="13"/>
              </w:rPr>
              <w:t>4.41</w:t>
            </w:r>
            <w:r w:rsidRPr="000F1A0A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93" w:type="pct"/>
            <w:tcBorders>
              <w:bottom w:val="single" w:sz="4" w:space="0" w:color="auto"/>
            </w:tcBorders>
          </w:tcPr>
          <w:p w14:paraId="2CD31AA4" w14:textId="2EF28095" w:rsidR="007E4249" w:rsidRPr="000F1A0A" w:rsidRDefault="001F6224" w:rsidP="007E4249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0F1A0A">
              <w:rPr>
                <w:rStyle w:val="16"/>
                <w:rFonts w:hint="eastAsia"/>
                <w:i w:val="0"/>
                <w:color w:val="000000" w:themeColor="text1"/>
                <w:sz w:val="13"/>
                <w:szCs w:val="13"/>
              </w:rPr>
              <w:t>1</w:t>
            </w:r>
            <w:r w:rsidRPr="000F1A0A">
              <w:rPr>
                <w:rStyle w:val="16"/>
                <w:i w:val="0"/>
                <w:color w:val="000000" w:themeColor="text1"/>
                <w:sz w:val="13"/>
                <w:szCs w:val="13"/>
              </w:rPr>
              <w:t>4(33.33)</w:t>
            </w: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14:paraId="39B1C80A" w14:textId="45ED8DA3" w:rsidR="007E4249" w:rsidRPr="000F1A0A" w:rsidRDefault="000F1A0A" w:rsidP="007E4249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0F1A0A">
              <w:rPr>
                <w:rStyle w:val="16"/>
                <w:i w:val="0"/>
                <w:color w:val="000000" w:themeColor="text1"/>
                <w:sz w:val="13"/>
                <w:szCs w:val="13"/>
              </w:rPr>
              <w:t>＞</w:t>
            </w:r>
            <w:r w:rsidRPr="000F1A0A">
              <w:rPr>
                <w:rStyle w:val="16"/>
                <w:i w:val="0"/>
                <w:color w:val="000000" w:themeColor="text1"/>
                <w:sz w:val="13"/>
                <w:szCs w:val="13"/>
              </w:rPr>
              <w:t>0.999</w:t>
            </w:r>
          </w:p>
        </w:tc>
      </w:tr>
    </w:tbl>
    <w:p w14:paraId="5BF53B74" w14:textId="4C5AA070" w:rsidR="00F221F9" w:rsidRPr="007B1EF3" w:rsidRDefault="00F221F9" w:rsidP="00F221F9">
      <w:pPr>
        <w:spacing w:after="240" w:line="360" w:lineRule="auto"/>
        <w:rPr>
          <w:rFonts w:ascii="Times New Roman" w:hAnsi="Times New Roman"/>
        </w:rPr>
      </w:pPr>
      <w:r w:rsidRPr="007B1EF3">
        <w:rPr>
          <w:rFonts w:ascii="Times New Roman" w:hAnsi="Times New Roman" w:hint="eastAsia"/>
        </w:rPr>
        <w:t>A</w:t>
      </w:r>
      <w:r w:rsidRPr="007B1EF3">
        <w:rPr>
          <w:rFonts w:ascii="Times New Roman" w:hAnsi="Times New Roman"/>
        </w:rPr>
        <w:t xml:space="preserve">bbreviations: SD = </w:t>
      </w:r>
      <w:r w:rsidRPr="007B1EF3">
        <w:rPr>
          <w:rFonts w:ascii="Times New Roman" w:hAnsi="Times New Roman" w:hint="eastAsia"/>
        </w:rPr>
        <w:t>s</w:t>
      </w:r>
      <w:r w:rsidRPr="007B1EF3">
        <w:rPr>
          <w:rFonts w:ascii="Times New Roman" w:hAnsi="Times New Roman"/>
        </w:rPr>
        <w:t xml:space="preserve">tandard deviation; IQR = interquartile range; Bold entries indicate </w:t>
      </w:r>
      <w:r>
        <w:rPr>
          <w:rFonts w:ascii="Times New Roman" w:hAnsi="Times New Roman"/>
          <w:i/>
          <w:iCs/>
        </w:rPr>
        <w:t>P</w:t>
      </w:r>
      <w:r w:rsidRPr="007B1EF3">
        <w:rPr>
          <w:rFonts w:ascii="Times New Roman" w:hAnsi="Times New Roman"/>
        </w:rPr>
        <w:t xml:space="preserve"> &lt; 0.05. TNM = tumor node metastasis classification.</w:t>
      </w:r>
    </w:p>
    <w:p w14:paraId="7BE22787" w14:textId="77777777" w:rsidR="00A81FFB" w:rsidRDefault="00A81FFB" w:rsidP="00A81FFB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E136D24" w14:textId="231D82E2" w:rsidR="00A81FFB" w:rsidRDefault="00A81FFB" w:rsidP="00A81FFB">
      <w:pPr>
        <w:widowControl/>
        <w:spacing w:line="360" w:lineRule="auto"/>
        <w:jc w:val="left"/>
        <w:rPr>
          <w:rStyle w:val="15"/>
          <w:rFonts w:ascii="Times New Roman" w:hAnsi="Times New Roman"/>
          <w:b/>
          <w:sz w:val="24"/>
          <w:szCs w:val="24"/>
        </w:rPr>
      </w:pPr>
      <w:r w:rsidRPr="00E97E1B">
        <w:rPr>
          <w:rFonts w:ascii="Times New Roman" w:hAnsi="Times New Roman"/>
          <w:b/>
          <w:sz w:val="24"/>
          <w:szCs w:val="24"/>
        </w:rPr>
        <w:lastRenderedPageBreak/>
        <w:t>T</w:t>
      </w:r>
      <w:r w:rsidRPr="00E97E1B">
        <w:rPr>
          <w:rFonts w:ascii="Times New Roman" w:hAnsi="Times New Roman" w:hint="eastAsia"/>
          <w:b/>
          <w:sz w:val="24"/>
          <w:szCs w:val="24"/>
        </w:rPr>
        <w:t xml:space="preserve">able </w:t>
      </w:r>
      <w:r w:rsidRPr="00E97E1B">
        <w:rPr>
          <w:rFonts w:ascii="Times New Roman" w:hAnsi="Times New Roman"/>
          <w:b/>
          <w:sz w:val="24"/>
          <w:szCs w:val="24"/>
        </w:rPr>
        <w:t>S-</w:t>
      </w:r>
      <w:bookmarkEnd w:id="9"/>
      <w:bookmarkEnd w:id="10"/>
      <w:r w:rsidRPr="00E97E1B">
        <w:rPr>
          <w:rFonts w:ascii="Times New Roman" w:hAnsi="Times New Roman"/>
          <w:b/>
          <w:sz w:val="24"/>
          <w:szCs w:val="24"/>
        </w:rPr>
        <w:t>2.</w:t>
      </w:r>
      <w:bookmarkStart w:id="13" w:name="OLE_LINK257"/>
      <w:bookmarkStart w:id="14" w:name="OLE_LINK258"/>
      <w:r w:rsidRPr="00E97E1B">
        <w:rPr>
          <w:rStyle w:val="15"/>
          <w:rFonts w:ascii="Times New Roman" w:hAnsi="Times New Roman"/>
          <w:b/>
          <w:sz w:val="24"/>
          <w:szCs w:val="24"/>
        </w:rPr>
        <w:t xml:space="preserve"> </w:t>
      </w:r>
      <w:bookmarkStart w:id="15" w:name="OLE_LINK81"/>
      <w:bookmarkStart w:id="16" w:name="OLE_LINK82"/>
      <w:r w:rsidRPr="00E97E1B">
        <w:rPr>
          <w:rStyle w:val="15"/>
          <w:rFonts w:ascii="Times New Roman" w:hAnsi="Times New Roman"/>
          <w:b/>
          <w:sz w:val="24"/>
          <w:szCs w:val="24"/>
        </w:rPr>
        <w:t xml:space="preserve">Baseline characteristics of </w:t>
      </w:r>
      <w:bookmarkEnd w:id="13"/>
      <w:bookmarkEnd w:id="14"/>
      <w:bookmarkEnd w:id="15"/>
      <w:bookmarkEnd w:id="16"/>
      <w:r w:rsidRPr="00E97E1B">
        <w:rPr>
          <w:rStyle w:val="15"/>
          <w:rFonts w:ascii="Times New Roman" w:hAnsi="Times New Roman"/>
          <w:b/>
          <w:sz w:val="24"/>
          <w:szCs w:val="24"/>
        </w:rPr>
        <w:t>HCs</w:t>
      </w:r>
      <w:r w:rsidR="00083926" w:rsidRPr="00E97E1B">
        <w:rPr>
          <w:rStyle w:val="15"/>
          <w:rFonts w:ascii="Times New Roman" w:hAnsi="Times New Roman"/>
          <w:b/>
          <w:sz w:val="24"/>
          <w:szCs w:val="24"/>
        </w:rPr>
        <w:t xml:space="preserve"> and </w:t>
      </w:r>
      <w:r w:rsidRPr="00E97E1B">
        <w:rPr>
          <w:rStyle w:val="15"/>
          <w:rFonts w:ascii="Times New Roman" w:hAnsi="Times New Roman"/>
          <w:b/>
          <w:sz w:val="24"/>
          <w:szCs w:val="24"/>
        </w:rPr>
        <w:t xml:space="preserve">patients of </w:t>
      </w:r>
      <w:r w:rsidR="00083926" w:rsidRPr="00E97E1B">
        <w:rPr>
          <w:rStyle w:val="15"/>
          <w:rFonts w:ascii="Times New Roman" w:hAnsi="Times New Roman"/>
          <w:b/>
          <w:sz w:val="24"/>
          <w:szCs w:val="24"/>
        </w:rPr>
        <w:t>CRC.</w:t>
      </w:r>
    </w:p>
    <w:tbl>
      <w:tblPr>
        <w:tblStyle w:val="TableGrid"/>
        <w:tblW w:w="4955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1842"/>
        <w:gridCol w:w="2129"/>
        <w:gridCol w:w="1987"/>
      </w:tblGrid>
      <w:tr w:rsidR="00E97E1B" w:rsidRPr="00E97E1B" w14:paraId="315CE41F" w14:textId="77777777" w:rsidTr="00C645B6">
        <w:tc>
          <w:tcPr>
            <w:tcW w:w="138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BE5227" w14:textId="77777777" w:rsidR="007E4249" w:rsidRPr="00E97E1B" w:rsidRDefault="007E4249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bookmarkStart w:id="17" w:name="OLE_LINK428"/>
            <w:bookmarkStart w:id="18" w:name="OLE_LINK429"/>
            <w:bookmarkStart w:id="19" w:name="OLE_LINK271"/>
            <w:bookmarkStart w:id="20" w:name="OLE_LINK272"/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62630E" w14:textId="3C2F9688" w:rsidR="007E4249" w:rsidRPr="00E97E1B" w:rsidRDefault="007E4249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CRC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7EF577" w14:textId="09A0B652" w:rsidR="007E4249" w:rsidRPr="00E97E1B" w:rsidRDefault="007E4249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HCs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9BA6DB" w14:textId="4EC2C165" w:rsidR="007E4249" w:rsidRPr="00E97E1B" w:rsidRDefault="007E4249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P value</w:t>
            </w:r>
          </w:p>
        </w:tc>
      </w:tr>
      <w:tr w:rsidR="00E97E1B" w:rsidRPr="00E97E1B" w14:paraId="6F778701" w14:textId="77777777" w:rsidTr="00C645B6">
        <w:tc>
          <w:tcPr>
            <w:tcW w:w="1381" w:type="pct"/>
            <w:tcBorders>
              <w:top w:val="single" w:sz="4" w:space="0" w:color="auto"/>
            </w:tcBorders>
            <w:hideMark/>
          </w:tcPr>
          <w:p w14:paraId="53A83474" w14:textId="77777777" w:rsidR="007E4249" w:rsidRPr="00E97E1B" w:rsidRDefault="007E4249" w:rsidP="00C645B6">
            <w:pPr>
              <w:jc w:val="left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Patient numbers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hideMark/>
          </w:tcPr>
          <w:p w14:paraId="76F13302" w14:textId="77777777" w:rsidR="007E4249" w:rsidRPr="00E97E1B" w:rsidRDefault="007E4249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93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hideMark/>
          </w:tcPr>
          <w:p w14:paraId="1E3ED102" w14:textId="3FF1B956" w:rsidR="007E4249" w:rsidRPr="00E97E1B" w:rsidRDefault="007E4249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81</w:t>
            </w:r>
          </w:p>
        </w:tc>
        <w:tc>
          <w:tcPr>
            <w:tcW w:w="1207" w:type="pct"/>
            <w:tcBorders>
              <w:top w:val="single" w:sz="4" w:space="0" w:color="auto"/>
            </w:tcBorders>
          </w:tcPr>
          <w:p w14:paraId="6AE5082D" w14:textId="702D7368" w:rsidR="007E4249" w:rsidRPr="00E97E1B" w:rsidRDefault="00E97E1B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-</w:t>
            </w:r>
          </w:p>
        </w:tc>
      </w:tr>
      <w:tr w:rsidR="00E97E1B" w:rsidRPr="00E97E1B" w14:paraId="6EA8A8DE" w14:textId="77777777" w:rsidTr="00C645B6">
        <w:tc>
          <w:tcPr>
            <w:tcW w:w="1381" w:type="pct"/>
            <w:hideMark/>
          </w:tcPr>
          <w:p w14:paraId="5783177D" w14:textId="77777777" w:rsidR="007E4249" w:rsidRPr="00E97E1B" w:rsidRDefault="007E4249" w:rsidP="00C645B6">
            <w:pPr>
              <w:jc w:val="left"/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Clinical characteristics</w:t>
            </w:r>
          </w:p>
        </w:tc>
        <w:tc>
          <w:tcPr>
            <w:tcW w:w="1119" w:type="pct"/>
          </w:tcPr>
          <w:p w14:paraId="5B29066D" w14:textId="77777777" w:rsidR="007E4249" w:rsidRPr="00E97E1B" w:rsidRDefault="007E4249" w:rsidP="00C645B6">
            <w:pPr>
              <w:jc w:val="center"/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293" w:type="pct"/>
          </w:tcPr>
          <w:p w14:paraId="4FE872A4" w14:textId="77777777" w:rsidR="007E4249" w:rsidRPr="00E97E1B" w:rsidRDefault="007E4249" w:rsidP="00C645B6">
            <w:pPr>
              <w:jc w:val="center"/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207" w:type="pct"/>
          </w:tcPr>
          <w:p w14:paraId="2382DEC3" w14:textId="77777777" w:rsidR="007E4249" w:rsidRPr="00E97E1B" w:rsidRDefault="007E4249" w:rsidP="00C645B6">
            <w:pPr>
              <w:jc w:val="center"/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</w:pPr>
          </w:p>
        </w:tc>
      </w:tr>
      <w:tr w:rsidR="00E97E1B" w:rsidRPr="00E97E1B" w14:paraId="4275E11C" w14:textId="77777777" w:rsidTr="00C645B6">
        <w:tc>
          <w:tcPr>
            <w:tcW w:w="1381" w:type="pct"/>
            <w:hideMark/>
          </w:tcPr>
          <w:p w14:paraId="5763382B" w14:textId="77777777" w:rsidR="007E4249" w:rsidRPr="00E97E1B" w:rsidRDefault="007E4249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Female, no. (%)</w:t>
            </w:r>
          </w:p>
        </w:tc>
        <w:tc>
          <w:tcPr>
            <w:tcW w:w="1119" w:type="pct"/>
            <w:hideMark/>
          </w:tcPr>
          <w:p w14:paraId="146EBCA4" w14:textId="77777777" w:rsidR="007E4249" w:rsidRPr="00E97E1B" w:rsidRDefault="007E4249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36(38.71)</w:t>
            </w:r>
          </w:p>
        </w:tc>
        <w:tc>
          <w:tcPr>
            <w:tcW w:w="1293" w:type="pct"/>
            <w:hideMark/>
          </w:tcPr>
          <w:p w14:paraId="77478C15" w14:textId="72E31916" w:rsidR="007E4249" w:rsidRPr="00E97E1B" w:rsidRDefault="00416CFC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34(</w:t>
            </w:r>
            <w:r w:rsidR="009230C2"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41.98</w:t>
            </w: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07" w:type="pct"/>
            <w:hideMark/>
          </w:tcPr>
          <w:p w14:paraId="0ED5FDCA" w14:textId="28341153" w:rsidR="007E4249" w:rsidRPr="00E97E1B" w:rsidRDefault="00E97E1B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0.661</w:t>
            </w:r>
          </w:p>
        </w:tc>
      </w:tr>
      <w:tr w:rsidR="00E97E1B" w:rsidRPr="00E97E1B" w14:paraId="01E5009E" w14:textId="77777777" w:rsidTr="00C645B6">
        <w:tc>
          <w:tcPr>
            <w:tcW w:w="1381" w:type="pct"/>
            <w:hideMark/>
          </w:tcPr>
          <w:p w14:paraId="3F49C7E3" w14:textId="40A41577" w:rsidR="007E4249" w:rsidRPr="00E97E1B" w:rsidRDefault="00D77707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A</w:t>
            </w:r>
            <w:r w:rsidR="007E4249"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ge, me</w:t>
            </w:r>
            <w:r w:rsidR="00BE6E23"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an</w:t>
            </w:r>
            <w:r w:rsidR="007E4249"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 xml:space="preserve"> (SD), years</w:t>
            </w:r>
          </w:p>
        </w:tc>
        <w:tc>
          <w:tcPr>
            <w:tcW w:w="1119" w:type="pct"/>
            <w:hideMark/>
          </w:tcPr>
          <w:p w14:paraId="0C862BB4" w14:textId="77777777" w:rsidR="007E4249" w:rsidRPr="00E97E1B" w:rsidRDefault="007E4249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58.45(7.73)</w:t>
            </w:r>
          </w:p>
        </w:tc>
        <w:tc>
          <w:tcPr>
            <w:tcW w:w="1293" w:type="pct"/>
            <w:hideMark/>
          </w:tcPr>
          <w:p w14:paraId="124762DF" w14:textId="042644EC" w:rsidR="007E4249" w:rsidRPr="00E97E1B" w:rsidRDefault="00C61D1E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59.30(6.07)</w:t>
            </w:r>
          </w:p>
        </w:tc>
        <w:tc>
          <w:tcPr>
            <w:tcW w:w="1207" w:type="pct"/>
            <w:hideMark/>
          </w:tcPr>
          <w:p w14:paraId="57A8CD9E" w14:textId="25071277" w:rsidR="007E4249" w:rsidRPr="00E97E1B" w:rsidRDefault="00E97E1B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0.582</w:t>
            </w:r>
          </w:p>
        </w:tc>
      </w:tr>
      <w:tr w:rsidR="00E97E1B" w:rsidRPr="00E97E1B" w14:paraId="5373D1D8" w14:textId="77777777" w:rsidTr="00C645B6">
        <w:tc>
          <w:tcPr>
            <w:tcW w:w="1381" w:type="pct"/>
            <w:hideMark/>
          </w:tcPr>
          <w:p w14:paraId="30771B16" w14:textId="77777777" w:rsidR="007E4249" w:rsidRPr="002F5C42" w:rsidRDefault="007E4249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2F5C42">
              <w:rPr>
                <w:rStyle w:val="16"/>
                <w:i w:val="0"/>
                <w:color w:val="000000" w:themeColor="text1"/>
                <w:sz w:val="13"/>
                <w:szCs w:val="13"/>
              </w:rPr>
              <w:t>Comorbidity</w:t>
            </w:r>
          </w:p>
        </w:tc>
        <w:tc>
          <w:tcPr>
            <w:tcW w:w="1119" w:type="pct"/>
          </w:tcPr>
          <w:p w14:paraId="6456DF66" w14:textId="77777777" w:rsidR="007E4249" w:rsidRPr="00E97E1B" w:rsidRDefault="007E4249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293" w:type="pct"/>
          </w:tcPr>
          <w:p w14:paraId="73C54609" w14:textId="77777777" w:rsidR="007E4249" w:rsidRPr="00E97E1B" w:rsidRDefault="007E4249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207" w:type="pct"/>
          </w:tcPr>
          <w:p w14:paraId="721CBC61" w14:textId="77777777" w:rsidR="007E4249" w:rsidRPr="00E97E1B" w:rsidRDefault="007E4249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</w:tr>
      <w:tr w:rsidR="00E97E1B" w:rsidRPr="00E97E1B" w14:paraId="6799D67A" w14:textId="77777777" w:rsidTr="00C645B6">
        <w:tc>
          <w:tcPr>
            <w:tcW w:w="1381" w:type="pct"/>
            <w:hideMark/>
          </w:tcPr>
          <w:p w14:paraId="1D462802" w14:textId="77777777" w:rsidR="007E4249" w:rsidRPr="00E97E1B" w:rsidRDefault="007E4249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Hypertension, no. (%)</w:t>
            </w:r>
          </w:p>
        </w:tc>
        <w:tc>
          <w:tcPr>
            <w:tcW w:w="1119" w:type="pct"/>
            <w:hideMark/>
          </w:tcPr>
          <w:p w14:paraId="277994B8" w14:textId="77777777" w:rsidR="007E4249" w:rsidRPr="00E97E1B" w:rsidRDefault="007E4249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20(21.51)</w:t>
            </w:r>
          </w:p>
        </w:tc>
        <w:tc>
          <w:tcPr>
            <w:tcW w:w="1293" w:type="pct"/>
            <w:hideMark/>
          </w:tcPr>
          <w:p w14:paraId="7E4B0EF6" w14:textId="3E911EB3" w:rsidR="007E4249" w:rsidRPr="00E97E1B" w:rsidRDefault="009230C2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16(19.75)</w:t>
            </w:r>
          </w:p>
        </w:tc>
        <w:tc>
          <w:tcPr>
            <w:tcW w:w="1207" w:type="pct"/>
            <w:hideMark/>
          </w:tcPr>
          <w:p w14:paraId="2089F572" w14:textId="5881D2E2" w:rsidR="007E4249" w:rsidRPr="00E97E1B" w:rsidRDefault="00E97E1B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0.776</w:t>
            </w:r>
          </w:p>
        </w:tc>
      </w:tr>
      <w:tr w:rsidR="00E97E1B" w:rsidRPr="00E97E1B" w14:paraId="5713355D" w14:textId="77777777" w:rsidTr="00C645B6">
        <w:tc>
          <w:tcPr>
            <w:tcW w:w="1381" w:type="pct"/>
            <w:hideMark/>
          </w:tcPr>
          <w:p w14:paraId="13C5EBC7" w14:textId="77777777" w:rsidR="007E4249" w:rsidRPr="00E97E1B" w:rsidRDefault="007E4249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Diabetes, no. (%)</w:t>
            </w:r>
          </w:p>
        </w:tc>
        <w:tc>
          <w:tcPr>
            <w:tcW w:w="1119" w:type="pct"/>
            <w:hideMark/>
          </w:tcPr>
          <w:p w14:paraId="2AF2E286" w14:textId="77777777" w:rsidR="007E4249" w:rsidRPr="00E97E1B" w:rsidRDefault="007E4249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16(17.20)</w:t>
            </w:r>
          </w:p>
        </w:tc>
        <w:tc>
          <w:tcPr>
            <w:tcW w:w="1293" w:type="pct"/>
            <w:hideMark/>
          </w:tcPr>
          <w:p w14:paraId="42E8EF1E" w14:textId="7AD5C019" w:rsidR="007E4249" w:rsidRPr="00E97E1B" w:rsidRDefault="009230C2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14(17.28)</w:t>
            </w:r>
          </w:p>
        </w:tc>
        <w:tc>
          <w:tcPr>
            <w:tcW w:w="1207" w:type="pct"/>
            <w:hideMark/>
          </w:tcPr>
          <w:p w14:paraId="7D2A33D4" w14:textId="03F20957" w:rsidR="007E4249" w:rsidRPr="00E97E1B" w:rsidRDefault="00E97E1B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0.989</w:t>
            </w:r>
          </w:p>
        </w:tc>
      </w:tr>
      <w:tr w:rsidR="00E97E1B" w:rsidRPr="00E97E1B" w14:paraId="77AE9D1E" w14:textId="77777777" w:rsidTr="00C645B6">
        <w:tc>
          <w:tcPr>
            <w:tcW w:w="1381" w:type="pct"/>
          </w:tcPr>
          <w:p w14:paraId="16F3199D" w14:textId="77777777" w:rsidR="007E4249" w:rsidRPr="00E97E1B" w:rsidRDefault="007E4249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Coronary heart disease, no. (%)</w:t>
            </w:r>
          </w:p>
        </w:tc>
        <w:tc>
          <w:tcPr>
            <w:tcW w:w="1119" w:type="pct"/>
          </w:tcPr>
          <w:p w14:paraId="072A53EF" w14:textId="77777777" w:rsidR="007E4249" w:rsidRPr="00E97E1B" w:rsidRDefault="007E4249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97E1B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4(15.05)</w:t>
            </w:r>
          </w:p>
        </w:tc>
        <w:tc>
          <w:tcPr>
            <w:tcW w:w="1293" w:type="pct"/>
          </w:tcPr>
          <w:p w14:paraId="7DE2BEA1" w14:textId="68C98B0C" w:rsidR="007E4249" w:rsidRPr="00E97E1B" w:rsidRDefault="009230C2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97E1B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2</w:t>
            </w: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(14.81)</w:t>
            </w:r>
          </w:p>
        </w:tc>
        <w:tc>
          <w:tcPr>
            <w:tcW w:w="1207" w:type="pct"/>
          </w:tcPr>
          <w:p w14:paraId="7EB81946" w14:textId="43C8A971" w:rsidR="007E4249" w:rsidRPr="00E97E1B" w:rsidRDefault="00E97E1B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97E1B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965</w:t>
            </w:r>
          </w:p>
        </w:tc>
      </w:tr>
      <w:tr w:rsidR="00E97E1B" w:rsidRPr="00E97E1B" w14:paraId="4D57A7A4" w14:textId="77777777" w:rsidTr="00D77707">
        <w:tc>
          <w:tcPr>
            <w:tcW w:w="1381" w:type="pct"/>
            <w:hideMark/>
          </w:tcPr>
          <w:p w14:paraId="00CE907F" w14:textId="77777777" w:rsidR="007E4249" w:rsidRPr="00E97E1B" w:rsidRDefault="007E4249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Smoke, no. (%)</w:t>
            </w:r>
          </w:p>
        </w:tc>
        <w:tc>
          <w:tcPr>
            <w:tcW w:w="1119" w:type="pct"/>
          </w:tcPr>
          <w:p w14:paraId="0F8A10B6" w14:textId="77777777" w:rsidR="007E4249" w:rsidRPr="00E97E1B" w:rsidRDefault="007E4249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97E1B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4(25.81)</w:t>
            </w:r>
          </w:p>
        </w:tc>
        <w:tc>
          <w:tcPr>
            <w:tcW w:w="1293" w:type="pct"/>
          </w:tcPr>
          <w:p w14:paraId="3EAFCEEA" w14:textId="7B8C1EE1" w:rsidR="007E4249" w:rsidRPr="00E97E1B" w:rsidRDefault="009230C2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97E1B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1</w:t>
            </w: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(25.93)</w:t>
            </w:r>
          </w:p>
        </w:tc>
        <w:tc>
          <w:tcPr>
            <w:tcW w:w="1207" w:type="pct"/>
          </w:tcPr>
          <w:p w14:paraId="79A1C035" w14:textId="639F7D5B" w:rsidR="007E4249" w:rsidRPr="00E97E1B" w:rsidRDefault="00E97E1B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97E1B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986</w:t>
            </w:r>
          </w:p>
        </w:tc>
      </w:tr>
      <w:tr w:rsidR="00E97E1B" w:rsidRPr="00E97E1B" w14:paraId="240EED94" w14:textId="77777777" w:rsidTr="00D77707">
        <w:tc>
          <w:tcPr>
            <w:tcW w:w="1381" w:type="pct"/>
            <w:tcBorders>
              <w:bottom w:val="single" w:sz="4" w:space="0" w:color="auto"/>
            </w:tcBorders>
            <w:hideMark/>
          </w:tcPr>
          <w:p w14:paraId="36C7181E" w14:textId="77777777" w:rsidR="007E4249" w:rsidRPr="00E97E1B" w:rsidRDefault="007E4249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Drink, no. (%)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hideMark/>
          </w:tcPr>
          <w:p w14:paraId="0EF51310" w14:textId="77777777" w:rsidR="007E4249" w:rsidRPr="00E97E1B" w:rsidRDefault="007E4249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5(37.63)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hideMark/>
          </w:tcPr>
          <w:p w14:paraId="6AE91052" w14:textId="28B73BC1" w:rsidR="007E4249" w:rsidRPr="00E97E1B" w:rsidRDefault="009230C2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31(38.27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hideMark/>
          </w:tcPr>
          <w:p w14:paraId="0A240CE2" w14:textId="24182C1D" w:rsidR="007E4249" w:rsidRPr="00E97E1B" w:rsidRDefault="00E97E1B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97E1B">
              <w:rPr>
                <w:rStyle w:val="16"/>
                <w:i w:val="0"/>
                <w:color w:val="000000" w:themeColor="text1"/>
                <w:sz w:val="13"/>
                <w:szCs w:val="13"/>
              </w:rPr>
              <w:t>0.931</w:t>
            </w:r>
          </w:p>
        </w:tc>
      </w:tr>
    </w:tbl>
    <w:p w14:paraId="56FF59C0" w14:textId="370E169C" w:rsidR="00D73851" w:rsidRDefault="00F221F9" w:rsidP="00D73851">
      <w:pPr>
        <w:spacing w:after="240" w:line="360" w:lineRule="auto"/>
        <w:rPr>
          <w:rFonts w:ascii="Times New Roman" w:hAnsi="Times New Roman"/>
          <w:b/>
          <w:sz w:val="24"/>
          <w:szCs w:val="24"/>
          <w:highlight w:val="green"/>
        </w:rPr>
      </w:pPr>
      <w:r w:rsidRPr="007B1EF3">
        <w:rPr>
          <w:rFonts w:ascii="Times New Roman" w:hAnsi="Times New Roman" w:hint="eastAsia"/>
        </w:rPr>
        <w:t>A</w:t>
      </w:r>
      <w:r w:rsidRPr="007B1EF3">
        <w:rPr>
          <w:rFonts w:ascii="Times New Roman" w:hAnsi="Times New Roman"/>
        </w:rPr>
        <w:t xml:space="preserve">bbreviations: SD = </w:t>
      </w:r>
      <w:r w:rsidRPr="007B1EF3">
        <w:rPr>
          <w:rFonts w:ascii="Times New Roman" w:hAnsi="Times New Roman" w:hint="eastAsia"/>
        </w:rPr>
        <w:t>s</w:t>
      </w:r>
      <w:r w:rsidRPr="007B1EF3">
        <w:rPr>
          <w:rFonts w:ascii="Times New Roman" w:hAnsi="Times New Roman"/>
        </w:rPr>
        <w:t xml:space="preserve">tandard deviation; IQR = interquartile range; Bold entries indicate </w:t>
      </w:r>
      <w:r>
        <w:rPr>
          <w:rFonts w:ascii="Times New Roman" w:hAnsi="Times New Roman"/>
          <w:i/>
          <w:iCs/>
        </w:rPr>
        <w:t>P</w:t>
      </w:r>
      <w:r w:rsidRPr="007B1EF3">
        <w:rPr>
          <w:rFonts w:ascii="Times New Roman" w:hAnsi="Times New Roman"/>
        </w:rPr>
        <w:t xml:space="preserve"> &lt; 0.05. TNM = tumor node metastasis classification.</w:t>
      </w:r>
      <w:bookmarkEnd w:id="17"/>
      <w:bookmarkEnd w:id="18"/>
      <w:r w:rsidR="00A81FFB">
        <w:rPr>
          <w:rFonts w:ascii="Times New Roman" w:hAnsi="Times New Roman"/>
          <w:sz w:val="24"/>
          <w:szCs w:val="24"/>
        </w:rPr>
        <w:br w:type="page"/>
      </w:r>
    </w:p>
    <w:p w14:paraId="1CAC2308" w14:textId="4A090486" w:rsidR="00A81FFB" w:rsidRDefault="00A81FFB" w:rsidP="00A81FFB">
      <w:pPr>
        <w:spacing w:after="240" w:line="360" w:lineRule="auto"/>
        <w:rPr>
          <w:rStyle w:val="15"/>
          <w:rFonts w:ascii="Times New Roman" w:hAnsi="Times New Roman"/>
          <w:b/>
          <w:sz w:val="24"/>
          <w:szCs w:val="24"/>
        </w:rPr>
      </w:pPr>
      <w:r w:rsidRPr="00201268">
        <w:rPr>
          <w:rFonts w:ascii="Times New Roman" w:hAnsi="Times New Roman"/>
          <w:b/>
          <w:sz w:val="24"/>
          <w:szCs w:val="24"/>
        </w:rPr>
        <w:lastRenderedPageBreak/>
        <w:t>T</w:t>
      </w:r>
      <w:r w:rsidRPr="00201268">
        <w:rPr>
          <w:rFonts w:ascii="Times New Roman" w:hAnsi="Times New Roman" w:hint="eastAsia"/>
          <w:b/>
          <w:sz w:val="24"/>
          <w:szCs w:val="24"/>
        </w:rPr>
        <w:t xml:space="preserve">able </w:t>
      </w:r>
      <w:r w:rsidRPr="00201268">
        <w:rPr>
          <w:rFonts w:ascii="Times New Roman" w:hAnsi="Times New Roman"/>
          <w:b/>
          <w:sz w:val="24"/>
          <w:szCs w:val="24"/>
        </w:rPr>
        <w:t>S-</w:t>
      </w:r>
      <w:r w:rsidR="00AA56FD" w:rsidRPr="00201268">
        <w:rPr>
          <w:rFonts w:ascii="Times New Roman" w:hAnsi="Times New Roman"/>
          <w:b/>
          <w:sz w:val="24"/>
          <w:szCs w:val="24"/>
        </w:rPr>
        <w:t>3</w:t>
      </w:r>
      <w:r w:rsidRPr="00201268">
        <w:rPr>
          <w:rFonts w:ascii="Times New Roman" w:hAnsi="Times New Roman"/>
          <w:b/>
          <w:sz w:val="24"/>
          <w:szCs w:val="24"/>
        </w:rPr>
        <w:t>.</w:t>
      </w:r>
      <w:r w:rsidRPr="00201268">
        <w:rPr>
          <w:rStyle w:val="15"/>
          <w:rFonts w:ascii="Times New Roman" w:hAnsi="Times New Roman"/>
          <w:b/>
          <w:sz w:val="24"/>
          <w:szCs w:val="24"/>
        </w:rPr>
        <w:t xml:space="preserve"> Baseline characteristics </w:t>
      </w:r>
      <w:r w:rsidR="002B5799" w:rsidRPr="00201268">
        <w:rPr>
          <w:rStyle w:val="15"/>
          <w:rFonts w:ascii="Times New Roman" w:hAnsi="Times New Roman" w:hint="eastAsia"/>
          <w:b/>
          <w:sz w:val="24"/>
          <w:szCs w:val="24"/>
        </w:rPr>
        <w:t>and</w:t>
      </w:r>
      <w:r w:rsidR="002B5799" w:rsidRPr="00201268">
        <w:rPr>
          <w:rStyle w:val="15"/>
          <w:rFonts w:ascii="Times New Roman" w:hAnsi="Times New Roman"/>
          <w:b/>
          <w:sz w:val="24"/>
          <w:szCs w:val="24"/>
        </w:rPr>
        <w:t xml:space="preserve"> </w:t>
      </w:r>
      <w:r w:rsidR="002B5799" w:rsidRPr="00201268">
        <w:rPr>
          <w:rStyle w:val="15"/>
          <w:rFonts w:ascii="Times New Roman" w:hAnsi="Times New Roman" w:hint="eastAsia"/>
          <w:b/>
          <w:sz w:val="24"/>
          <w:szCs w:val="24"/>
        </w:rPr>
        <w:t>kidney</w:t>
      </w:r>
      <w:r w:rsidR="002B5799" w:rsidRPr="00201268">
        <w:rPr>
          <w:rStyle w:val="15"/>
          <w:rFonts w:ascii="Times New Roman" w:hAnsi="Times New Roman"/>
          <w:b/>
          <w:sz w:val="24"/>
          <w:szCs w:val="24"/>
        </w:rPr>
        <w:t xml:space="preserve"> </w:t>
      </w:r>
      <w:r w:rsidR="002B5799" w:rsidRPr="00201268">
        <w:rPr>
          <w:rStyle w:val="15"/>
          <w:rFonts w:ascii="Times New Roman" w:hAnsi="Times New Roman" w:hint="eastAsia"/>
          <w:b/>
          <w:sz w:val="24"/>
          <w:szCs w:val="24"/>
        </w:rPr>
        <w:t>function</w:t>
      </w:r>
      <w:r w:rsidR="002B5799" w:rsidRPr="00201268">
        <w:rPr>
          <w:rStyle w:val="15"/>
          <w:rFonts w:ascii="Times New Roman" w:hAnsi="Times New Roman"/>
          <w:b/>
          <w:sz w:val="24"/>
          <w:szCs w:val="24"/>
        </w:rPr>
        <w:t xml:space="preserve"> </w:t>
      </w:r>
      <w:r w:rsidRPr="00201268">
        <w:rPr>
          <w:rStyle w:val="15"/>
          <w:rFonts w:ascii="Times New Roman" w:hAnsi="Times New Roman"/>
          <w:b/>
          <w:sz w:val="24"/>
          <w:szCs w:val="24"/>
        </w:rPr>
        <w:t xml:space="preserve">of relapsing and no relapsing </w:t>
      </w:r>
      <w:r w:rsidR="00AB5FC3" w:rsidRPr="00201268">
        <w:rPr>
          <w:rStyle w:val="15"/>
          <w:rFonts w:ascii="Times New Roman" w:hAnsi="Times New Roman"/>
          <w:b/>
          <w:sz w:val="24"/>
          <w:szCs w:val="24"/>
        </w:rPr>
        <w:t>CRC</w:t>
      </w:r>
      <w:r w:rsidRPr="00201268">
        <w:rPr>
          <w:rStyle w:val="15"/>
          <w:rFonts w:ascii="Times New Roman" w:hAnsi="Times New Roman"/>
          <w:b/>
          <w:sz w:val="24"/>
          <w:szCs w:val="24"/>
        </w:rPr>
        <w:t xml:space="preserve"> patients.</w:t>
      </w:r>
    </w:p>
    <w:tbl>
      <w:tblPr>
        <w:tblStyle w:val="TableGrid"/>
        <w:tblW w:w="4955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8"/>
        <w:gridCol w:w="2125"/>
        <w:gridCol w:w="1561"/>
        <w:gridCol w:w="1987"/>
      </w:tblGrid>
      <w:tr w:rsidR="00FE468B" w:rsidRPr="00C26E5E" w14:paraId="274449A2" w14:textId="77777777" w:rsidTr="00255655">
        <w:tc>
          <w:tcPr>
            <w:tcW w:w="15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8EF424" w14:textId="77777777" w:rsidR="00AB5FC3" w:rsidRPr="00C26E5E" w:rsidRDefault="00AB5FC3" w:rsidP="001F54B0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390588" w14:textId="330F6180" w:rsidR="00AB5FC3" w:rsidRPr="00C26E5E" w:rsidRDefault="00AB5FC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Relapsing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96275F" w14:textId="7085D548" w:rsidR="00AB5FC3" w:rsidRPr="00C26E5E" w:rsidRDefault="00AB5FC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No relapsing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712FD2" w14:textId="109DAD5A" w:rsidR="00AB5FC3" w:rsidRPr="00C26E5E" w:rsidRDefault="00FE468B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201268">
              <w:rPr>
                <w:rStyle w:val="16"/>
                <w:iCs/>
                <w:color w:val="000000" w:themeColor="text1"/>
                <w:sz w:val="13"/>
                <w:szCs w:val="13"/>
              </w:rPr>
              <w:t>P</w:t>
            </w:r>
            <w:r w:rsidR="00AB5FC3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 xml:space="preserve"> value</w:t>
            </w:r>
          </w:p>
        </w:tc>
      </w:tr>
      <w:tr w:rsidR="00FE468B" w:rsidRPr="00C26E5E" w14:paraId="48385E30" w14:textId="77777777" w:rsidTr="00255655">
        <w:tc>
          <w:tcPr>
            <w:tcW w:w="1553" w:type="pct"/>
            <w:tcBorders>
              <w:top w:val="single" w:sz="4" w:space="0" w:color="auto"/>
            </w:tcBorders>
            <w:hideMark/>
          </w:tcPr>
          <w:p w14:paraId="01C98420" w14:textId="77777777" w:rsidR="00AB5FC3" w:rsidRPr="00C26E5E" w:rsidRDefault="00AB5FC3" w:rsidP="001F54B0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Numbers</w:t>
            </w:r>
          </w:p>
        </w:tc>
        <w:tc>
          <w:tcPr>
            <w:tcW w:w="1291" w:type="pct"/>
            <w:tcBorders>
              <w:top w:val="single" w:sz="4" w:space="0" w:color="auto"/>
            </w:tcBorders>
            <w:hideMark/>
          </w:tcPr>
          <w:p w14:paraId="2ADE82EA" w14:textId="22F54937" w:rsidR="00AB5FC3" w:rsidRPr="00C26E5E" w:rsidRDefault="00BE6E2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50</w:t>
            </w:r>
          </w:p>
        </w:tc>
        <w:tc>
          <w:tcPr>
            <w:tcW w:w="948" w:type="pct"/>
            <w:tcBorders>
              <w:top w:val="single" w:sz="4" w:space="0" w:color="auto"/>
            </w:tcBorders>
            <w:hideMark/>
          </w:tcPr>
          <w:p w14:paraId="355102D5" w14:textId="563DF0A7" w:rsidR="00AB5FC3" w:rsidRPr="00C26E5E" w:rsidRDefault="00BE6E2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43</w:t>
            </w:r>
          </w:p>
        </w:tc>
        <w:tc>
          <w:tcPr>
            <w:tcW w:w="1207" w:type="pct"/>
            <w:tcBorders>
              <w:top w:val="single" w:sz="4" w:space="0" w:color="auto"/>
            </w:tcBorders>
          </w:tcPr>
          <w:p w14:paraId="7FE67C38" w14:textId="71FB0BA1" w:rsidR="00AB5FC3" w:rsidRPr="00C26E5E" w:rsidRDefault="00C26E5E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-</w:t>
            </w:r>
          </w:p>
        </w:tc>
      </w:tr>
      <w:tr w:rsidR="00FE468B" w:rsidRPr="00C26E5E" w14:paraId="7ACE9D45" w14:textId="77777777" w:rsidTr="00255655">
        <w:tc>
          <w:tcPr>
            <w:tcW w:w="1553" w:type="pct"/>
            <w:hideMark/>
          </w:tcPr>
          <w:p w14:paraId="35823C5E" w14:textId="77777777" w:rsidR="00AB5FC3" w:rsidRPr="00C26E5E" w:rsidRDefault="00AB5FC3" w:rsidP="001F54B0">
            <w:pPr>
              <w:jc w:val="left"/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Clinical characteristics</w:t>
            </w:r>
          </w:p>
        </w:tc>
        <w:tc>
          <w:tcPr>
            <w:tcW w:w="1291" w:type="pct"/>
          </w:tcPr>
          <w:p w14:paraId="6052AF53" w14:textId="77777777" w:rsidR="00AB5FC3" w:rsidRPr="00C26E5E" w:rsidRDefault="00AB5FC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948" w:type="pct"/>
          </w:tcPr>
          <w:p w14:paraId="5F1CE070" w14:textId="77777777" w:rsidR="00AB5FC3" w:rsidRPr="00C26E5E" w:rsidRDefault="00AB5FC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207" w:type="pct"/>
          </w:tcPr>
          <w:p w14:paraId="71DB07FE" w14:textId="77777777" w:rsidR="00AB5FC3" w:rsidRPr="00C26E5E" w:rsidRDefault="00AB5FC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</w:tr>
      <w:tr w:rsidR="00FE468B" w:rsidRPr="00C26E5E" w14:paraId="433EEA47" w14:textId="77777777" w:rsidTr="00255655">
        <w:tc>
          <w:tcPr>
            <w:tcW w:w="1553" w:type="pct"/>
            <w:hideMark/>
          </w:tcPr>
          <w:p w14:paraId="637465F6" w14:textId="77777777" w:rsidR="00AB5FC3" w:rsidRPr="00C26E5E" w:rsidRDefault="00AB5FC3" w:rsidP="001F54B0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Female, no. (%)</w:t>
            </w:r>
          </w:p>
        </w:tc>
        <w:tc>
          <w:tcPr>
            <w:tcW w:w="1291" w:type="pct"/>
            <w:hideMark/>
          </w:tcPr>
          <w:p w14:paraId="03787EFD" w14:textId="56937BE8" w:rsidR="00AB5FC3" w:rsidRPr="00C26E5E" w:rsidRDefault="00BE6E2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17</w:t>
            </w:r>
            <w:r w:rsidR="00AB5FC3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34.00</w:t>
            </w:r>
            <w:r w:rsidR="00AB5FC3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48" w:type="pct"/>
            <w:hideMark/>
          </w:tcPr>
          <w:p w14:paraId="40AC639C" w14:textId="177EBFF8" w:rsidR="00AB5FC3" w:rsidRPr="00C26E5E" w:rsidRDefault="00FE468B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19</w:t>
            </w:r>
            <w:r w:rsidR="002073D4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44.19)</w:t>
            </w:r>
          </w:p>
        </w:tc>
        <w:tc>
          <w:tcPr>
            <w:tcW w:w="1207" w:type="pct"/>
            <w:hideMark/>
          </w:tcPr>
          <w:p w14:paraId="30763E40" w14:textId="4B790778" w:rsidR="00AB5FC3" w:rsidRPr="00C26E5E" w:rsidRDefault="006245B8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>
              <w:rPr>
                <w:rStyle w:val="16"/>
                <w:rFonts w:hint="eastAsia"/>
                <w:i w:val="0"/>
                <w:color w:val="000000" w:themeColor="text1"/>
                <w:sz w:val="13"/>
                <w:szCs w:val="13"/>
              </w:rPr>
              <w:t>0</w:t>
            </w:r>
            <w:r>
              <w:rPr>
                <w:rStyle w:val="16"/>
                <w:i w:val="0"/>
                <w:color w:val="000000" w:themeColor="text1"/>
                <w:sz w:val="13"/>
                <w:szCs w:val="13"/>
              </w:rPr>
              <w:t>.315</w:t>
            </w:r>
          </w:p>
        </w:tc>
      </w:tr>
      <w:tr w:rsidR="00FE468B" w:rsidRPr="00C26E5E" w14:paraId="486EE84C" w14:textId="77777777" w:rsidTr="00255655">
        <w:tc>
          <w:tcPr>
            <w:tcW w:w="1553" w:type="pct"/>
            <w:hideMark/>
          </w:tcPr>
          <w:p w14:paraId="5FAE7524" w14:textId="2779A793" w:rsidR="00AB5FC3" w:rsidRPr="00C26E5E" w:rsidRDefault="00AB5FC3" w:rsidP="001F54B0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Onset age, me</w:t>
            </w:r>
            <w:r w:rsidR="00BE6E23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an</w:t>
            </w: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 xml:space="preserve"> (SD), years</w:t>
            </w:r>
          </w:p>
        </w:tc>
        <w:tc>
          <w:tcPr>
            <w:tcW w:w="1291" w:type="pct"/>
            <w:hideMark/>
          </w:tcPr>
          <w:p w14:paraId="42D0CDA1" w14:textId="1577DEF9" w:rsidR="00AB5FC3" w:rsidRPr="00C26E5E" w:rsidRDefault="00BE6E2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58.27</w:t>
            </w:r>
            <w:r w:rsidR="00AB5FC3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7.72</w:t>
            </w:r>
            <w:r w:rsidR="00AB5FC3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48" w:type="pct"/>
            <w:hideMark/>
          </w:tcPr>
          <w:p w14:paraId="5F6D7460" w14:textId="4AA9A27D" w:rsidR="00AB5FC3" w:rsidRPr="00C26E5E" w:rsidRDefault="00FE468B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58.45(7.73)</w:t>
            </w:r>
          </w:p>
        </w:tc>
        <w:tc>
          <w:tcPr>
            <w:tcW w:w="1207" w:type="pct"/>
            <w:hideMark/>
          </w:tcPr>
          <w:p w14:paraId="05166D61" w14:textId="57352CE8" w:rsidR="00AB5FC3" w:rsidRPr="00C26E5E" w:rsidRDefault="006245B8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>
              <w:rPr>
                <w:rStyle w:val="16"/>
                <w:rFonts w:hint="eastAsia"/>
                <w:i w:val="0"/>
                <w:color w:val="000000" w:themeColor="text1"/>
                <w:sz w:val="13"/>
                <w:szCs w:val="13"/>
              </w:rPr>
              <w:t>0</w:t>
            </w:r>
            <w:r>
              <w:rPr>
                <w:rStyle w:val="16"/>
                <w:i w:val="0"/>
                <w:color w:val="000000" w:themeColor="text1"/>
                <w:sz w:val="13"/>
                <w:szCs w:val="13"/>
              </w:rPr>
              <w:t>.337</w:t>
            </w:r>
          </w:p>
        </w:tc>
      </w:tr>
      <w:tr w:rsidR="00FE468B" w:rsidRPr="00C26E5E" w14:paraId="2D5D0439" w14:textId="77777777" w:rsidTr="00255655">
        <w:tc>
          <w:tcPr>
            <w:tcW w:w="1553" w:type="pct"/>
            <w:hideMark/>
          </w:tcPr>
          <w:p w14:paraId="61D27F14" w14:textId="77777777" w:rsidR="00AB5FC3" w:rsidRPr="00C26E5E" w:rsidRDefault="00AB5FC3" w:rsidP="001F54B0">
            <w:pPr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Follow-up time, median (IQR), years</w:t>
            </w:r>
          </w:p>
        </w:tc>
        <w:tc>
          <w:tcPr>
            <w:tcW w:w="1291" w:type="pct"/>
            <w:hideMark/>
          </w:tcPr>
          <w:p w14:paraId="63620971" w14:textId="26869993" w:rsidR="00AB5FC3" w:rsidRPr="00C26E5E" w:rsidRDefault="00BE6E2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720</w:t>
            </w:r>
            <w:r w:rsidR="00EF05DF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356-976)</w:t>
            </w:r>
          </w:p>
        </w:tc>
        <w:tc>
          <w:tcPr>
            <w:tcW w:w="948" w:type="pct"/>
            <w:hideMark/>
          </w:tcPr>
          <w:p w14:paraId="43111276" w14:textId="73266BC9" w:rsidR="00AB5FC3" w:rsidRPr="00C26E5E" w:rsidRDefault="00FE468B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715</w:t>
            </w:r>
            <w:r w:rsidR="00EF05DF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="00626A69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356-978</w:t>
            </w:r>
            <w:r w:rsidR="00EF05DF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07" w:type="pct"/>
            <w:hideMark/>
          </w:tcPr>
          <w:p w14:paraId="00FE0D9E" w14:textId="0F36B65A" w:rsidR="00AB5FC3" w:rsidRPr="00201268" w:rsidRDefault="00201268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201268">
              <w:rPr>
                <w:rStyle w:val="16"/>
                <w:i w:val="0"/>
                <w:color w:val="000000" w:themeColor="text1"/>
                <w:sz w:val="13"/>
                <w:szCs w:val="13"/>
              </w:rPr>
              <w:t>0</w:t>
            </w:r>
            <w:r w:rsidRPr="00201268">
              <w:rPr>
                <w:rStyle w:val="16"/>
                <w:i w:val="0"/>
                <w:sz w:val="13"/>
                <w:szCs w:val="13"/>
              </w:rPr>
              <w:t>.855</w:t>
            </w:r>
          </w:p>
        </w:tc>
      </w:tr>
      <w:tr w:rsidR="00FE468B" w:rsidRPr="00C26E5E" w14:paraId="39D883AB" w14:textId="77777777" w:rsidTr="00255655">
        <w:tc>
          <w:tcPr>
            <w:tcW w:w="1553" w:type="pct"/>
            <w:hideMark/>
          </w:tcPr>
          <w:p w14:paraId="4AE5F3C2" w14:textId="77777777" w:rsidR="00AB5FC3" w:rsidRPr="00C26E5E" w:rsidRDefault="00AB5FC3" w:rsidP="001F54B0">
            <w:pPr>
              <w:jc w:val="left"/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Comorbidity</w:t>
            </w:r>
          </w:p>
        </w:tc>
        <w:tc>
          <w:tcPr>
            <w:tcW w:w="1291" w:type="pct"/>
          </w:tcPr>
          <w:p w14:paraId="72C53915" w14:textId="77777777" w:rsidR="00AB5FC3" w:rsidRPr="00C26E5E" w:rsidRDefault="00AB5FC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948" w:type="pct"/>
          </w:tcPr>
          <w:p w14:paraId="132BD225" w14:textId="77777777" w:rsidR="00AB5FC3" w:rsidRPr="00C26E5E" w:rsidRDefault="00AB5FC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207" w:type="pct"/>
          </w:tcPr>
          <w:p w14:paraId="13297E21" w14:textId="77777777" w:rsidR="00AB5FC3" w:rsidRPr="00201268" w:rsidRDefault="00AB5FC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</w:tr>
      <w:tr w:rsidR="00FE468B" w:rsidRPr="00C26E5E" w14:paraId="748B40F3" w14:textId="77777777" w:rsidTr="00255655">
        <w:tc>
          <w:tcPr>
            <w:tcW w:w="1553" w:type="pct"/>
            <w:hideMark/>
          </w:tcPr>
          <w:p w14:paraId="423FFC21" w14:textId="77777777" w:rsidR="00AB5FC3" w:rsidRPr="00C26E5E" w:rsidRDefault="00AB5FC3" w:rsidP="001F54B0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Hypertension, no. (%)</w:t>
            </w:r>
          </w:p>
        </w:tc>
        <w:tc>
          <w:tcPr>
            <w:tcW w:w="1291" w:type="pct"/>
            <w:hideMark/>
          </w:tcPr>
          <w:p w14:paraId="2BB862FE" w14:textId="79438D92" w:rsidR="00AB5FC3" w:rsidRPr="00C26E5E" w:rsidRDefault="00BE6E2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11</w:t>
            </w:r>
            <w:r w:rsidR="00AB5FC3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22.00</w:t>
            </w:r>
            <w:r w:rsidR="00AB5FC3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48" w:type="pct"/>
            <w:hideMark/>
          </w:tcPr>
          <w:p w14:paraId="5BBA7E6B" w14:textId="4A11193E" w:rsidR="00AB5FC3" w:rsidRPr="00C26E5E" w:rsidRDefault="00FE468B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9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20.93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07" w:type="pct"/>
            <w:hideMark/>
          </w:tcPr>
          <w:p w14:paraId="1C90A80A" w14:textId="25D1C965" w:rsidR="00AB5FC3" w:rsidRPr="00201268" w:rsidRDefault="006245B8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201268">
              <w:rPr>
                <w:rStyle w:val="16"/>
                <w:i w:val="0"/>
                <w:color w:val="000000" w:themeColor="text1"/>
                <w:sz w:val="13"/>
                <w:szCs w:val="13"/>
              </w:rPr>
              <w:t>0.900</w:t>
            </w:r>
          </w:p>
        </w:tc>
      </w:tr>
      <w:tr w:rsidR="00FE468B" w:rsidRPr="00C26E5E" w14:paraId="59DAA0B4" w14:textId="77777777" w:rsidTr="00255655">
        <w:tc>
          <w:tcPr>
            <w:tcW w:w="1553" w:type="pct"/>
            <w:hideMark/>
          </w:tcPr>
          <w:p w14:paraId="1D47A8C2" w14:textId="77777777" w:rsidR="00AB5FC3" w:rsidRPr="00C26E5E" w:rsidRDefault="00AB5FC3" w:rsidP="001F54B0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Diabetes, no. (%)</w:t>
            </w:r>
          </w:p>
        </w:tc>
        <w:tc>
          <w:tcPr>
            <w:tcW w:w="1291" w:type="pct"/>
            <w:hideMark/>
          </w:tcPr>
          <w:p w14:paraId="6121E554" w14:textId="38502D63" w:rsidR="00AB5FC3" w:rsidRPr="00C26E5E" w:rsidRDefault="00BE6E2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9</w:t>
            </w:r>
            <w:r w:rsidR="00AB5FC3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18.00</w:t>
            </w:r>
            <w:r w:rsidR="00AB5FC3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48" w:type="pct"/>
            <w:hideMark/>
          </w:tcPr>
          <w:p w14:paraId="6C67B2F6" w14:textId="2C9B5136" w:rsidR="00AB5FC3" w:rsidRPr="00C26E5E" w:rsidRDefault="00FE468B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7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16.28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07" w:type="pct"/>
            <w:hideMark/>
          </w:tcPr>
          <w:p w14:paraId="61497356" w14:textId="6B374798" w:rsidR="00AB5FC3" w:rsidRPr="00201268" w:rsidRDefault="00201268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201268">
              <w:rPr>
                <w:rStyle w:val="16"/>
                <w:i w:val="0"/>
                <w:color w:val="000000" w:themeColor="text1"/>
                <w:sz w:val="13"/>
                <w:szCs w:val="13"/>
              </w:rPr>
              <w:t>0</w:t>
            </w:r>
            <w:r w:rsidRPr="00201268">
              <w:rPr>
                <w:rStyle w:val="16"/>
                <w:i w:val="0"/>
                <w:sz w:val="13"/>
                <w:szCs w:val="13"/>
              </w:rPr>
              <w:t>.827</w:t>
            </w:r>
          </w:p>
        </w:tc>
      </w:tr>
      <w:tr w:rsidR="00FE468B" w:rsidRPr="00C26E5E" w14:paraId="127372F3" w14:textId="77777777" w:rsidTr="00255655">
        <w:tc>
          <w:tcPr>
            <w:tcW w:w="1553" w:type="pct"/>
          </w:tcPr>
          <w:p w14:paraId="015AB94E" w14:textId="16C1145F" w:rsidR="00AB5FC3" w:rsidRPr="00C26E5E" w:rsidRDefault="00AB5FC3" w:rsidP="001F54B0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Coronary heart disease, no. (%)</w:t>
            </w:r>
          </w:p>
        </w:tc>
        <w:tc>
          <w:tcPr>
            <w:tcW w:w="1291" w:type="pct"/>
          </w:tcPr>
          <w:p w14:paraId="108386C2" w14:textId="26C09223" w:rsidR="00AB5FC3" w:rsidRPr="00C26E5E" w:rsidRDefault="00BE6E23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7</w:t>
            </w: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14.00</w:t>
            </w: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48" w:type="pct"/>
          </w:tcPr>
          <w:p w14:paraId="20D57468" w14:textId="2D8A3CD1" w:rsidR="00AB5FC3" w:rsidRPr="00C26E5E" w:rsidRDefault="00FE468B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7</w:t>
            </w:r>
            <w:r w:rsidR="009249D6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16.28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07" w:type="pct"/>
          </w:tcPr>
          <w:p w14:paraId="37DF740A" w14:textId="37564715" w:rsidR="00AB5FC3" w:rsidRPr="00201268" w:rsidRDefault="00201268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201268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759</w:t>
            </w:r>
          </w:p>
        </w:tc>
      </w:tr>
      <w:tr w:rsidR="00FE468B" w:rsidRPr="00C26E5E" w14:paraId="7921173E" w14:textId="77777777" w:rsidTr="00255655">
        <w:tc>
          <w:tcPr>
            <w:tcW w:w="1553" w:type="pct"/>
            <w:hideMark/>
          </w:tcPr>
          <w:p w14:paraId="720D7ED5" w14:textId="77777777" w:rsidR="00AB5FC3" w:rsidRPr="00C26E5E" w:rsidRDefault="00AB5FC3" w:rsidP="001F54B0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Smoke, no. (%)</w:t>
            </w:r>
          </w:p>
        </w:tc>
        <w:tc>
          <w:tcPr>
            <w:tcW w:w="1291" w:type="pct"/>
          </w:tcPr>
          <w:p w14:paraId="0AC7B82E" w14:textId="3F47CB8D" w:rsidR="00AB5FC3" w:rsidRPr="00C26E5E" w:rsidRDefault="00BE6E23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4</w:t>
            </w:r>
            <w:r w:rsidR="002073D4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</w:t>
            </w:r>
            <w:r w:rsidR="002073D4" w:rsidRPr="00C26E5E">
              <w:rPr>
                <w:rFonts w:ascii="Times New Roman" w:hAnsi="Times New Roman"/>
                <w:sz w:val="13"/>
                <w:szCs w:val="13"/>
              </w:rPr>
              <w:t>8.00)</w:t>
            </w:r>
          </w:p>
        </w:tc>
        <w:tc>
          <w:tcPr>
            <w:tcW w:w="948" w:type="pct"/>
          </w:tcPr>
          <w:p w14:paraId="2AF1677F" w14:textId="17CCA129" w:rsidR="00AB5FC3" w:rsidRPr="00C26E5E" w:rsidRDefault="00FE468B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0</w:t>
            </w:r>
            <w:r w:rsidR="009249D6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23.26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07" w:type="pct"/>
          </w:tcPr>
          <w:p w14:paraId="0A1C421D" w14:textId="3B7F0919" w:rsidR="00AB5FC3" w:rsidRPr="00201268" w:rsidRDefault="00201268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201268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602</w:t>
            </w:r>
          </w:p>
        </w:tc>
      </w:tr>
      <w:tr w:rsidR="00FE468B" w:rsidRPr="00C26E5E" w14:paraId="26489602" w14:textId="77777777" w:rsidTr="00255655">
        <w:tc>
          <w:tcPr>
            <w:tcW w:w="1553" w:type="pct"/>
            <w:hideMark/>
          </w:tcPr>
          <w:p w14:paraId="05859505" w14:textId="77777777" w:rsidR="00AB5FC3" w:rsidRPr="00C26E5E" w:rsidRDefault="00AB5FC3" w:rsidP="001F54B0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Drink, no. (%)</w:t>
            </w:r>
          </w:p>
        </w:tc>
        <w:tc>
          <w:tcPr>
            <w:tcW w:w="1291" w:type="pct"/>
            <w:hideMark/>
          </w:tcPr>
          <w:p w14:paraId="70B29F14" w14:textId="248B24A5" w:rsidR="00AB5FC3" w:rsidRPr="00C26E5E" w:rsidRDefault="00BE6E2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6</w:t>
            </w:r>
            <w:r w:rsidR="002073D4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3</w:t>
            </w:r>
            <w:r w:rsidR="002073D4" w:rsidRPr="00C26E5E">
              <w:rPr>
                <w:rFonts w:ascii="Times New Roman" w:hAnsi="Times New Roman"/>
                <w:sz w:val="13"/>
                <w:szCs w:val="13"/>
              </w:rPr>
              <w:t>2.00)</w:t>
            </w:r>
          </w:p>
        </w:tc>
        <w:tc>
          <w:tcPr>
            <w:tcW w:w="948" w:type="pct"/>
            <w:hideMark/>
          </w:tcPr>
          <w:p w14:paraId="0F8DC04C" w14:textId="1FF51EE4" w:rsidR="00AB5FC3" w:rsidRPr="00C26E5E" w:rsidRDefault="00FE468B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19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44.19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07" w:type="pct"/>
            <w:hideMark/>
          </w:tcPr>
          <w:p w14:paraId="4C16EB2A" w14:textId="5547D215" w:rsidR="00AB5FC3" w:rsidRPr="00201268" w:rsidRDefault="00201268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201268">
              <w:rPr>
                <w:rStyle w:val="16"/>
                <w:i w:val="0"/>
                <w:color w:val="000000" w:themeColor="text1"/>
                <w:sz w:val="13"/>
                <w:szCs w:val="13"/>
              </w:rPr>
              <w:t>0</w:t>
            </w:r>
            <w:r w:rsidRPr="00201268">
              <w:rPr>
                <w:rStyle w:val="16"/>
                <w:i w:val="0"/>
                <w:sz w:val="13"/>
                <w:szCs w:val="13"/>
              </w:rPr>
              <w:t>.227</w:t>
            </w:r>
          </w:p>
        </w:tc>
      </w:tr>
      <w:tr w:rsidR="00FE468B" w:rsidRPr="00C26E5E" w14:paraId="48F9F2A9" w14:textId="77777777" w:rsidTr="00255655">
        <w:tc>
          <w:tcPr>
            <w:tcW w:w="1553" w:type="pct"/>
            <w:hideMark/>
          </w:tcPr>
          <w:p w14:paraId="49AF85D8" w14:textId="77777777" w:rsidR="00AB5FC3" w:rsidRPr="00C26E5E" w:rsidRDefault="00AB5FC3" w:rsidP="001F54B0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Rectum, no. (%)</w:t>
            </w:r>
          </w:p>
        </w:tc>
        <w:tc>
          <w:tcPr>
            <w:tcW w:w="1291" w:type="pct"/>
            <w:hideMark/>
          </w:tcPr>
          <w:p w14:paraId="6DAE955E" w14:textId="4FDB9355" w:rsidR="00AB5FC3" w:rsidRPr="00C26E5E" w:rsidRDefault="00BE6E23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31</w:t>
            </w:r>
            <w:r w:rsidR="002073D4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62.00)</w:t>
            </w:r>
          </w:p>
        </w:tc>
        <w:tc>
          <w:tcPr>
            <w:tcW w:w="948" w:type="pct"/>
            <w:hideMark/>
          </w:tcPr>
          <w:p w14:paraId="5DA5388C" w14:textId="63489801" w:rsidR="00AB5FC3" w:rsidRPr="00C26E5E" w:rsidRDefault="00FE468B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19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44.19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07" w:type="pct"/>
            <w:hideMark/>
          </w:tcPr>
          <w:p w14:paraId="26774760" w14:textId="1D0527BB" w:rsidR="00AB5FC3" w:rsidRPr="00201268" w:rsidRDefault="00201268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201268">
              <w:rPr>
                <w:rStyle w:val="16"/>
                <w:i w:val="0"/>
                <w:color w:val="000000" w:themeColor="text1"/>
                <w:sz w:val="13"/>
                <w:szCs w:val="13"/>
              </w:rPr>
              <w:t>0</w:t>
            </w:r>
            <w:r w:rsidRPr="00201268">
              <w:rPr>
                <w:rStyle w:val="16"/>
                <w:i w:val="0"/>
                <w:sz w:val="13"/>
                <w:szCs w:val="13"/>
              </w:rPr>
              <w:t>.086</w:t>
            </w:r>
          </w:p>
        </w:tc>
      </w:tr>
      <w:tr w:rsidR="00FE468B" w:rsidRPr="00C26E5E" w14:paraId="47A223B7" w14:textId="77777777" w:rsidTr="00255655">
        <w:tc>
          <w:tcPr>
            <w:tcW w:w="1553" w:type="pct"/>
            <w:hideMark/>
          </w:tcPr>
          <w:p w14:paraId="37DF0D7E" w14:textId="77777777" w:rsidR="00AB5FC3" w:rsidRPr="00C26E5E" w:rsidRDefault="00AB5FC3" w:rsidP="001F54B0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Lymphatic metastasis, no. (%)</w:t>
            </w:r>
          </w:p>
        </w:tc>
        <w:tc>
          <w:tcPr>
            <w:tcW w:w="1291" w:type="pct"/>
            <w:hideMark/>
          </w:tcPr>
          <w:p w14:paraId="03157B49" w14:textId="3B211377" w:rsidR="00AB5FC3" w:rsidRPr="00C26E5E" w:rsidRDefault="00BE6E23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8</w:t>
            </w:r>
            <w:r w:rsidR="002073D4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36.00)</w:t>
            </w:r>
          </w:p>
        </w:tc>
        <w:tc>
          <w:tcPr>
            <w:tcW w:w="948" w:type="pct"/>
            <w:hideMark/>
          </w:tcPr>
          <w:p w14:paraId="6A275132" w14:textId="4A4C3580" w:rsidR="00AB5FC3" w:rsidRPr="00C26E5E" w:rsidRDefault="00FE468B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</w:t>
            </w:r>
            <w:r w:rsidR="009249D6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9</w:t>
            </w:r>
            <w:r w:rsidR="002073D4" w:rsidRPr="00C26E5E">
              <w:rPr>
                <w:rFonts w:ascii="Times New Roman" w:hAnsi="Times New Roman"/>
                <w:sz w:val="13"/>
                <w:szCs w:val="13"/>
              </w:rPr>
              <w:t>.30</w:t>
            </w:r>
            <w:r w:rsidR="009249D6" w:rsidRPr="00C26E5E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1207" w:type="pct"/>
            <w:hideMark/>
          </w:tcPr>
          <w:p w14:paraId="0162D56B" w14:textId="4DE32590" w:rsidR="00AB5FC3" w:rsidRPr="00201268" w:rsidRDefault="00201268" w:rsidP="001F54B0">
            <w:pPr>
              <w:jc w:val="center"/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</w:pPr>
            <w:r w:rsidRPr="00201268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0</w:t>
            </w:r>
            <w:r w:rsidRPr="00201268">
              <w:rPr>
                <w:rStyle w:val="16"/>
                <w:b/>
                <w:bCs/>
                <w:i w:val="0"/>
                <w:sz w:val="13"/>
                <w:szCs w:val="13"/>
              </w:rPr>
              <w:t>.003</w:t>
            </w:r>
          </w:p>
        </w:tc>
      </w:tr>
      <w:tr w:rsidR="00FE468B" w:rsidRPr="00C26E5E" w14:paraId="4A0CA278" w14:textId="77777777" w:rsidTr="00255655">
        <w:tc>
          <w:tcPr>
            <w:tcW w:w="1553" w:type="pct"/>
            <w:hideMark/>
          </w:tcPr>
          <w:p w14:paraId="32410603" w14:textId="77777777" w:rsidR="00AB5FC3" w:rsidRPr="00C26E5E" w:rsidRDefault="00AB5FC3" w:rsidP="001F54B0">
            <w:pPr>
              <w:jc w:val="left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Tumor size</w:t>
            </w: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＜</w:t>
            </w: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4cm, no. (%)</w:t>
            </w:r>
          </w:p>
        </w:tc>
        <w:tc>
          <w:tcPr>
            <w:tcW w:w="1291" w:type="pct"/>
            <w:hideMark/>
          </w:tcPr>
          <w:p w14:paraId="039080ED" w14:textId="1A2EA95B" w:rsidR="00AB5FC3" w:rsidRPr="00C26E5E" w:rsidRDefault="00BE6E23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1</w:t>
            </w:r>
            <w:r w:rsidR="002073D4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62.00)</w:t>
            </w:r>
          </w:p>
        </w:tc>
        <w:tc>
          <w:tcPr>
            <w:tcW w:w="948" w:type="pct"/>
            <w:hideMark/>
          </w:tcPr>
          <w:p w14:paraId="59AEC3C9" w14:textId="72C4D793" w:rsidR="00AB5FC3" w:rsidRPr="00C26E5E" w:rsidRDefault="00FE468B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3</w:t>
            </w:r>
            <w:r w:rsidR="009249D6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7</w:t>
            </w:r>
            <w:r w:rsidR="002073D4" w:rsidRPr="00C26E5E">
              <w:rPr>
                <w:rFonts w:ascii="Times New Roman" w:hAnsi="Times New Roman"/>
                <w:sz w:val="13"/>
                <w:szCs w:val="13"/>
              </w:rPr>
              <w:t>6.74</w:t>
            </w:r>
            <w:r w:rsidR="009249D6" w:rsidRPr="00C26E5E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1207" w:type="pct"/>
            <w:hideMark/>
          </w:tcPr>
          <w:p w14:paraId="2099DEFF" w14:textId="441CDA46" w:rsidR="00AB5FC3" w:rsidRPr="00201268" w:rsidRDefault="00201268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201268">
              <w:rPr>
                <w:rStyle w:val="16"/>
                <w:i w:val="0"/>
                <w:color w:val="000000" w:themeColor="text1"/>
                <w:sz w:val="13"/>
                <w:szCs w:val="13"/>
              </w:rPr>
              <w:t>0</w:t>
            </w:r>
            <w:r w:rsidRPr="00201268">
              <w:rPr>
                <w:rStyle w:val="16"/>
                <w:i w:val="0"/>
                <w:sz w:val="13"/>
                <w:szCs w:val="13"/>
              </w:rPr>
              <w:t>.126</w:t>
            </w:r>
          </w:p>
        </w:tc>
      </w:tr>
      <w:tr w:rsidR="006245B8" w:rsidRPr="00C26E5E" w14:paraId="79B0AAF5" w14:textId="77777777" w:rsidTr="00255655">
        <w:tc>
          <w:tcPr>
            <w:tcW w:w="1553" w:type="pct"/>
          </w:tcPr>
          <w:p w14:paraId="2D79433C" w14:textId="250DA045" w:rsidR="006245B8" w:rsidRPr="00C26E5E" w:rsidRDefault="006245B8" w:rsidP="001F54B0">
            <w:pPr>
              <w:jc w:val="left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6245B8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Distant metastasis, no. (%)</w:t>
            </w:r>
          </w:p>
        </w:tc>
        <w:tc>
          <w:tcPr>
            <w:tcW w:w="1291" w:type="pct"/>
          </w:tcPr>
          <w:p w14:paraId="20152DF7" w14:textId="6721B7CF" w:rsidR="006245B8" w:rsidRPr="00C26E5E" w:rsidRDefault="006245B8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6245B8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6</w:t>
            </w:r>
            <w:r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2.00)</w:t>
            </w:r>
          </w:p>
        </w:tc>
        <w:tc>
          <w:tcPr>
            <w:tcW w:w="948" w:type="pct"/>
          </w:tcPr>
          <w:p w14:paraId="6791160C" w14:textId="69FF3527" w:rsidR="006245B8" w:rsidRPr="00C26E5E" w:rsidRDefault="006245B8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16.28)</w:t>
            </w:r>
          </w:p>
        </w:tc>
        <w:tc>
          <w:tcPr>
            <w:tcW w:w="1207" w:type="pct"/>
          </w:tcPr>
          <w:p w14:paraId="4407C8D7" w14:textId="5C9CAA91" w:rsidR="006245B8" w:rsidRPr="00201268" w:rsidRDefault="00201268" w:rsidP="001F54B0">
            <w:pPr>
              <w:jc w:val="center"/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</w:pPr>
            <w:bookmarkStart w:id="21" w:name="OLE_LINK456"/>
            <w:bookmarkStart w:id="22" w:name="OLE_LINK457"/>
            <w:r w:rsidRPr="00201268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＜</w:t>
            </w:r>
            <w:r w:rsidRPr="00201268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0.001</w:t>
            </w:r>
            <w:bookmarkEnd w:id="21"/>
            <w:bookmarkEnd w:id="22"/>
          </w:p>
        </w:tc>
      </w:tr>
      <w:tr w:rsidR="00FE468B" w:rsidRPr="00C26E5E" w14:paraId="3F66B3EE" w14:textId="77777777" w:rsidTr="00255655">
        <w:tc>
          <w:tcPr>
            <w:tcW w:w="1553" w:type="pct"/>
            <w:hideMark/>
          </w:tcPr>
          <w:p w14:paraId="61C1BA85" w14:textId="77777777" w:rsidR="00AB5FC3" w:rsidRPr="00C26E5E" w:rsidRDefault="00AB5FC3" w:rsidP="001F54B0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Perineural invasion, no. (%)</w:t>
            </w:r>
          </w:p>
        </w:tc>
        <w:tc>
          <w:tcPr>
            <w:tcW w:w="1291" w:type="pct"/>
            <w:hideMark/>
          </w:tcPr>
          <w:p w14:paraId="601D73DB" w14:textId="0B23D58A" w:rsidR="00AB5FC3" w:rsidRPr="00C26E5E" w:rsidRDefault="00FE468B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</w:t>
            </w:r>
            <w:r w:rsidR="002073D4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8.00)</w:t>
            </w:r>
          </w:p>
        </w:tc>
        <w:tc>
          <w:tcPr>
            <w:tcW w:w="948" w:type="pct"/>
            <w:hideMark/>
          </w:tcPr>
          <w:p w14:paraId="64F275D8" w14:textId="126BEC25" w:rsidR="00AB5FC3" w:rsidRPr="00C26E5E" w:rsidRDefault="00FE468B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6</w:t>
            </w:r>
            <w:r w:rsidR="009249D6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</w:t>
            </w:r>
            <w:r w:rsidR="002073D4" w:rsidRPr="00C26E5E">
              <w:rPr>
                <w:rFonts w:ascii="Times New Roman" w:hAnsi="Times New Roman"/>
                <w:sz w:val="13"/>
                <w:szCs w:val="13"/>
              </w:rPr>
              <w:t>3.95</w:t>
            </w:r>
            <w:r w:rsidR="009249D6" w:rsidRPr="00C26E5E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1207" w:type="pct"/>
            <w:hideMark/>
          </w:tcPr>
          <w:p w14:paraId="449FBEC7" w14:textId="45DE4551" w:rsidR="00AB5FC3" w:rsidRPr="00201268" w:rsidRDefault="00201268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201268">
              <w:rPr>
                <w:rStyle w:val="16"/>
                <w:i w:val="0"/>
                <w:color w:val="000000" w:themeColor="text1"/>
                <w:sz w:val="13"/>
                <w:szCs w:val="13"/>
              </w:rPr>
              <w:t>0.392</w:t>
            </w:r>
          </w:p>
        </w:tc>
      </w:tr>
      <w:tr w:rsidR="00FE468B" w:rsidRPr="00C26E5E" w14:paraId="33B137DF" w14:textId="77777777" w:rsidTr="00255655">
        <w:tc>
          <w:tcPr>
            <w:tcW w:w="1553" w:type="pct"/>
          </w:tcPr>
          <w:p w14:paraId="5C7EED0A" w14:textId="34C204A5" w:rsidR="00FE468B" w:rsidRPr="00C26E5E" w:rsidRDefault="00FE468B" w:rsidP="001F54B0">
            <w:pPr>
              <w:jc w:val="left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Adenocarcinoma, no. (%)</w:t>
            </w:r>
          </w:p>
        </w:tc>
        <w:tc>
          <w:tcPr>
            <w:tcW w:w="1291" w:type="pct"/>
          </w:tcPr>
          <w:p w14:paraId="0C587566" w14:textId="78C3BB90" w:rsidR="00FE468B" w:rsidRPr="00C26E5E" w:rsidRDefault="00FE468B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2</w:t>
            </w:r>
            <w:r w:rsidR="002073D4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84.00)</w:t>
            </w:r>
          </w:p>
        </w:tc>
        <w:tc>
          <w:tcPr>
            <w:tcW w:w="948" w:type="pct"/>
          </w:tcPr>
          <w:p w14:paraId="389C7896" w14:textId="60E8396B" w:rsidR="00FE468B" w:rsidRPr="00C26E5E" w:rsidRDefault="00FE468B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4</w:t>
            </w:r>
            <w:r w:rsidR="009249D6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7</w:t>
            </w:r>
            <w:r w:rsidR="002073D4" w:rsidRPr="00C26E5E">
              <w:rPr>
                <w:rFonts w:ascii="Times New Roman" w:hAnsi="Times New Roman"/>
                <w:sz w:val="13"/>
                <w:szCs w:val="13"/>
              </w:rPr>
              <w:t>9.07</w:t>
            </w:r>
            <w:r w:rsidR="009249D6" w:rsidRPr="00C26E5E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1207" w:type="pct"/>
          </w:tcPr>
          <w:p w14:paraId="65CAE49D" w14:textId="4A2D0B9D" w:rsidR="00FE468B" w:rsidRPr="00201268" w:rsidRDefault="00201268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201268">
              <w:rPr>
                <w:rStyle w:val="16"/>
                <w:i w:val="0"/>
                <w:color w:val="000000" w:themeColor="text1"/>
                <w:sz w:val="13"/>
                <w:szCs w:val="13"/>
              </w:rPr>
              <w:t>0.540</w:t>
            </w:r>
          </w:p>
        </w:tc>
      </w:tr>
      <w:tr w:rsidR="00FE468B" w:rsidRPr="00C26E5E" w14:paraId="78F21C3C" w14:textId="77777777" w:rsidTr="00255655">
        <w:tc>
          <w:tcPr>
            <w:tcW w:w="1553" w:type="pct"/>
            <w:hideMark/>
          </w:tcPr>
          <w:p w14:paraId="621190EB" w14:textId="0395BE75" w:rsidR="00AB5FC3" w:rsidRPr="00C26E5E" w:rsidRDefault="00FE468B" w:rsidP="001F54B0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Low d</w:t>
            </w:r>
            <w:r w:rsidR="00AB5FC3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ifferentiation, no. (%)</w:t>
            </w:r>
          </w:p>
        </w:tc>
        <w:tc>
          <w:tcPr>
            <w:tcW w:w="1291" w:type="pct"/>
            <w:hideMark/>
          </w:tcPr>
          <w:p w14:paraId="56F170F2" w14:textId="07FF7881" w:rsidR="00AB5FC3" w:rsidRPr="00C26E5E" w:rsidRDefault="00FE468B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23</w:t>
            </w:r>
            <w:r w:rsidR="002073D4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Style w:val="16"/>
                <w:i w:val="0"/>
                <w:sz w:val="13"/>
                <w:szCs w:val="13"/>
              </w:rPr>
              <w:t>46.00)</w:t>
            </w:r>
          </w:p>
        </w:tc>
        <w:tc>
          <w:tcPr>
            <w:tcW w:w="948" w:type="pct"/>
            <w:hideMark/>
          </w:tcPr>
          <w:p w14:paraId="0786CB22" w14:textId="4DF22EE9" w:rsidR="00AB5FC3" w:rsidRPr="00C26E5E" w:rsidRDefault="00FE468B" w:rsidP="001F54B0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6</w:t>
            </w:r>
            <w:r w:rsidR="009249D6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</w:t>
            </w:r>
            <w:r w:rsidR="002073D4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</w:t>
            </w:r>
            <w:r w:rsidR="002073D4" w:rsidRPr="00C26E5E">
              <w:rPr>
                <w:rFonts w:ascii="Times New Roman" w:hAnsi="Times New Roman"/>
                <w:sz w:val="13"/>
                <w:szCs w:val="13"/>
              </w:rPr>
              <w:t>3.95</w:t>
            </w:r>
            <w:r w:rsidR="009249D6" w:rsidRPr="00C26E5E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1207" w:type="pct"/>
            <w:hideMark/>
          </w:tcPr>
          <w:p w14:paraId="592B9B4F" w14:textId="30B9C8A2" w:rsidR="00AB5FC3" w:rsidRPr="00201268" w:rsidRDefault="00201268" w:rsidP="001F54B0">
            <w:pPr>
              <w:jc w:val="center"/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</w:pPr>
            <w:bookmarkStart w:id="23" w:name="OLE_LINK458"/>
            <w:bookmarkStart w:id="24" w:name="OLE_LINK459"/>
            <w:r w:rsidRPr="00201268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＜</w:t>
            </w:r>
            <w:r w:rsidRPr="00201268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0.001</w:t>
            </w:r>
            <w:bookmarkEnd w:id="23"/>
            <w:bookmarkEnd w:id="24"/>
          </w:p>
        </w:tc>
      </w:tr>
      <w:tr w:rsidR="00C1616F" w:rsidRPr="00C1616F" w14:paraId="096BB307" w14:textId="77777777" w:rsidTr="00255655">
        <w:tc>
          <w:tcPr>
            <w:tcW w:w="1553" w:type="pct"/>
            <w:tcBorders>
              <w:bottom w:val="single" w:sz="4" w:space="0" w:color="auto"/>
            </w:tcBorders>
            <w:hideMark/>
          </w:tcPr>
          <w:p w14:paraId="7B321145" w14:textId="77777777" w:rsidR="00AB5FC3" w:rsidRPr="00C1616F" w:rsidRDefault="00AB5FC3" w:rsidP="001F54B0">
            <w:pPr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1616F">
              <w:rPr>
                <w:rStyle w:val="16"/>
                <w:i w:val="0"/>
                <w:color w:val="000000" w:themeColor="text1"/>
                <w:sz w:val="13"/>
                <w:szCs w:val="13"/>
              </w:rPr>
              <w:t>TNM, I stage, no. (%)</w:t>
            </w:r>
          </w:p>
        </w:tc>
        <w:tc>
          <w:tcPr>
            <w:tcW w:w="1291" w:type="pct"/>
            <w:tcBorders>
              <w:bottom w:val="single" w:sz="4" w:space="0" w:color="auto"/>
            </w:tcBorders>
          </w:tcPr>
          <w:p w14:paraId="4ACD7E6D" w14:textId="70CB5594" w:rsidR="00AB5FC3" w:rsidRPr="00C1616F" w:rsidRDefault="00FE468B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1616F">
              <w:rPr>
                <w:rStyle w:val="16"/>
                <w:i w:val="0"/>
                <w:color w:val="000000" w:themeColor="text1"/>
                <w:sz w:val="13"/>
                <w:szCs w:val="13"/>
              </w:rPr>
              <w:t>1</w:t>
            </w:r>
            <w:r w:rsidR="00451661" w:rsidRPr="00C1616F">
              <w:rPr>
                <w:rStyle w:val="16"/>
                <w:i w:val="0"/>
                <w:color w:val="000000" w:themeColor="text1"/>
                <w:sz w:val="13"/>
                <w:szCs w:val="13"/>
              </w:rPr>
              <w:t>2</w:t>
            </w:r>
            <w:r w:rsidR="002073D4" w:rsidRPr="00C1616F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="00451661" w:rsidRPr="00C1616F">
              <w:rPr>
                <w:rStyle w:val="16"/>
                <w:i w:val="0"/>
                <w:color w:val="000000" w:themeColor="text1"/>
                <w:sz w:val="13"/>
                <w:szCs w:val="13"/>
              </w:rPr>
              <w:t>24.00</w:t>
            </w:r>
            <w:r w:rsidR="002073D4" w:rsidRPr="00C1616F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4877E6E7" w14:textId="6992A15A" w:rsidR="00AB5FC3" w:rsidRPr="00C1616F" w:rsidRDefault="00FE468B" w:rsidP="001F54B0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1616F">
              <w:rPr>
                <w:rStyle w:val="16"/>
                <w:i w:val="0"/>
                <w:color w:val="000000" w:themeColor="text1"/>
                <w:sz w:val="13"/>
                <w:szCs w:val="13"/>
              </w:rPr>
              <w:t>20</w:t>
            </w:r>
            <w:r w:rsidR="009249D6" w:rsidRPr="00C1616F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="002073D4" w:rsidRPr="00C1616F">
              <w:rPr>
                <w:rStyle w:val="16"/>
                <w:i w:val="0"/>
                <w:color w:val="000000" w:themeColor="text1"/>
                <w:sz w:val="13"/>
                <w:szCs w:val="13"/>
              </w:rPr>
              <w:t>46.51</w:t>
            </w:r>
            <w:r w:rsidR="009249D6" w:rsidRPr="00C1616F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14:paraId="3AE1F473" w14:textId="1BC5DE8D" w:rsidR="00AB5FC3" w:rsidRPr="00C1616F" w:rsidRDefault="00201268" w:rsidP="001F54B0">
            <w:pPr>
              <w:jc w:val="center"/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</w:pPr>
            <w:r w:rsidRPr="00C1616F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0.0</w:t>
            </w:r>
            <w:r w:rsidR="00C1616F" w:rsidRPr="00C1616F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23</w:t>
            </w:r>
          </w:p>
        </w:tc>
      </w:tr>
    </w:tbl>
    <w:p w14:paraId="407A6E03" w14:textId="77777777" w:rsidR="00C80565" w:rsidRDefault="00C80565" w:rsidP="006D5B0D">
      <w:pPr>
        <w:spacing w:after="240" w:line="360" w:lineRule="auto"/>
        <w:rPr>
          <w:rFonts w:ascii="Times New Roman" w:hAnsi="Times New Roman"/>
        </w:rPr>
      </w:pPr>
      <w:bookmarkStart w:id="25" w:name="OLE_LINK273"/>
      <w:bookmarkStart w:id="26" w:name="OLE_LINK274"/>
      <w:bookmarkEnd w:id="19"/>
      <w:bookmarkEnd w:id="20"/>
      <w:r w:rsidRPr="007B1EF3">
        <w:rPr>
          <w:rFonts w:ascii="Times New Roman" w:hAnsi="Times New Roman" w:hint="eastAsia"/>
        </w:rPr>
        <w:t>A</w:t>
      </w:r>
      <w:r w:rsidRPr="007B1EF3">
        <w:rPr>
          <w:rFonts w:ascii="Times New Roman" w:hAnsi="Times New Roman"/>
        </w:rPr>
        <w:t xml:space="preserve">bbreviations: SD = </w:t>
      </w:r>
      <w:r w:rsidRPr="007B1EF3">
        <w:rPr>
          <w:rFonts w:ascii="Times New Roman" w:hAnsi="Times New Roman" w:hint="eastAsia"/>
        </w:rPr>
        <w:t>s</w:t>
      </w:r>
      <w:r w:rsidRPr="007B1EF3">
        <w:rPr>
          <w:rFonts w:ascii="Times New Roman" w:hAnsi="Times New Roman"/>
        </w:rPr>
        <w:t xml:space="preserve">tandard deviation; IQR = interquartile range; Bold entries indicate </w:t>
      </w:r>
      <w:r>
        <w:rPr>
          <w:rFonts w:ascii="Times New Roman" w:hAnsi="Times New Roman"/>
          <w:i/>
          <w:iCs/>
        </w:rPr>
        <w:t>P</w:t>
      </w:r>
      <w:r w:rsidRPr="007B1EF3">
        <w:rPr>
          <w:rFonts w:ascii="Times New Roman" w:hAnsi="Times New Roman"/>
        </w:rPr>
        <w:t xml:space="preserve"> &lt; 0.05. TNM = tumor node metastasis classification.</w:t>
      </w:r>
    </w:p>
    <w:p w14:paraId="1D3C46BF" w14:textId="279E6A43" w:rsidR="0026483C" w:rsidRPr="0026483C" w:rsidRDefault="00D73851" w:rsidP="0026483C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77228">
        <w:rPr>
          <w:rFonts w:ascii="Times New Roman" w:hAnsi="Times New Roman"/>
          <w:b/>
          <w:sz w:val="24"/>
          <w:szCs w:val="24"/>
        </w:rPr>
        <w:br w:type="page"/>
      </w:r>
      <w:r w:rsidR="0026483C" w:rsidRPr="0026483C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26483C">
        <w:rPr>
          <w:rFonts w:ascii="Times New Roman" w:hAnsi="Times New Roman"/>
          <w:b/>
          <w:sz w:val="24"/>
          <w:szCs w:val="24"/>
        </w:rPr>
        <w:t>S-4</w:t>
      </w:r>
      <w:r w:rsidR="0026483C" w:rsidRPr="0026483C">
        <w:rPr>
          <w:rFonts w:ascii="Times New Roman" w:hAnsi="Times New Roman"/>
          <w:b/>
          <w:sz w:val="24"/>
          <w:szCs w:val="24"/>
        </w:rPr>
        <w:t>. Increased mortality in lower baseline eGFR categories in CRC patients.</w:t>
      </w:r>
    </w:p>
    <w:tbl>
      <w:tblPr>
        <w:tblStyle w:val="1"/>
        <w:tblW w:w="8089" w:type="dxa"/>
        <w:tblInd w:w="1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77"/>
        <w:gridCol w:w="1985"/>
        <w:gridCol w:w="1275"/>
        <w:gridCol w:w="2552"/>
      </w:tblGrid>
      <w:tr w:rsidR="0026483C" w:rsidRPr="00815ED5" w14:paraId="589E44ED" w14:textId="77777777" w:rsidTr="00341C78">
        <w:trPr>
          <w:trHeight w:val="434"/>
        </w:trPr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2C98E" w14:textId="77777777" w:rsidR="0026483C" w:rsidRPr="00815ED5" w:rsidRDefault="0026483C" w:rsidP="00341C78">
            <w:pPr>
              <w:rPr>
                <w:rFonts w:ascii="Times New Roman" w:hAnsi="Times New Roman"/>
                <w:b/>
                <w:bCs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b/>
                <w:bCs/>
                <w:color w:val="242021"/>
                <w:sz w:val="15"/>
                <w:szCs w:val="15"/>
              </w:rPr>
              <w:t>eGFR Strata, mL/m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B20F4" w14:textId="77777777" w:rsidR="0026483C" w:rsidRPr="00815ED5" w:rsidRDefault="0026483C" w:rsidP="00341C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15ED5">
              <w:rPr>
                <w:rFonts w:ascii="Times New Roman" w:hAnsi="Times New Roman"/>
                <w:b/>
                <w:bCs/>
                <w:color w:val="242021"/>
                <w:sz w:val="15"/>
                <w:szCs w:val="15"/>
              </w:rPr>
              <w:t>Person-day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C1EB6" w14:textId="77777777" w:rsidR="0026483C" w:rsidRPr="00815ED5" w:rsidRDefault="0026483C" w:rsidP="00341C78">
            <w:pPr>
              <w:jc w:val="center"/>
              <w:rPr>
                <w:rFonts w:ascii="Times New Roman" w:hAnsi="Times New Roman"/>
                <w:b/>
                <w:bCs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b/>
                <w:bCs/>
                <w:color w:val="242021"/>
                <w:sz w:val="15"/>
                <w:szCs w:val="15"/>
              </w:rPr>
              <w:t>All-cause dea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2FF70" w14:textId="77777777" w:rsidR="0026483C" w:rsidRPr="00815ED5" w:rsidRDefault="0026483C" w:rsidP="00341C78">
            <w:pPr>
              <w:rPr>
                <w:rFonts w:ascii="Times New Roman" w:hAnsi="Times New Roman"/>
                <w:b/>
                <w:bCs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b/>
                <w:bCs/>
                <w:color w:val="242021"/>
                <w:sz w:val="15"/>
                <w:szCs w:val="15"/>
              </w:rPr>
              <w:t>Incidence Rate per 1,000 pd</w:t>
            </w:r>
          </w:p>
        </w:tc>
      </w:tr>
      <w:tr w:rsidR="0026483C" w:rsidRPr="00815ED5" w14:paraId="68815FBB" w14:textId="77777777" w:rsidTr="00341C78">
        <w:trPr>
          <w:trHeight w:val="42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4AC71EC0" w14:textId="77777777" w:rsidR="0026483C" w:rsidRPr="00815ED5" w:rsidRDefault="0026483C" w:rsidP="00341C78">
            <w:pPr>
              <w:rPr>
                <w:rFonts w:ascii="Times New Roman" w:hAnsi="Times New Roman"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>＜</w:t>
            </w: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 xml:space="preserve">9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F37FBE" w14:textId="77777777" w:rsidR="0026483C" w:rsidRPr="00815ED5" w:rsidRDefault="0026483C" w:rsidP="00341C78">
            <w:pPr>
              <w:jc w:val="center"/>
              <w:rPr>
                <w:rFonts w:ascii="Times New Roman" w:hAnsi="Times New Roman"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>151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788D9D" w14:textId="77777777" w:rsidR="0026483C" w:rsidRPr="00815ED5" w:rsidRDefault="0026483C" w:rsidP="00341C78">
            <w:pPr>
              <w:jc w:val="center"/>
              <w:rPr>
                <w:rFonts w:ascii="Times New Roman" w:hAnsi="Times New Roman"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DDA7F7" w14:textId="77777777" w:rsidR="0026483C" w:rsidRPr="00815ED5" w:rsidRDefault="0026483C" w:rsidP="00341C78">
            <w:pPr>
              <w:jc w:val="center"/>
              <w:rPr>
                <w:rFonts w:ascii="Times New Roman" w:hAnsi="Times New Roman"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>1.12</w:t>
            </w:r>
          </w:p>
        </w:tc>
      </w:tr>
      <w:tr w:rsidR="0026483C" w:rsidRPr="00815ED5" w14:paraId="011A3A8D" w14:textId="77777777" w:rsidTr="00341C78">
        <w:trPr>
          <w:trHeight w:val="42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46428132" w14:textId="77777777" w:rsidR="0026483C" w:rsidRPr="00815ED5" w:rsidRDefault="0026483C" w:rsidP="00341C78">
            <w:pPr>
              <w:rPr>
                <w:rFonts w:ascii="Times New Roman" w:hAnsi="Times New Roman"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 xml:space="preserve">90-11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632319" w14:textId="77777777" w:rsidR="0026483C" w:rsidRPr="00815ED5" w:rsidRDefault="0026483C" w:rsidP="00341C78">
            <w:pPr>
              <w:jc w:val="center"/>
              <w:rPr>
                <w:rFonts w:ascii="Times New Roman" w:hAnsi="Times New Roman"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>12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4637F1" w14:textId="77777777" w:rsidR="0026483C" w:rsidRPr="00815ED5" w:rsidRDefault="0026483C" w:rsidP="00341C78">
            <w:pPr>
              <w:jc w:val="center"/>
              <w:rPr>
                <w:rFonts w:ascii="Times New Roman" w:hAnsi="Times New Roman"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242021"/>
                <w:sz w:val="15"/>
                <w:szCs w:val="15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DD0BCA" w14:textId="77777777" w:rsidR="0026483C" w:rsidRPr="00815ED5" w:rsidRDefault="0026483C" w:rsidP="00341C78">
            <w:pPr>
              <w:jc w:val="center"/>
              <w:rPr>
                <w:rFonts w:ascii="Times New Roman" w:hAnsi="Times New Roman"/>
                <w:color w:val="242021"/>
                <w:sz w:val="15"/>
                <w:szCs w:val="15"/>
              </w:rPr>
            </w:pPr>
            <w:r>
              <w:rPr>
                <w:rFonts w:ascii="Times New Roman" w:hAnsi="Times New Roman"/>
                <w:color w:val="242021"/>
                <w:sz w:val="15"/>
                <w:szCs w:val="15"/>
              </w:rPr>
              <w:t>0.98</w:t>
            </w:r>
          </w:p>
        </w:tc>
      </w:tr>
      <w:tr w:rsidR="0026483C" w:rsidRPr="00815ED5" w14:paraId="6A2EB70C" w14:textId="77777777" w:rsidTr="00341C78">
        <w:trPr>
          <w:trHeight w:val="42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6644D191" w14:textId="77777777" w:rsidR="0026483C" w:rsidRPr="00815ED5" w:rsidRDefault="0026483C" w:rsidP="00341C78">
            <w:pPr>
              <w:rPr>
                <w:rFonts w:ascii="Times New Roman" w:hAnsi="Times New Roman"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 xml:space="preserve">110-13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28972B" w14:textId="77777777" w:rsidR="0026483C" w:rsidRPr="00815ED5" w:rsidRDefault="0026483C" w:rsidP="00341C78">
            <w:pPr>
              <w:jc w:val="center"/>
              <w:rPr>
                <w:rFonts w:ascii="Times New Roman" w:hAnsi="Times New Roman"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>236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3C3CB7" w14:textId="77777777" w:rsidR="0026483C" w:rsidRPr="00815ED5" w:rsidRDefault="0026483C" w:rsidP="00341C78">
            <w:pPr>
              <w:jc w:val="center"/>
              <w:rPr>
                <w:rFonts w:ascii="Times New Roman" w:hAnsi="Times New Roman"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242021"/>
                <w:sz w:val="15"/>
                <w:szCs w:val="15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F20822" w14:textId="77777777" w:rsidR="0026483C" w:rsidRPr="00815ED5" w:rsidRDefault="0026483C" w:rsidP="00341C78">
            <w:pPr>
              <w:jc w:val="center"/>
              <w:rPr>
                <w:rFonts w:ascii="Times New Roman" w:hAnsi="Times New Roman"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color w:val="242021"/>
                <w:sz w:val="15"/>
                <w:szCs w:val="15"/>
              </w:rPr>
              <w:t>42</w:t>
            </w:r>
          </w:p>
        </w:tc>
      </w:tr>
      <w:tr w:rsidR="0026483C" w:rsidRPr="00815ED5" w14:paraId="2DED5D40" w14:textId="77777777" w:rsidTr="00341C78">
        <w:trPr>
          <w:trHeight w:val="420"/>
        </w:trPr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13821" w14:textId="77777777" w:rsidR="0026483C" w:rsidRPr="00815ED5" w:rsidRDefault="0026483C" w:rsidP="00341C78">
            <w:pPr>
              <w:rPr>
                <w:rFonts w:ascii="Times New Roman" w:hAnsi="Times New Roman"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>≥1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30BA1" w14:textId="77777777" w:rsidR="0026483C" w:rsidRPr="00815ED5" w:rsidRDefault="0026483C" w:rsidP="00341C78">
            <w:pPr>
              <w:jc w:val="center"/>
              <w:rPr>
                <w:rFonts w:ascii="Times New Roman" w:hAnsi="Times New Roman"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>176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1D776" w14:textId="77777777" w:rsidR="0026483C" w:rsidRPr="00815ED5" w:rsidRDefault="0026483C" w:rsidP="00341C78">
            <w:pPr>
              <w:jc w:val="center"/>
              <w:rPr>
                <w:rFonts w:ascii="Times New Roman" w:hAnsi="Times New Roman"/>
                <w:color w:val="24202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242021"/>
                <w:sz w:val="15"/>
                <w:szCs w:val="15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397A4" w14:textId="77777777" w:rsidR="0026483C" w:rsidRPr="00815ED5" w:rsidRDefault="0026483C" w:rsidP="00341C78">
            <w:pPr>
              <w:jc w:val="center"/>
              <w:rPr>
                <w:rFonts w:ascii="Times New Roman" w:hAnsi="Times New Roman"/>
                <w:color w:val="242021"/>
                <w:sz w:val="15"/>
                <w:szCs w:val="15"/>
              </w:rPr>
            </w:pPr>
            <w:r w:rsidRPr="00815ED5">
              <w:rPr>
                <w:rFonts w:ascii="Times New Roman" w:hAnsi="Times New Roman"/>
                <w:color w:val="242021"/>
                <w:sz w:val="15"/>
                <w:szCs w:val="15"/>
              </w:rPr>
              <w:t>0.1</w:t>
            </w:r>
            <w:r>
              <w:rPr>
                <w:rFonts w:ascii="Times New Roman" w:hAnsi="Times New Roman"/>
                <w:color w:val="242021"/>
                <w:sz w:val="15"/>
                <w:szCs w:val="15"/>
              </w:rPr>
              <w:t>7</w:t>
            </w:r>
          </w:p>
        </w:tc>
      </w:tr>
    </w:tbl>
    <w:p w14:paraId="3E693EB0" w14:textId="6AC208D4" w:rsidR="00D73851" w:rsidRPr="0026483C" w:rsidRDefault="0026483C" w:rsidP="0026483C">
      <w:pPr>
        <w:spacing w:after="240" w:line="360" w:lineRule="auto"/>
        <w:rPr>
          <w:rFonts w:ascii="Times New Roman" w:hAnsi="Times New Roman"/>
        </w:rPr>
      </w:pPr>
      <w:r w:rsidRPr="007B1EF3">
        <w:rPr>
          <w:rFonts w:ascii="Times New Roman" w:hAnsi="Times New Roman" w:hint="eastAsia"/>
        </w:rPr>
        <w:t>A</w:t>
      </w:r>
      <w:r w:rsidRPr="007B1EF3">
        <w:rPr>
          <w:rFonts w:ascii="Times New Roman" w:hAnsi="Times New Roman"/>
        </w:rPr>
        <w:t>bbreviations: eGFR = estimated glomerular filtration rate; p</w:t>
      </w:r>
      <w:r w:rsidRPr="007B1EF3">
        <w:rPr>
          <w:rFonts w:ascii="Times New Roman" w:hAnsi="Times New Roman" w:hint="eastAsia"/>
        </w:rPr>
        <w:t>d</w:t>
      </w:r>
      <w:r w:rsidRPr="007B1EF3">
        <w:rPr>
          <w:rFonts w:ascii="Times New Roman" w:hAnsi="Times New Roman"/>
          <w:b/>
          <w:bCs/>
        </w:rPr>
        <w:t xml:space="preserve"> </w:t>
      </w:r>
      <w:r w:rsidRPr="007B1EF3">
        <w:rPr>
          <w:rFonts w:ascii="Times New Roman" w:hAnsi="Times New Roman"/>
        </w:rPr>
        <w:t>=</w:t>
      </w:r>
      <w:r w:rsidRPr="007B1EF3">
        <w:rPr>
          <w:rFonts w:ascii="Times New Roman" w:hAnsi="Times New Roman"/>
          <w:b/>
          <w:bCs/>
        </w:rPr>
        <w:t xml:space="preserve"> </w:t>
      </w:r>
      <w:r w:rsidRPr="007B1EF3">
        <w:rPr>
          <w:rFonts w:ascii="Times New Roman" w:hAnsi="Times New Roman"/>
        </w:rPr>
        <w:t>person da</w:t>
      </w:r>
      <w:r w:rsidRPr="007B1EF3">
        <w:rPr>
          <w:rFonts w:ascii="Times New Roman" w:hAnsi="Times New Roman" w:hint="eastAsia"/>
        </w:rPr>
        <w:t>y</w:t>
      </w:r>
      <w:r w:rsidRPr="007B1EF3">
        <w:rPr>
          <w:rFonts w:ascii="Times New Roman" w:hAnsi="Times New Roman"/>
        </w:rPr>
        <w:t>.</w:t>
      </w:r>
    </w:p>
    <w:p w14:paraId="75E90C0F" w14:textId="77777777" w:rsidR="000C1CD0" w:rsidRDefault="000C1CD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6A7936D5" w14:textId="216D3723" w:rsidR="001F750F" w:rsidRDefault="006D5B0D" w:rsidP="006D5B0D">
      <w:pPr>
        <w:spacing w:after="240" w:line="360" w:lineRule="auto"/>
        <w:rPr>
          <w:rStyle w:val="15"/>
          <w:rFonts w:ascii="Times New Roman" w:hAnsi="Times New Roman"/>
          <w:b/>
          <w:sz w:val="24"/>
          <w:szCs w:val="24"/>
        </w:rPr>
      </w:pPr>
      <w:r w:rsidRPr="00E00727">
        <w:rPr>
          <w:rFonts w:ascii="Times New Roman" w:hAnsi="Times New Roman"/>
          <w:b/>
          <w:sz w:val="24"/>
          <w:szCs w:val="24"/>
        </w:rPr>
        <w:lastRenderedPageBreak/>
        <w:t>T</w:t>
      </w:r>
      <w:r w:rsidRPr="00E00727">
        <w:rPr>
          <w:rFonts w:ascii="Times New Roman" w:hAnsi="Times New Roman" w:hint="eastAsia"/>
          <w:b/>
          <w:sz w:val="24"/>
          <w:szCs w:val="24"/>
        </w:rPr>
        <w:t xml:space="preserve">able </w:t>
      </w:r>
      <w:r w:rsidRPr="00E00727">
        <w:rPr>
          <w:rFonts w:ascii="Times New Roman" w:hAnsi="Times New Roman"/>
          <w:b/>
          <w:sz w:val="24"/>
          <w:szCs w:val="24"/>
        </w:rPr>
        <w:t>S-</w:t>
      </w:r>
      <w:r w:rsidR="0026483C">
        <w:rPr>
          <w:rFonts w:ascii="Times New Roman" w:hAnsi="Times New Roman"/>
          <w:b/>
          <w:sz w:val="24"/>
          <w:szCs w:val="24"/>
        </w:rPr>
        <w:t>5</w:t>
      </w:r>
      <w:r w:rsidRPr="00E00727">
        <w:rPr>
          <w:rFonts w:ascii="Times New Roman" w:hAnsi="Times New Roman"/>
          <w:b/>
          <w:sz w:val="24"/>
          <w:szCs w:val="24"/>
        </w:rPr>
        <w:t>.</w:t>
      </w:r>
      <w:r w:rsidRPr="00E00727">
        <w:rPr>
          <w:rStyle w:val="15"/>
          <w:rFonts w:ascii="Times New Roman" w:hAnsi="Times New Roman"/>
          <w:b/>
          <w:sz w:val="24"/>
          <w:szCs w:val="24"/>
        </w:rPr>
        <w:t xml:space="preserve"> Baseline characteristics </w:t>
      </w:r>
      <w:r w:rsidR="002B5799" w:rsidRPr="00E00727">
        <w:rPr>
          <w:rStyle w:val="15"/>
          <w:rFonts w:ascii="Times New Roman" w:hAnsi="Times New Roman" w:hint="eastAsia"/>
          <w:b/>
          <w:sz w:val="24"/>
          <w:szCs w:val="24"/>
        </w:rPr>
        <w:t>and</w:t>
      </w:r>
      <w:r w:rsidR="002B5799" w:rsidRPr="00E00727">
        <w:rPr>
          <w:rStyle w:val="15"/>
          <w:rFonts w:ascii="Times New Roman" w:hAnsi="Times New Roman"/>
          <w:b/>
          <w:sz w:val="24"/>
          <w:szCs w:val="24"/>
        </w:rPr>
        <w:t xml:space="preserve"> </w:t>
      </w:r>
      <w:r w:rsidR="002B5799" w:rsidRPr="00E00727">
        <w:rPr>
          <w:rStyle w:val="15"/>
          <w:rFonts w:ascii="Times New Roman" w:hAnsi="Times New Roman" w:hint="eastAsia"/>
          <w:b/>
          <w:sz w:val="24"/>
          <w:szCs w:val="24"/>
        </w:rPr>
        <w:t>kidney</w:t>
      </w:r>
      <w:r w:rsidR="002B5799" w:rsidRPr="00E00727">
        <w:rPr>
          <w:rStyle w:val="15"/>
          <w:rFonts w:ascii="Times New Roman" w:hAnsi="Times New Roman"/>
          <w:b/>
          <w:sz w:val="24"/>
          <w:szCs w:val="24"/>
        </w:rPr>
        <w:t xml:space="preserve"> </w:t>
      </w:r>
      <w:r w:rsidR="002B5799" w:rsidRPr="00E00727">
        <w:rPr>
          <w:rStyle w:val="15"/>
          <w:rFonts w:ascii="Times New Roman" w:hAnsi="Times New Roman" w:hint="eastAsia"/>
          <w:b/>
          <w:sz w:val="24"/>
          <w:szCs w:val="24"/>
        </w:rPr>
        <w:t>function</w:t>
      </w:r>
      <w:r w:rsidR="002B5799" w:rsidRPr="00E00727">
        <w:rPr>
          <w:rStyle w:val="15"/>
          <w:rFonts w:ascii="Times New Roman" w:hAnsi="Times New Roman"/>
          <w:b/>
          <w:sz w:val="24"/>
          <w:szCs w:val="24"/>
        </w:rPr>
        <w:t xml:space="preserve"> </w:t>
      </w:r>
      <w:r w:rsidRPr="00E00727">
        <w:rPr>
          <w:rStyle w:val="15"/>
          <w:rFonts w:ascii="Times New Roman" w:hAnsi="Times New Roman" w:hint="eastAsia"/>
          <w:b/>
          <w:sz w:val="24"/>
          <w:szCs w:val="24"/>
        </w:rPr>
        <w:t>o</w:t>
      </w:r>
      <w:r w:rsidRPr="00E00727">
        <w:rPr>
          <w:rStyle w:val="15"/>
          <w:rFonts w:ascii="Times New Roman" w:hAnsi="Times New Roman"/>
          <w:b/>
          <w:sz w:val="24"/>
          <w:szCs w:val="24"/>
        </w:rPr>
        <w:t>f dea</w:t>
      </w:r>
      <w:r w:rsidRPr="00E00727">
        <w:rPr>
          <w:rStyle w:val="15"/>
          <w:rFonts w:ascii="Times New Roman" w:hAnsi="Times New Roman" w:hint="eastAsia"/>
          <w:b/>
          <w:sz w:val="24"/>
          <w:szCs w:val="24"/>
        </w:rPr>
        <w:t xml:space="preserve">d </w:t>
      </w:r>
      <w:r w:rsidRPr="00E00727">
        <w:rPr>
          <w:rStyle w:val="15"/>
          <w:rFonts w:ascii="Times New Roman" w:hAnsi="Times New Roman"/>
          <w:b/>
          <w:sz w:val="24"/>
          <w:szCs w:val="24"/>
        </w:rPr>
        <w:t xml:space="preserve">and </w:t>
      </w:r>
      <w:bookmarkStart w:id="27" w:name="OLE_LINK452"/>
      <w:bookmarkStart w:id="28" w:name="OLE_LINK453"/>
      <w:r w:rsidRPr="00E00727">
        <w:rPr>
          <w:rStyle w:val="15"/>
          <w:rFonts w:ascii="Times New Roman" w:hAnsi="Times New Roman" w:hint="eastAsia"/>
          <w:b/>
          <w:sz w:val="24"/>
          <w:szCs w:val="24"/>
        </w:rPr>
        <w:t>survival</w:t>
      </w:r>
      <w:r w:rsidRPr="00E00727">
        <w:rPr>
          <w:rStyle w:val="15"/>
          <w:rFonts w:ascii="Times New Roman" w:hAnsi="Times New Roman"/>
          <w:b/>
          <w:sz w:val="24"/>
          <w:szCs w:val="24"/>
        </w:rPr>
        <w:t xml:space="preserve"> </w:t>
      </w:r>
      <w:bookmarkEnd w:id="27"/>
      <w:bookmarkEnd w:id="28"/>
      <w:r w:rsidRPr="00E00727">
        <w:rPr>
          <w:rStyle w:val="15"/>
          <w:rFonts w:ascii="Times New Roman" w:hAnsi="Times New Roman"/>
          <w:b/>
          <w:sz w:val="24"/>
          <w:szCs w:val="24"/>
        </w:rPr>
        <w:t>CRC patients.</w:t>
      </w:r>
    </w:p>
    <w:tbl>
      <w:tblPr>
        <w:tblStyle w:val="TableGrid"/>
        <w:tblW w:w="4955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8"/>
        <w:gridCol w:w="2125"/>
        <w:gridCol w:w="1561"/>
        <w:gridCol w:w="1987"/>
      </w:tblGrid>
      <w:tr w:rsidR="001F750F" w:rsidRPr="00C26E5E" w14:paraId="15EDB87E" w14:textId="77777777" w:rsidTr="00255655">
        <w:tc>
          <w:tcPr>
            <w:tcW w:w="15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39817D" w14:textId="77777777" w:rsidR="001F750F" w:rsidRPr="00C26E5E" w:rsidRDefault="001F750F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2978C6" w14:textId="4EE2E40D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Dead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0AE7AC" w14:textId="680024F1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Survival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667D9D" w14:textId="77777777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P value</w:t>
            </w:r>
          </w:p>
        </w:tc>
      </w:tr>
      <w:tr w:rsidR="001F750F" w:rsidRPr="00C26E5E" w14:paraId="4453B729" w14:textId="77777777" w:rsidTr="00255655">
        <w:tc>
          <w:tcPr>
            <w:tcW w:w="1553" w:type="pct"/>
            <w:tcBorders>
              <w:top w:val="single" w:sz="4" w:space="0" w:color="auto"/>
            </w:tcBorders>
            <w:hideMark/>
          </w:tcPr>
          <w:p w14:paraId="5BCB860D" w14:textId="77777777" w:rsidR="001F750F" w:rsidRPr="00C26E5E" w:rsidRDefault="001F750F" w:rsidP="00C645B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Numbers</w:t>
            </w:r>
          </w:p>
        </w:tc>
        <w:tc>
          <w:tcPr>
            <w:tcW w:w="1291" w:type="pct"/>
            <w:tcBorders>
              <w:top w:val="single" w:sz="4" w:space="0" w:color="auto"/>
            </w:tcBorders>
            <w:hideMark/>
          </w:tcPr>
          <w:p w14:paraId="29E2771E" w14:textId="14FB1118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42</w:t>
            </w:r>
          </w:p>
        </w:tc>
        <w:tc>
          <w:tcPr>
            <w:tcW w:w="948" w:type="pct"/>
            <w:tcBorders>
              <w:top w:val="single" w:sz="4" w:space="0" w:color="auto"/>
            </w:tcBorders>
            <w:hideMark/>
          </w:tcPr>
          <w:p w14:paraId="70007DEE" w14:textId="0ED701A7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1207" w:type="pct"/>
            <w:tcBorders>
              <w:top w:val="single" w:sz="4" w:space="0" w:color="auto"/>
            </w:tcBorders>
          </w:tcPr>
          <w:p w14:paraId="5DEC10F7" w14:textId="4D878DB7" w:rsidR="001F750F" w:rsidRPr="00E00727" w:rsidRDefault="00E00727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00727">
              <w:rPr>
                <w:rStyle w:val="16"/>
                <w:rFonts w:hint="eastAsia"/>
                <w:i w:val="0"/>
                <w:color w:val="000000" w:themeColor="text1"/>
                <w:sz w:val="13"/>
                <w:szCs w:val="13"/>
              </w:rPr>
              <w:t>-</w:t>
            </w:r>
          </w:p>
        </w:tc>
      </w:tr>
      <w:tr w:rsidR="001F750F" w:rsidRPr="00C26E5E" w14:paraId="50A85131" w14:textId="77777777" w:rsidTr="00255655">
        <w:tc>
          <w:tcPr>
            <w:tcW w:w="1553" w:type="pct"/>
            <w:hideMark/>
          </w:tcPr>
          <w:p w14:paraId="5AA67B28" w14:textId="77777777" w:rsidR="001F750F" w:rsidRPr="00C26E5E" w:rsidRDefault="001F750F" w:rsidP="00C645B6">
            <w:pPr>
              <w:jc w:val="left"/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Clinical characteristics</w:t>
            </w:r>
          </w:p>
        </w:tc>
        <w:tc>
          <w:tcPr>
            <w:tcW w:w="1291" w:type="pct"/>
          </w:tcPr>
          <w:p w14:paraId="3FCF9083" w14:textId="77777777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948" w:type="pct"/>
          </w:tcPr>
          <w:p w14:paraId="18E7C969" w14:textId="77777777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207" w:type="pct"/>
          </w:tcPr>
          <w:p w14:paraId="0F267021" w14:textId="77777777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</w:tr>
      <w:tr w:rsidR="001F750F" w:rsidRPr="00C26E5E" w14:paraId="57167260" w14:textId="77777777" w:rsidTr="00255655">
        <w:tc>
          <w:tcPr>
            <w:tcW w:w="1553" w:type="pct"/>
            <w:hideMark/>
          </w:tcPr>
          <w:p w14:paraId="643FAF46" w14:textId="77777777" w:rsidR="001F750F" w:rsidRPr="00C26E5E" w:rsidRDefault="001F750F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Female, no. (%)</w:t>
            </w:r>
          </w:p>
        </w:tc>
        <w:tc>
          <w:tcPr>
            <w:tcW w:w="1291" w:type="pct"/>
            <w:hideMark/>
          </w:tcPr>
          <w:p w14:paraId="7A33EE89" w14:textId="4C829E00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18(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4</w:t>
            </w:r>
            <w:r w:rsidR="009249D6" w:rsidRPr="00C26E5E">
              <w:rPr>
                <w:rStyle w:val="16"/>
                <w:i w:val="0"/>
                <w:sz w:val="13"/>
                <w:szCs w:val="13"/>
              </w:rPr>
              <w:t>2.86</w:t>
            </w: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48" w:type="pct"/>
            <w:hideMark/>
          </w:tcPr>
          <w:p w14:paraId="3553035E" w14:textId="1F3D5366" w:rsidR="001F750F" w:rsidRPr="00C26E5E" w:rsidRDefault="005A2125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1</w:t>
            </w:r>
            <w:r w:rsidRPr="00C26E5E">
              <w:rPr>
                <w:rStyle w:val="16"/>
                <w:i w:val="0"/>
                <w:sz w:val="13"/>
                <w:szCs w:val="13"/>
              </w:rPr>
              <w:t>8</w:t>
            </w:r>
            <w:r w:rsidR="00EF05DF" w:rsidRPr="00C26E5E">
              <w:rPr>
                <w:rStyle w:val="16"/>
                <w:i w:val="0"/>
                <w:sz w:val="13"/>
                <w:szCs w:val="13"/>
              </w:rPr>
              <w:t>(35.29)</w:t>
            </w:r>
          </w:p>
        </w:tc>
        <w:tc>
          <w:tcPr>
            <w:tcW w:w="1207" w:type="pct"/>
            <w:hideMark/>
          </w:tcPr>
          <w:p w14:paraId="4CB501E4" w14:textId="1FCA9265" w:rsidR="001F750F" w:rsidRPr="00E00727" w:rsidRDefault="00E00727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00727">
              <w:rPr>
                <w:rStyle w:val="16"/>
                <w:rFonts w:hint="eastAsia"/>
                <w:i w:val="0"/>
                <w:color w:val="000000" w:themeColor="text1"/>
                <w:sz w:val="13"/>
                <w:szCs w:val="13"/>
              </w:rPr>
              <w:t>0</w:t>
            </w:r>
            <w:r w:rsidRPr="00E00727">
              <w:rPr>
                <w:rStyle w:val="16"/>
                <w:i w:val="0"/>
                <w:color w:val="000000" w:themeColor="text1"/>
                <w:sz w:val="13"/>
                <w:szCs w:val="13"/>
              </w:rPr>
              <w:t>.456</w:t>
            </w:r>
          </w:p>
        </w:tc>
      </w:tr>
      <w:tr w:rsidR="001F750F" w:rsidRPr="00C26E5E" w14:paraId="4B1C47EA" w14:textId="77777777" w:rsidTr="00255655">
        <w:tc>
          <w:tcPr>
            <w:tcW w:w="1553" w:type="pct"/>
            <w:hideMark/>
          </w:tcPr>
          <w:p w14:paraId="132EB1F5" w14:textId="77777777" w:rsidR="001F750F" w:rsidRPr="00C26E5E" w:rsidRDefault="001F750F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Onset age, mean (SD), years</w:t>
            </w:r>
          </w:p>
        </w:tc>
        <w:tc>
          <w:tcPr>
            <w:tcW w:w="1291" w:type="pct"/>
            <w:hideMark/>
          </w:tcPr>
          <w:p w14:paraId="016DB8C2" w14:textId="3298B653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58.39(7.76)</w:t>
            </w:r>
          </w:p>
        </w:tc>
        <w:tc>
          <w:tcPr>
            <w:tcW w:w="948" w:type="pct"/>
            <w:hideMark/>
          </w:tcPr>
          <w:p w14:paraId="69559928" w14:textId="798ED704" w:rsidR="001F750F" w:rsidRPr="00C26E5E" w:rsidRDefault="005A2125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58.45(7.73)</w:t>
            </w:r>
          </w:p>
        </w:tc>
        <w:tc>
          <w:tcPr>
            <w:tcW w:w="1207" w:type="pct"/>
            <w:hideMark/>
          </w:tcPr>
          <w:p w14:paraId="13E17398" w14:textId="6DD44118" w:rsidR="001F750F" w:rsidRPr="00E00727" w:rsidRDefault="00E00727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00727">
              <w:rPr>
                <w:rStyle w:val="16"/>
                <w:rFonts w:hint="eastAsia"/>
                <w:i w:val="0"/>
                <w:color w:val="000000" w:themeColor="text1"/>
                <w:sz w:val="13"/>
                <w:szCs w:val="13"/>
              </w:rPr>
              <w:t>0</w:t>
            </w:r>
            <w:r w:rsidRPr="00E00727">
              <w:rPr>
                <w:rStyle w:val="16"/>
                <w:i w:val="0"/>
                <w:color w:val="000000" w:themeColor="text1"/>
                <w:sz w:val="13"/>
                <w:szCs w:val="13"/>
              </w:rPr>
              <w:t>.739</w:t>
            </w:r>
          </w:p>
        </w:tc>
      </w:tr>
      <w:tr w:rsidR="001F750F" w:rsidRPr="00C26E5E" w14:paraId="78E7302D" w14:textId="77777777" w:rsidTr="00255655">
        <w:tc>
          <w:tcPr>
            <w:tcW w:w="1553" w:type="pct"/>
            <w:hideMark/>
          </w:tcPr>
          <w:p w14:paraId="16FFB09B" w14:textId="77777777" w:rsidR="001F750F" w:rsidRPr="00C26E5E" w:rsidRDefault="001F750F" w:rsidP="00C645B6">
            <w:pPr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Follow-up time, median (IQR), years</w:t>
            </w:r>
          </w:p>
        </w:tc>
        <w:tc>
          <w:tcPr>
            <w:tcW w:w="1291" w:type="pct"/>
            <w:hideMark/>
          </w:tcPr>
          <w:p w14:paraId="6A26E08E" w14:textId="0AE4273A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720</w:t>
            </w:r>
            <w:r w:rsidR="00626A69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353-978)</w:t>
            </w:r>
          </w:p>
        </w:tc>
        <w:tc>
          <w:tcPr>
            <w:tcW w:w="948" w:type="pct"/>
            <w:hideMark/>
          </w:tcPr>
          <w:p w14:paraId="708194E7" w14:textId="5140FCC9" w:rsidR="001F750F" w:rsidRPr="00C26E5E" w:rsidRDefault="005A2125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715</w:t>
            </w:r>
            <w:r w:rsidR="00626A69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356-978)</w:t>
            </w:r>
          </w:p>
        </w:tc>
        <w:tc>
          <w:tcPr>
            <w:tcW w:w="1207" w:type="pct"/>
            <w:hideMark/>
          </w:tcPr>
          <w:p w14:paraId="363A62A5" w14:textId="599901DE" w:rsidR="001F750F" w:rsidRPr="00E00727" w:rsidRDefault="00E00727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00727">
              <w:rPr>
                <w:rStyle w:val="16"/>
                <w:rFonts w:hint="eastAsia"/>
                <w:i w:val="0"/>
                <w:color w:val="000000" w:themeColor="text1"/>
                <w:sz w:val="13"/>
                <w:szCs w:val="13"/>
              </w:rPr>
              <w:t>0</w:t>
            </w:r>
            <w:r w:rsidRPr="00E00727">
              <w:rPr>
                <w:rStyle w:val="16"/>
                <w:i w:val="0"/>
                <w:color w:val="000000" w:themeColor="text1"/>
                <w:sz w:val="13"/>
                <w:szCs w:val="13"/>
              </w:rPr>
              <w:t>.295</w:t>
            </w:r>
          </w:p>
        </w:tc>
      </w:tr>
      <w:tr w:rsidR="001F750F" w:rsidRPr="00C26E5E" w14:paraId="21D1B588" w14:textId="77777777" w:rsidTr="00255655">
        <w:tc>
          <w:tcPr>
            <w:tcW w:w="1553" w:type="pct"/>
            <w:hideMark/>
          </w:tcPr>
          <w:p w14:paraId="685AB475" w14:textId="77777777" w:rsidR="001F750F" w:rsidRPr="00C26E5E" w:rsidRDefault="001F750F" w:rsidP="00C645B6">
            <w:pPr>
              <w:jc w:val="left"/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Comorbidity</w:t>
            </w:r>
          </w:p>
        </w:tc>
        <w:tc>
          <w:tcPr>
            <w:tcW w:w="1291" w:type="pct"/>
          </w:tcPr>
          <w:p w14:paraId="7AC9CA29" w14:textId="77777777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948" w:type="pct"/>
          </w:tcPr>
          <w:p w14:paraId="2A5D890C" w14:textId="77777777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207" w:type="pct"/>
          </w:tcPr>
          <w:p w14:paraId="615F5877" w14:textId="77777777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</w:p>
        </w:tc>
      </w:tr>
      <w:tr w:rsidR="001F750F" w:rsidRPr="00C26E5E" w14:paraId="5879499C" w14:textId="77777777" w:rsidTr="00255655">
        <w:tc>
          <w:tcPr>
            <w:tcW w:w="1553" w:type="pct"/>
            <w:hideMark/>
          </w:tcPr>
          <w:p w14:paraId="052DF641" w14:textId="77777777" w:rsidR="001F750F" w:rsidRPr="00C26E5E" w:rsidRDefault="001F750F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Hypertension, no. (%)</w:t>
            </w:r>
          </w:p>
        </w:tc>
        <w:tc>
          <w:tcPr>
            <w:tcW w:w="1291" w:type="pct"/>
            <w:hideMark/>
          </w:tcPr>
          <w:p w14:paraId="4F4CD8E7" w14:textId="37C7C15C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9(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2</w:t>
            </w:r>
            <w:r w:rsidR="009249D6" w:rsidRPr="00C26E5E">
              <w:rPr>
                <w:rStyle w:val="16"/>
                <w:i w:val="0"/>
                <w:sz w:val="13"/>
                <w:szCs w:val="13"/>
              </w:rPr>
              <w:t>1.43</w:t>
            </w: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48" w:type="pct"/>
            <w:hideMark/>
          </w:tcPr>
          <w:p w14:paraId="522A0616" w14:textId="7916C926" w:rsidR="001F750F" w:rsidRPr="00C26E5E" w:rsidRDefault="005A2125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11</w:t>
            </w:r>
            <w:r w:rsidR="00EF05DF" w:rsidRPr="00C26E5E">
              <w:rPr>
                <w:rStyle w:val="16"/>
                <w:i w:val="0"/>
                <w:sz w:val="13"/>
                <w:szCs w:val="13"/>
              </w:rPr>
              <w:t>(21.57)</w:t>
            </w:r>
          </w:p>
        </w:tc>
        <w:tc>
          <w:tcPr>
            <w:tcW w:w="1207" w:type="pct"/>
            <w:hideMark/>
          </w:tcPr>
          <w:p w14:paraId="3138509C" w14:textId="2274945E" w:rsidR="001F750F" w:rsidRPr="00E00727" w:rsidRDefault="00E00727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00727">
              <w:rPr>
                <w:rStyle w:val="16"/>
                <w:i w:val="0"/>
                <w:color w:val="000000" w:themeColor="text1"/>
                <w:sz w:val="13"/>
                <w:szCs w:val="13"/>
              </w:rPr>
              <w:t>0.987</w:t>
            </w:r>
          </w:p>
        </w:tc>
      </w:tr>
      <w:tr w:rsidR="001F750F" w:rsidRPr="00C26E5E" w14:paraId="5B9D0167" w14:textId="77777777" w:rsidTr="00255655">
        <w:tc>
          <w:tcPr>
            <w:tcW w:w="1553" w:type="pct"/>
            <w:hideMark/>
          </w:tcPr>
          <w:p w14:paraId="4009D6D0" w14:textId="77777777" w:rsidR="001F750F" w:rsidRPr="00C26E5E" w:rsidRDefault="001F750F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Diabetes, no. (%)</w:t>
            </w:r>
          </w:p>
        </w:tc>
        <w:tc>
          <w:tcPr>
            <w:tcW w:w="1291" w:type="pct"/>
            <w:hideMark/>
          </w:tcPr>
          <w:p w14:paraId="5482CE0A" w14:textId="00CE29C9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10(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2</w:t>
            </w:r>
            <w:r w:rsidR="009249D6" w:rsidRPr="00C26E5E">
              <w:rPr>
                <w:rStyle w:val="16"/>
                <w:i w:val="0"/>
                <w:sz w:val="13"/>
                <w:szCs w:val="13"/>
              </w:rPr>
              <w:t>3.81</w:t>
            </w: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48" w:type="pct"/>
            <w:hideMark/>
          </w:tcPr>
          <w:p w14:paraId="392745BA" w14:textId="47E4120F" w:rsidR="001F750F" w:rsidRPr="00C26E5E" w:rsidRDefault="005A2125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6</w:t>
            </w:r>
            <w:r w:rsidR="00EF05DF" w:rsidRPr="00C26E5E">
              <w:rPr>
                <w:rStyle w:val="16"/>
                <w:i w:val="0"/>
                <w:sz w:val="13"/>
                <w:szCs w:val="13"/>
              </w:rPr>
              <w:t>(11.76)</w:t>
            </w:r>
          </w:p>
        </w:tc>
        <w:tc>
          <w:tcPr>
            <w:tcW w:w="1207" w:type="pct"/>
            <w:hideMark/>
          </w:tcPr>
          <w:p w14:paraId="32AAC038" w14:textId="7DE3B66D" w:rsidR="001F750F" w:rsidRPr="00E00727" w:rsidRDefault="00E00727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00727">
              <w:rPr>
                <w:rStyle w:val="16"/>
                <w:i w:val="0"/>
                <w:color w:val="000000" w:themeColor="text1"/>
                <w:sz w:val="13"/>
                <w:szCs w:val="13"/>
              </w:rPr>
              <w:t>0.126</w:t>
            </w:r>
          </w:p>
        </w:tc>
      </w:tr>
      <w:tr w:rsidR="001F750F" w:rsidRPr="00C26E5E" w14:paraId="547D077E" w14:textId="77777777" w:rsidTr="00255655">
        <w:tc>
          <w:tcPr>
            <w:tcW w:w="1553" w:type="pct"/>
          </w:tcPr>
          <w:p w14:paraId="314BBD30" w14:textId="77777777" w:rsidR="001F750F" w:rsidRPr="00C26E5E" w:rsidRDefault="001F750F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Coronary heart disease, no. (%)</w:t>
            </w:r>
          </w:p>
        </w:tc>
        <w:tc>
          <w:tcPr>
            <w:tcW w:w="1291" w:type="pct"/>
          </w:tcPr>
          <w:p w14:paraId="41A59C13" w14:textId="3DAE067F" w:rsidR="001F750F" w:rsidRPr="00C26E5E" w:rsidRDefault="001F750F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7</w:t>
            </w: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16.67</w:t>
            </w: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48" w:type="pct"/>
          </w:tcPr>
          <w:p w14:paraId="0961633E" w14:textId="7FB8DE92" w:rsidR="001F750F" w:rsidRPr="00C26E5E" w:rsidRDefault="005A2125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7</w:t>
            </w:r>
            <w:r w:rsidR="00EF05DF" w:rsidRPr="00C26E5E">
              <w:rPr>
                <w:rStyle w:val="16"/>
                <w:i w:val="0"/>
                <w:sz w:val="13"/>
                <w:szCs w:val="13"/>
              </w:rPr>
              <w:t>(13.73)</w:t>
            </w:r>
          </w:p>
        </w:tc>
        <w:tc>
          <w:tcPr>
            <w:tcW w:w="1207" w:type="pct"/>
          </w:tcPr>
          <w:p w14:paraId="7828E8EF" w14:textId="03E33E52" w:rsidR="001F750F" w:rsidRPr="00E00727" w:rsidRDefault="00E00727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72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693</w:t>
            </w:r>
          </w:p>
        </w:tc>
      </w:tr>
      <w:tr w:rsidR="001F750F" w:rsidRPr="00C26E5E" w14:paraId="1676F3C0" w14:textId="77777777" w:rsidTr="00255655">
        <w:tc>
          <w:tcPr>
            <w:tcW w:w="1553" w:type="pct"/>
            <w:hideMark/>
          </w:tcPr>
          <w:p w14:paraId="5B95518D" w14:textId="77777777" w:rsidR="001F750F" w:rsidRPr="00C26E5E" w:rsidRDefault="001F750F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Smoke, no. (%)</w:t>
            </w:r>
          </w:p>
        </w:tc>
        <w:tc>
          <w:tcPr>
            <w:tcW w:w="1291" w:type="pct"/>
          </w:tcPr>
          <w:p w14:paraId="0A6673D4" w14:textId="06E91423" w:rsidR="001F750F" w:rsidRPr="00C26E5E" w:rsidRDefault="001F750F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0</w:t>
            </w:r>
            <w:r w:rsidR="009249D6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3.81)</w:t>
            </w:r>
          </w:p>
        </w:tc>
        <w:tc>
          <w:tcPr>
            <w:tcW w:w="948" w:type="pct"/>
          </w:tcPr>
          <w:p w14:paraId="17764B2F" w14:textId="19FCF21F" w:rsidR="001F750F" w:rsidRPr="00C26E5E" w:rsidRDefault="005A2125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</w:t>
            </w:r>
            <w:r w:rsidRPr="00C26E5E">
              <w:rPr>
                <w:rFonts w:ascii="Times New Roman" w:hAnsi="Times New Roman"/>
                <w:sz w:val="13"/>
                <w:szCs w:val="13"/>
              </w:rPr>
              <w:t>4</w:t>
            </w:r>
            <w:r w:rsidR="00EF05DF" w:rsidRPr="00C26E5E">
              <w:rPr>
                <w:rStyle w:val="16"/>
                <w:i w:val="0"/>
                <w:sz w:val="13"/>
                <w:szCs w:val="13"/>
              </w:rPr>
              <w:t>(27.45)</w:t>
            </w:r>
          </w:p>
        </w:tc>
        <w:tc>
          <w:tcPr>
            <w:tcW w:w="1207" w:type="pct"/>
          </w:tcPr>
          <w:p w14:paraId="302F0246" w14:textId="44CB68E8" w:rsidR="001F750F" w:rsidRPr="00E00727" w:rsidRDefault="00E00727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72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690</w:t>
            </w:r>
          </w:p>
        </w:tc>
      </w:tr>
      <w:tr w:rsidR="001F750F" w:rsidRPr="00C26E5E" w14:paraId="5D0F0EA3" w14:textId="77777777" w:rsidTr="00255655">
        <w:tc>
          <w:tcPr>
            <w:tcW w:w="1553" w:type="pct"/>
            <w:hideMark/>
          </w:tcPr>
          <w:p w14:paraId="6C71C8B1" w14:textId="77777777" w:rsidR="001F750F" w:rsidRPr="00C26E5E" w:rsidRDefault="001F750F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Drink, no. (%)</w:t>
            </w:r>
          </w:p>
        </w:tc>
        <w:tc>
          <w:tcPr>
            <w:tcW w:w="1291" w:type="pct"/>
            <w:hideMark/>
          </w:tcPr>
          <w:p w14:paraId="642D1420" w14:textId="08F04504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5</w:t>
            </w:r>
            <w:r w:rsidR="009249D6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35.71)</w:t>
            </w:r>
          </w:p>
        </w:tc>
        <w:tc>
          <w:tcPr>
            <w:tcW w:w="948" w:type="pct"/>
            <w:hideMark/>
          </w:tcPr>
          <w:p w14:paraId="306A0A22" w14:textId="76F0A9DE" w:rsidR="001F750F" w:rsidRPr="00C26E5E" w:rsidRDefault="005A2125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20</w:t>
            </w:r>
            <w:r w:rsidR="00EF05DF" w:rsidRPr="00C26E5E">
              <w:rPr>
                <w:rStyle w:val="16"/>
                <w:i w:val="0"/>
                <w:sz w:val="13"/>
                <w:szCs w:val="13"/>
              </w:rPr>
              <w:t>(39.22)</w:t>
            </w:r>
          </w:p>
        </w:tc>
        <w:tc>
          <w:tcPr>
            <w:tcW w:w="1207" w:type="pct"/>
            <w:hideMark/>
          </w:tcPr>
          <w:p w14:paraId="6F139384" w14:textId="46B915E4" w:rsidR="001F750F" w:rsidRPr="00E00727" w:rsidRDefault="00E00727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00727">
              <w:rPr>
                <w:rStyle w:val="16"/>
                <w:i w:val="0"/>
                <w:color w:val="000000" w:themeColor="text1"/>
                <w:sz w:val="13"/>
                <w:szCs w:val="13"/>
              </w:rPr>
              <w:t>0</w:t>
            </w:r>
            <w:r w:rsidRPr="00E00727">
              <w:rPr>
                <w:rStyle w:val="16"/>
                <w:i w:val="0"/>
                <w:sz w:val="13"/>
                <w:szCs w:val="13"/>
              </w:rPr>
              <w:t>.729</w:t>
            </w:r>
          </w:p>
        </w:tc>
      </w:tr>
      <w:tr w:rsidR="001F750F" w:rsidRPr="00C26E5E" w14:paraId="297F6703" w14:textId="77777777" w:rsidTr="00255655">
        <w:tc>
          <w:tcPr>
            <w:tcW w:w="1553" w:type="pct"/>
            <w:hideMark/>
          </w:tcPr>
          <w:p w14:paraId="25B15B68" w14:textId="77777777" w:rsidR="001F750F" w:rsidRPr="00C26E5E" w:rsidRDefault="001F750F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Rectum, no. (%)</w:t>
            </w:r>
          </w:p>
        </w:tc>
        <w:tc>
          <w:tcPr>
            <w:tcW w:w="1291" w:type="pct"/>
            <w:hideMark/>
          </w:tcPr>
          <w:p w14:paraId="200C769B" w14:textId="417F4B60" w:rsidR="001F750F" w:rsidRPr="00C26E5E" w:rsidRDefault="001F750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22</w:t>
            </w:r>
            <w:r w:rsidR="009249D6"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(52.38)</w:t>
            </w:r>
          </w:p>
        </w:tc>
        <w:tc>
          <w:tcPr>
            <w:tcW w:w="948" w:type="pct"/>
            <w:hideMark/>
          </w:tcPr>
          <w:p w14:paraId="192ED946" w14:textId="0AF5CBD7" w:rsidR="001F750F" w:rsidRPr="00C26E5E" w:rsidRDefault="005A2125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28</w:t>
            </w:r>
            <w:r w:rsidR="00EF05DF" w:rsidRPr="00C26E5E">
              <w:rPr>
                <w:rStyle w:val="16"/>
                <w:i w:val="0"/>
                <w:sz w:val="13"/>
                <w:szCs w:val="13"/>
              </w:rPr>
              <w:t>(54.90)</w:t>
            </w:r>
          </w:p>
        </w:tc>
        <w:tc>
          <w:tcPr>
            <w:tcW w:w="1207" w:type="pct"/>
            <w:hideMark/>
          </w:tcPr>
          <w:p w14:paraId="3552186A" w14:textId="5D2DF718" w:rsidR="001F750F" w:rsidRPr="00E00727" w:rsidRDefault="00E00727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00727">
              <w:rPr>
                <w:rStyle w:val="16"/>
                <w:i w:val="0"/>
                <w:color w:val="000000" w:themeColor="text1"/>
                <w:sz w:val="13"/>
                <w:szCs w:val="13"/>
              </w:rPr>
              <w:t>0</w:t>
            </w:r>
            <w:r w:rsidRPr="00E00727">
              <w:rPr>
                <w:rStyle w:val="16"/>
                <w:i w:val="0"/>
                <w:sz w:val="13"/>
                <w:szCs w:val="13"/>
              </w:rPr>
              <w:t>.808</w:t>
            </w:r>
          </w:p>
        </w:tc>
      </w:tr>
      <w:tr w:rsidR="001F750F" w:rsidRPr="00C26E5E" w14:paraId="382F8221" w14:textId="77777777" w:rsidTr="00255655">
        <w:tc>
          <w:tcPr>
            <w:tcW w:w="1553" w:type="pct"/>
            <w:hideMark/>
          </w:tcPr>
          <w:p w14:paraId="179FA307" w14:textId="77777777" w:rsidR="001F750F" w:rsidRPr="00C26E5E" w:rsidRDefault="001F750F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Lymphatic metastasis, no. (%)</w:t>
            </w:r>
          </w:p>
        </w:tc>
        <w:tc>
          <w:tcPr>
            <w:tcW w:w="1291" w:type="pct"/>
            <w:hideMark/>
          </w:tcPr>
          <w:p w14:paraId="623DFB37" w14:textId="0D0E285B" w:rsidR="001F750F" w:rsidRPr="00C26E5E" w:rsidRDefault="001F750F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7</w:t>
            </w:r>
            <w:r w:rsidR="009249D6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40.48)</w:t>
            </w:r>
          </w:p>
        </w:tc>
        <w:tc>
          <w:tcPr>
            <w:tcW w:w="948" w:type="pct"/>
            <w:hideMark/>
          </w:tcPr>
          <w:p w14:paraId="7EDB453E" w14:textId="1B4EFD58" w:rsidR="001F750F" w:rsidRPr="00C26E5E" w:rsidRDefault="005A2125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</w:t>
            </w:r>
            <w:r w:rsidR="00EF05DF" w:rsidRPr="00C26E5E">
              <w:rPr>
                <w:rStyle w:val="16"/>
                <w:i w:val="0"/>
                <w:sz w:val="13"/>
                <w:szCs w:val="13"/>
              </w:rPr>
              <w:t>(9.80)</w:t>
            </w:r>
          </w:p>
        </w:tc>
        <w:tc>
          <w:tcPr>
            <w:tcW w:w="1207" w:type="pct"/>
            <w:hideMark/>
          </w:tcPr>
          <w:p w14:paraId="3CFC5AAD" w14:textId="65132120" w:rsidR="001F750F" w:rsidRPr="00E00727" w:rsidRDefault="00E00727" w:rsidP="00C645B6">
            <w:pPr>
              <w:jc w:val="center"/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</w:pPr>
            <w:r w:rsidRPr="00E00727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＜</w:t>
            </w:r>
            <w:r w:rsidRPr="00E00727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0.001</w:t>
            </w:r>
          </w:p>
        </w:tc>
      </w:tr>
      <w:tr w:rsidR="001F750F" w:rsidRPr="00C26E5E" w14:paraId="17E4DE28" w14:textId="77777777" w:rsidTr="00255655">
        <w:tc>
          <w:tcPr>
            <w:tcW w:w="1553" w:type="pct"/>
            <w:hideMark/>
          </w:tcPr>
          <w:p w14:paraId="119FF951" w14:textId="77777777" w:rsidR="001F750F" w:rsidRPr="00C26E5E" w:rsidRDefault="001F750F" w:rsidP="00C645B6">
            <w:pPr>
              <w:jc w:val="left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Tumor size</w:t>
            </w: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＜</w:t>
            </w: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4cm, no. (%)</w:t>
            </w:r>
          </w:p>
        </w:tc>
        <w:tc>
          <w:tcPr>
            <w:tcW w:w="1291" w:type="pct"/>
            <w:hideMark/>
          </w:tcPr>
          <w:p w14:paraId="412C5D49" w14:textId="60552DB8" w:rsidR="001F750F" w:rsidRPr="00C26E5E" w:rsidRDefault="001F750F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9</w:t>
            </w:r>
            <w:r w:rsidR="009249D6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69.05)</w:t>
            </w:r>
          </w:p>
        </w:tc>
        <w:tc>
          <w:tcPr>
            <w:tcW w:w="948" w:type="pct"/>
            <w:hideMark/>
          </w:tcPr>
          <w:p w14:paraId="5E039096" w14:textId="0A422E2C" w:rsidR="001F750F" w:rsidRPr="00C26E5E" w:rsidRDefault="005A2125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</w:t>
            </w:r>
            <w:r w:rsidRPr="00C26E5E">
              <w:rPr>
                <w:rFonts w:ascii="Times New Roman" w:hAnsi="Times New Roman"/>
                <w:sz w:val="13"/>
                <w:szCs w:val="13"/>
              </w:rPr>
              <w:t>5</w:t>
            </w:r>
            <w:r w:rsidR="00EF05DF" w:rsidRPr="00C26E5E">
              <w:rPr>
                <w:rStyle w:val="16"/>
                <w:i w:val="0"/>
                <w:sz w:val="13"/>
                <w:szCs w:val="13"/>
              </w:rPr>
              <w:t>(68.63)</w:t>
            </w:r>
          </w:p>
        </w:tc>
        <w:tc>
          <w:tcPr>
            <w:tcW w:w="1207" w:type="pct"/>
            <w:hideMark/>
          </w:tcPr>
          <w:p w14:paraId="49CEA6E1" w14:textId="150FB6E5" w:rsidR="001F750F" w:rsidRPr="00E00727" w:rsidRDefault="00E00727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00727">
              <w:rPr>
                <w:rStyle w:val="16"/>
                <w:i w:val="0"/>
                <w:color w:val="000000" w:themeColor="text1"/>
                <w:sz w:val="13"/>
                <w:szCs w:val="13"/>
              </w:rPr>
              <w:t>0</w:t>
            </w:r>
            <w:r w:rsidRPr="00E00727">
              <w:rPr>
                <w:rStyle w:val="16"/>
                <w:i w:val="0"/>
                <w:sz w:val="13"/>
                <w:szCs w:val="13"/>
              </w:rPr>
              <w:t>.965</w:t>
            </w:r>
          </w:p>
        </w:tc>
      </w:tr>
      <w:tr w:rsidR="001F750F" w:rsidRPr="00C26E5E" w14:paraId="3B70A9CC" w14:textId="77777777" w:rsidTr="00255655">
        <w:tc>
          <w:tcPr>
            <w:tcW w:w="1553" w:type="pct"/>
            <w:hideMark/>
          </w:tcPr>
          <w:p w14:paraId="422B64E5" w14:textId="77777777" w:rsidR="001F750F" w:rsidRPr="00C26E5E" w:rsidRDefault="001F750F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Perineural invasion, no. (%)</w:t>
            </w:r>
          </w:p>
        </w:tc>
        <w:tc>
          <w:tcPr>
            <w:tcW w:w="1291" w:type="pct"/>
            <w:hideMark/>
          </w:tcPr>
          <w:p w14:paraId="15CA8028" w14:textId="32ACB529" w:rsidR="001F750F" w:rsidRPr="00C26E5E" w:rsidRDefault="005A2125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</w:t>
            </w:r>
            <w:r w:rsidR="009249D6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11.90)</w:t>
            </w:r>
          </w:p>
        </w:tc>
        <w:tc>
          <w:tcPr>
            <w:tcW w:w="948" w:type="pct"/>
            <w:hideMark/>
          </w:tcPr>
          <w:p w14:paraId="14A345A4" w14:textId="4108E0E3" w:rsidR="001F750F" w:rsidRPr="00C26E5E" w:rsidRDefault="005A2125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</w:t>
            </w:r>
            <w:r w:rsidR="00EF05DF" w:rsidRPr="00C26E5E">
              <w:rPr>
                <w:rStyle w:val="16"/>
                <w:i w:val="0"/>
                <w:sz w:val="13"/>
                <w:szCs w:val="13"/>
              </w:rPr>
              <w:t>(9.80)</w:t>
            </w:r>
          </w:p>
        </w:tc>
        <w:tc>
          <w:tcPr>
            <w:tcW w:w="1207" w:type="pct"/>
            <w:hideMark/>
          </w:tcPr>
          <w:p w14:paraId="56B36684" w14:textId="074AD514" w:rsidR="001F750F" w:rsidRPr="00E00727" w:rsidRDefault="00E00727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00727">
              <w:rPr>
                <w:rStyle w:val="16"/>
                <w:i w:val="0"/>
                <w:color w:val="000000" w:themeColor="text1"/>
                <w:sz w:val="13"/>
                <w:szCs w:val="13"/>
              </w:rPr>
              <w:t>0</w:t>
            </w:r>
            <w:r w:rsidRPr="00E00727">
              <w:rPr>
                <w:rStyle w:val="16"/>
                <w:i w:val="0"/>
                <w:sz w:val="13"/>
                <w:szCs w:val="13"/>
              </w:rPr>
              <w:t>.745</w:t>
            </w:r>
          </w:p>
        </w:tc>
      </w:tr>
      <w:tr w:rsidR="006245B8" w:rsidRPr="00C26E5E" w14:paraId="777D6E03" w14:textId="77777777" w:rsidTr="00255655">
        <w:tc>
          <w:tcPr>
            <w:tcW w:w="1553" w:type="pct"/>
          </w:tcPr>
          <w:p w14:paraId="67D9A9BD" w14:textId="76FE9E4D" w:rsidR="006245B8" w:rsidRPr="00B81B95" w:rsidRDefault="006245B8" w:rsidP="00C645B6">
            <w:pPr>
              <w:jc w:val="left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B81B95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Distant metastasis, no. (%)</w:t>
            </w:r>
          </w:p>
        </w:tc>
        <w:tc>
          <w:tcPr>
            <w:tcW w:w="1291" w:type="pct"/>
          </w:tcPr>
          <w:p w14:paraId="2451B312" w14:textId="06E9BD83" w:rsidR="006245B8" w:rsidRPr="00B81B95" w:rsidRDefault="00B81B95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B81B95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</w:t>
            </w:r>
            <w:r w:rsidRPr="00B81B95">
              <w:rPr>
                <w:rFonts w:ascii="Times New Roman" w:hAnsi="Times New Roman"/>
                <w:sz w:val="13"/>
                <w:szCs w:val="13"/>
              </w:rPr>
              <w:t>3(78.57)</w:t>
            </w:r>
          </w:p>
        </w:tc>
        <w:tc>
          <w:tcPr>
            <w:tcW w:w="948" w:type="pct"/>
          </w:tcPr>
          <w:p w14:paraId="6D4F733B" w14:textId="0F662160" w:rsidR="006245B8" w:rsidRPr="00C26E5E" w:rsidRDefault="00B81B95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0)</w:t>
            </w:r>
          </w:p>
        </w:tc>
        <w:tc>
          <w:tcPr>
            <w:tcW w:w="1207" w:type="pct"/>
          </w:tcPr>
          <w:p w14:paraId="1C049965" w14:textId="193C6A5D" w:rsidR="006245B8" w:rsidRPr="00C26E5E" w:rsidRDefault="00E00727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bookmarkStart w:id="29" w:name="OLE_LINK460"/>
            <w:bookmarkStart w:id="30" w:name="OLE_LINK461"/>
            <w:r w:rsidRPr="00201268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＜</w:t>
            </w:r>
            <w:r w:rsidRPr="00201268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0.001</w:t>
            </w:r>
            <w:bookmarkEnd w:id="29"/>
            <w:bookmarkEnd w:id="30"/>
          </w:p>
        </w:tc>
      </w:tr>
      <w:tr w:rsidR="001F750F" w:rsidRPr="00C26E5E" w14:paraId="7B13494F" w14:textId="77777777" w:rsidTr="00255655">
        <w:tc>
          <w:tcPr>
            <w:tcW w:w="1553" w:type="pct"/>
          </w:tcPr>
          <w:p w14:paraId="6C2EDAC3" w14:textId="77777777" w:rsidR="001F750F" w:rsidRPr="00C26E5E" w:rsidRDefault="001F750F" w:rsidP="00C645B6">
            <w:pPr>
              <w:jc w:val="left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Adenocarcinoma, no. (%)</w:t>
            </w:r>
          </w:p>
        </w:tc>
        <w:tc>
          <w:tcPr>
            <w:tcW w:w="1291" w:type="pct"/>
          </w:tcPr>
          <w:p w14:paraId="5C8B5B02" w14:textId="258F4F5B" w:rsidR="001F750F" w:rsidRPr="00C26E5E" w:rsidRDefault="005A2125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4</w:t>
            </w:r>
            <w:r w:rsidR="009249D6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80.95)</w:t>
            </w:r>
          </w:p>
        </w:tc>
        <w:tc>
          <w:tcPr>
            <w:tcW w:w="948" w:type="pct"/>
          </w:tcPr>
          <w:p w14:paraId="692F326B" w14:textId="1312CE65" w:rsidR="001F750F" w:rsidRPr="00C26E5E" w:rsidRDefault="005A2125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</w:t>
            </w:r>
            <w:r w:rsidRPr="00C26E5E">
              <w:rPr>
                <w:rFonts w:ascii="Times New Roman" w:hAnsi="Times New Roman"/>
                <w:sz w:val="13"/>
                <w:szCs w:val="13"/>
              </w:rPr>
              <w:t>2</w:t>
            </w:r>
            <w:r w:rsidR="00EF05DF" w:rsidRPr="00C26E5E">
              <w:rPr>
                <w:rStyle w:val="16"/>
                <w:i w:val="0"/>
                <w:sz w:val="13"/>
                <w:szCs w:val="13"/>
              </w:rPr>
              <w:t>(82.35)</w:t>
            </w:r>
          </w:p>
        </w:tc>
        <w:tc>
          <w:tcPr>
            <w:tcW w:w="1207" w:type="pct"/>
          </w:tcPr>
          <w:p w14:paraId="52AE12C7" w14:textId="7197DCC1" w:rsidR="001F750F" w:rsidRPr="00E00727" w:rsidRDefault="00E00727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E00727">
              <w:rPr>
                <w:rStyle w:val="16"/>
                <w:rFonts w:hint="eastAsia"/>
                <w:i w:val="0"/>
                <w:color w:val="000000" w:themeColor="text1"/>
                <w:sz w:val="13"/>
                <w:szCs w:val="13"/>
              </w:rPr>
              <w:t>0</w:t>
            </w:r>
            <w:r w:rsidRPr="00E00727">
              <w:rPr>
                <w:rStyle w:val="16"/>
                <w:i w:val="0"/>
                <w:sz w:val="13"/>
                <w:szCs w:val="13"/>
              </w:rPr>
              <w:t>.862</w:t>
            </w:r>
          </w:p>
        </w:tc>
      </w:tr>
      <w:tr w:rsidR="001F750F" w:rsidRPr="00C26E5E" w14:paraId="43E352AD" w14:textId="77777777" w:rsidTr="00255655">
        <w:tc>
          <w:tcPr>
            <w:tcW w:w="1553" w:type="pct"/>
            <w:hideMark/>
          </w:tcPr>
          <w:p w14:paraId="2DF066EB" w14:textId="77777777" w:rsidR="001F750F" w:rsidRPr="00C26E5E" w:rsidRDefault="001F750F" w:rsidP="00C645B6">
            <w:pPr>
              <w:jc w:val="left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C26E5E">
              <w:rPr>
                <w:rStyle w:val="16"/>
                <w:i w:val="0"/>
                <w:color w:val="000000" w:themeColor="text1"/>
                <w:sz w:val="13"/>
                <w:szCs w:val="13"/>
              </w:rPr>
              <w:t>Low differentiation, no. (%)</w:t>
            </w:r>
          </w:p>
        </w:tc>
        <w:tc>
          <w:tcPr>
            <w:tcW w:w="1291" w:type="pct"/>
            <w:hideMark/>
          </w:tcPr>
          <w:p w14:paraId="7AA90BBA" w14:textId="0983A76D" w:rsidR="001F750F" w:rsidRPr="00C26E5E" w:rsidRDefault="005A2125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6</w:t>
            </w:r>
            <w:r w:rsidR="009249D6"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61.90)</w:t>
            </w:r>
          </w:p>
        </w:tc>
        <w:tc>
          <w:tcPr>
            <w:tcW w:w="948" w:type="pct"/>
            <w:hideMark/>
          </w:tcPr>
          <w:p w14:paraId="4233CDEA" w14:textId="4ED19225" w:rsidR="001F750F" w:rsidRPr="00C26E5E" w:rsidRDefault="005A2125" w:rsidP="00C645B6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C26E5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</w:t>
            </w:r>
            <w:r w:rsidR="00EF05DF" w:rsidRPr="00C26E5E">
              <w:rPr>
                <w:rStyle w:val="16"/>
                <w:i w:val="0"/>
                <w:sz w:val="13"/>
                <w:szCs w:val="13"/>
              </w:rPr>
              <w:t>(5.88)</w:t>
            </w:r>
          </w:p>
        </w:tc>
        <w:tc>
          <w:tcPr>
            <w:tcW w:w="1207" w:type="pct"/>
            <w:hideMark/>
          </w:tcPr>
          <w:p w14:paraId="586F60D9" w14:textId="67CBF0C6" w:rsidR="001F750F" w:rsidRPr="00C26E5E" w:rsidRDefault="00E00727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bookmarkStart w:id="31" w:name="OLE_LINK462"/>
            <w:bookmarkStart w:id="32" w:name="OLE_LINK463"/>
            <w:r w:rsidRPr="00201268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＜</w:t>
            </w:r>
            <w:r w:rsidRPr="00201268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0.001</w:t>
            </w:r>
            <w:bookmarkEnd w:id="31"/>
            <w:bookmarkEnd w:id="32"/>
          </w:p>
        </w:tc>
      </w:tr>
      <w:tr w:rsidR="004E5ED6" w:rsidRPr="004E5ED6" w14:paraId="63C52E8B" w14:textId="77777777" w:rsidTr="00255655">
        <w:tc>
          <w:tcPr>
            <w:tcW w:w="1553" w:type="pct"/>
            <w:tcBorders>
              <w:bottom w:val="single" w:sz="4" w:space="0" w:color="auto"/>
            </w:tcBorders>
            <w:hideMark/>
          </w:tcPr>
          <w:p w14:paraId="02E79BA1" w14:textId="77777777" w:rsidR="001F750F" w:rsidRPr="004E5ED6" w:rsidRDefault="001F750F" w:rsidP="00C645B6">
            <w:pPr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4E5ED6">
              <w:rPr>
                <w:rStyle w:val="16"/>
                <w:i w:val="0"/>
                <w:color w:val="000000" w:themeColor="text1"/>
                <w:sz w:val="13"/>
                <w:szCs w:val="13"/>
              </w:rPr>
              <w:t>TNM, I stage, no. (%)</w:t>
            </w:r>
          </w:p>
        </w:tc>
        <w:tc>
          <w:tcPr>
            <w:tcW w:w="1291" w:type="pct"/>
            <w:tcBorders>
              <w:bottom w:val="single" w:sz="4" w:space="0" w:color="auto"/>
            </w:tcBorders>
          </w:tcPr>
          <w:p w14:paraId="0A4A2EBB" w14:textId="1A63250B" w:rsidR="001F750F" w:rsidRPr="004E5ED6" w:rsidRDefault="00C1616F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4E5ED6">
              <w:rPr>
                <w:rStyle w:val="16"/>
                <w:i w:val="0"/>
                <w:color w:val="000000" w:themeColor="text1"/>
                <w:sz w:val="13"/>
                <w:szCs w:val="13"/>
              </w:rPr>
              <w:t>1</w:t>
            </w:r>
            <w:r w:rsidR="009249D6" w:rsidRPr="004E5ED6">
              <w:rPr>
                <w:rStyle w:val="16"/>
                <w:i w:val="0"/>
                <w:color w:val="000000" w:themeColor="text1"/>
                <w:sz w:val="13"/>
                <w:szCs w:val="13"/>
              </w:rPr>
              <w:t>(</w:t>
            </w:r>
            <w:r w:rsidRPr="004E5ED6">
              <w:rPr>
                <w:rStyle w:val="16"/>
                <w:i w:val="0"/>
                <w:color w:val="000000" w:themeColor="text1"/>
                <w:sz w:val="13"/>
                <w:szCs w:val="13"/>
              </w:rPr>
              <w:t>2.48</w:t>
            </w:r>
            <w:r w:rsidR="009249D6" w:rsidRPr="004E5ED6">
              <w:rPr>
                <w:rStyle w:val="16"/>
                <w:i w:val="0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5AEF7B19" w14:textId="2C675394" w:rsidR="001F750F" w:rsidRPr="004E5ED6" w:rsidRDefault="005A2125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4E5ED6">
              <w:rPr>
                <w:rStyle w:val="16"/>
                <w:i w:val="0"/>
                <w:color w:val="000000" w:themeColor="text1"/>
                <w:sz w:val="13"/>
                <w:szCs w:val="13"/>
              </w:rPr>
              <w:t>31</w:t>
            </w:r>
            <w:r w:rsidR="00EF05DF" w:rsidRPr="004E5ED6">
              <w:rPr>
                <w:rStyle w:val="16"/>
                <w:i w:val="0"/>
                <w:color w:val="000000" w:themeColor="text1"/>
                <w:sz w:val="13"/>
                <w:szCs w:val="13"/>
              </w:rPr>
              <w:t>(60.78)</w:t>
            </w: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14:paraId="305263A3" w14:textId="533ED749" w:rsidR="001F750F" w:rsidRPr="004E5ED6" w:rsidRDefault="00E00727" w:rsidP="00C645B6">
            <w:pPr>
              <w:jc w:val="center"/>
              <w:rPr>
                <w:rStyle w:val="16"/>
                <w:i w:val="0"/>
                <w:color w:val="000000" w:themeColor="text1"/>
                <w:sz w:val="13"/>
                <w:szCs w:val="13"/>
              </w:rPr>
            </w:pPr>
            <w:r w:rsidRPr="004E5ED6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＜</w:t>
            </w:r>
            <w:r w:rsidRPr="004E5ED6">
              <w:rPr>
                <w:rStyle w:val="16"/>
                <w:b/>
                <w:bCs/>
                <w:i w:val="0"/>
                <w:color w:val="000000" w:themeColor="text1"/>
                <w:sz w:val="13"/>
                <w:szCs w:val="13"/>
              </w:rPr>
              <w:t>0.001</w:t>
            </w:r>
          </w:p>
        </w:tc>
      </w:tr>
    </w:tbl>
    <w:p w14:paraId="0161BFB2" w14:textId="583E2A9B" w:rsidR="00D73851" w:rsidRDefault="00C80565" w:rsidP="00255655">
      <w:pPr>
        <w:widowControl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B1EF3">
        <w:rPr>
          <w:rFonts w:ascii="Times New Roman" w:hAnsi="Times New Roman" w:hint="eastAsia"/>
        </w:rPr>
        <w:t>A</w:t>
      </w:r>
      <w:r w:rsidRPr="007B1EF3">
        <w:rPr>
          <w:rFonts w:ascii="Times New Roman" w:hAnsi="Times New Roman"/>
        </w:rPr>
        <w:t xml:space="preserve">bbreviations: SD = </w:t>
      </w:r>
      <w:r w:rsidRPr="007B1EF3">
        <w:rPr>
          <w:rFonts w:ascii="Times New Roman" w:hAnsi="Times New Roman" w:hint="eastAsia"/>
        </w:rPr>
        <w:t>s</w:t>
      </w:r>
      <w:r w:rsidRPr="007B1EF3">
        <w:rPr>
          <w:rFonts w:ascii="Times New Roman" w:hAnsi="Times New Roman"/>
        </w:rPr>
        <w:t xml:space="preserve">tandard deviation; IQR = interquartile range; Bold entries indicate </w:t>
      </w:r>
      <w:r>
        <w:rPr>
          <w:rFonts w:ascii="Times New Roman" w:hAnsi="Times New Roman"/>
          <w:i/>
          <w:iCs/>
        </w:rPr>
        <w:t>P</w:t>
      </w:r>
      <w:r w:rsidRPr="007B1EF3">
        <w:rPr>
          <w:rFonts w:ascii="Times New Roman" w:hAnsi="Times New Roman"/>
        </w:rPr>
        <w:t xml:space="preserve"> &lt; 0.05. TNM = tumor node metastasis classification.</w:t>
      </w:r>
      <w:r w:rsidR="00A81FFB">
        <w:rPr>
          <w:rFonts w:ascii="Times New Roman" w:hAnsi="Times New Roman"/>
          <w:sz w:val="24"/>
          <w:szCs w:val="24"/>
        </w:rPr>
        <w:br w:type="page"/>
      </w:r>
      <w:bookmarkEnd w:id="25"/>
      <w:bookmarkEnd w:id="26"/>
    </w:p>
    <w:p w14:paraId="0D9BDA17" w14:textId="38B9D09E" w:rsidR="000A7F27" w:rsidRPr="00F221F9" w:rsidRDefault="00AA56FD" w:rsidP="000A7F27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8F3E50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</w:t>
      </w:r>
      <w:r w:rsidRPr="008F3E50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able </w:t>
      </w:r>
      <w:r w:rsidRPr="008F3E50">
        <w:rPr>
          <w:rFonts w:ascii="Times New Roman" w:hAnsi="Times New Roman"/>
          <w:b/>
          <w:color w:val="000000" w:themeColor="text1"/>
          <w:sz w:val="24"/>
          <w:szCs w:val="24"/>
        </w:rPr>
        <w:t>S-</w:t>
      </w:r>
      <w:r w:rsidR="0026483C">
        <w:rPr>
          <w:rFonts w:ascii="Times New Roman" w:hAnsi="Times New Roman"/>
          <w:b/>
          <w:color w:val="000000" w:themeColor="text1"/>
          <w:sz w:val="24"/>
          <w:szCs w:val="24"/>
        </w:rPr>
        <w:t>6.</w:t>
      </w:r>
      <w:r w:rsidRPr="008F3E5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0A7F27" w:rsidRPr="008F3E50">
        <w:rPr>
          <w:rFonts w:ascii="Times New Roman" w:hAnsi="Times New Roman"/>
          <w:b/>
          <w:bCs/>
          <w:color w:val="000000" w:themeColor="text1"/>
          <w:sz w:val="24"/>
        </w:rPr>
        <w:t xml:space="preserve">Univariate and multivariable analysis of factors affecting the prognosis of patients with CRC </w:t>
      </w:r>
      <w:r w:rsidR="000A7F27" w:rsidRPr="008F3E50">
        <w:rPr>
          <w:rFonts w:ascii="Times New Roman" w:hAnsi="Times New Roman" w:hint="eastAsia"/>
          <w:b/>
          <w:bCs/>
          <w:color w:val="000000" w:themeColor="text1"/>
          <w:sz w:val="24"/>
        </w:rPr>
        <w:t>patients</w:t>
      </w:r>
      <w:r w:rsidR="000A7F27" w:rsidRPr="008F3E50">
        <w:rPr>
          <w:rFonts w:ascii="Times New Roman" w:hAnsi="Times New Roman"/>
          <w:b/>
          <w:bCs/>
          <w:color w:val="000000" w:themeColor="text1"/>
          <w:sz w:val="24"/>
        </w:rPr>
        <w:t xml:space="preserve"> by</w:t>
      </w:r>
      <w:r w:rsidR="000A7F27" w:rsidRPr="008F3E50">
        <w:rPr>
          <w:color w:val="000000" w:themeColor="text1"/>
        </w:rPr>
        <w:t xml:space="preserve"> </w:t>
      </w:r>
      <w:r w:rsidR="000A7F27" w:rsidRPr="008F3E50">
        <w:rPr>
          <w:rFonts w:ascii="Times New Roman" w:hAnsi="Times New Roman"/>
          <w:b/>
          <w:bCs/>
          <w:color w:val="000000" w:themeColor="text1"/>
          <w:sz w:val="24"/>
        </w:rPr>
        <w:t>Cox proportional hazards model.</w:t>
      </w:r>
    </w:p>
    <w:tbl>
      <w:tblPr>
        <w:tblStyle w:val="TableGrid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122"/>
        <w:gridCol w:w="1275"/>
        <w:gridCol w:w="2127"/>
        <w:gridCol w:w="1134"/>
      </w:tblGrid>
      <w:tr w:rsidR="00F221F9" w:rsidRPr="00F221F9" w14:paraId="1246E888" w14:textId="77777777" w:rsidTr="001F54B0">
        <w:trPr>
          <w:trHeight w:val="416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A5702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bookmarkStart w:id="33" w:name="OLE_LINK46"/>
            <w:bookmarkStart w:id="34" w:name="OLE_LINK47"/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339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B8B979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nivariate analysis</w:t>
            </w:r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B03750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ultivariate analysis</w:t>
            </w:r>
          </w:p>
        </w:tc>
      </w:tr>
      <w:tr w:rsidR="00F221F9" w:rsidRPr="00F221F9" w14:paraId="52C6E673" w14:textId="77777777" w:rsidTr="001F54B0">
        <w:trPr>
          <w:trHeight w:val="293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37589" w14:textId="77777777" w:rsidR="000A7F27" w:rsidRPr="00F221F9" w:rsidRDefault="000A7F27" w:rsidP="001F54B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0D13A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R (95%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76A59" w14:textId="5A8E9502" w:rsidR="000A7F27" w:rsidRPr="00F221F9" w:rsidRDefault="00F221F9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P</w:t>
            </w:r>
            <w:r w:rsidR="000A7F27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7AEBA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6D99C" w14:textId="6C252FF9" w:rsidR="000A7F27" w:rsidRPr="00F221F9" w:rsidRDefault="00F221F9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P</w:t>
            </w:r>
            <w:r w:rsidR="000A7F27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value</w:t>
            </w:r>
          </w:p>
        </w:tc>
      </w:tr>
      <w:tr w:rsidR="00F221F9" w:rsidRPr="00F221F9" w14:paraId="7881A765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3AD22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GFR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95C5A5" w14:textId="2EFB9EA2" w:rsidR="000A7F27" w:rsidRPr="00F221F9" w:rsidRDefault="00812766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9</w:t>
            </w:r>
            <w:r w:rsidR="004E5ED6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3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0.9</w:t>
            </w:r>
            <w:r w:rsidR="004E5ED6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5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="004E5ED6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981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C320B" w14:textId="25A880A0" w:rsidR="000A7F27" w:rsidRPr="004E5ED6" w:rsidRDefault="004E5ED6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E5ED6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＜</w:t>
            </w:r>
            <w:r w:rsidRPr="004E5ED6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8A771" w14:textId="5FAEF741" w:rsidR="000A7F27" w:rsidRPr="00F221F9" w:rsidRDefault="009544F8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968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946-0.99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C4C8E" w14:textId="5D810320" w:rsidR="000A7F27" w:rsidRPr="009544F8" w:rsidRDefault="009544F8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9544F8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Pr="009544F8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008</w:t>
            </w:r>
          </w:p>
        </w:tc>
      </w:tr>
      <w:tr w:rsidR="00F221F9" w:rsidRPr="00F221F9" w14:paraId="0B786836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E0BF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FBFF" w14:textId="3E706EC9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971</w:t>
            </w: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521-1.8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1BCE" w14:textId="4F3D337F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9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BA8E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91DB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4A4B709C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9797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nset ag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49A3" w14:textId="3018922A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896(0.484-1.6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9428" w14:textId="36BF4B44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7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A73C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876F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32B7D6BF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EEDB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2DC2" w14:textId="5357453E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788(0.371-1.6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6263" w14:textId="0A6F4042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5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53FE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23EC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443BF35B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3833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iabe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DC0F" w14:textId="002C73B1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680(0.320-1.4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1BFD" w14:textId="337EA3DD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3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B25F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AAEB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798CA71A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B8CF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ronary heart disea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B35F" w14:textId="457B3E10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580(0.251-1.3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F2A5" w14:textId="59D0BB2F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2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6117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5BDB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3D9425DC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7E08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mok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B23A" w14:textId="668F6ADC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668(0.765-3.6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3331" w14:textId="1781A8B8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1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834B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9955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484D7A8E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43A8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rin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82F6" w14:textId="14A44440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136(0.599-2.1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E5D1" w14:textId="013336D8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6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6395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3142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122D8524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81A9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ocat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15B4" w14:textId="7ADD5F9E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900(0.487-1.6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3DAF" w14:textId="1B397A3D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7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2B42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3DCB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160943CB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7B3C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umor siz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9FBD" w14:textId="00182A0C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603(0.298-1.2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E1B6" w14:textId="2F97F8DA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1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EAF8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FC7E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2EF1EF1C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8A4D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ymphatic metastas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97B9" w14:textId="6DFC3C9E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607(0.317-1.1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4F7A" w14:textId="58340174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1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C8CD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0CE9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28808AD9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D2F3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Distant metastasis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7C95" w14:textId="2814CA29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344(1.560-7.1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44D5" w14:textId="11BC4337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.</w:t>
            </w: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7E04" w14:textId="12F3726E" w:rsidR="000A7F27" w:rsidRPr="00F221F9" w:rsidRDefault="009544F8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5.781</w:t>
            </w:r>
            <w:r w:rsidR="00C34ABE"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.835</w:t>
            </w:r>
            <w:r w:rsidR="00C34ABE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7.836</w:t>
            </w:r>
            <w:r w:rsidR="00C34ABE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22BD" w14:textId="59266A22" w:rsidR="000A7F27" w:rsidRPr="009544F8" w:rsidRDefault="00C34ABE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9544F8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Pr="009544F8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0</w:t>
            </w:r>
            <w:r w:rsidR="009544F8" w:rsidRPr="009544F8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02</w:t>
            </w:r>
          </w:p>
        </w:tc>
      </w:tr>
      <w:tr w:rsidR="00F221F9" w:rsidRPr="00F221F9" w14:paraId="50DBB3B4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66AB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rineural invas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A508" w14:textId="3EC58298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591(0.226-1.5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07DD" w14:textId="7AEE49A8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2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6899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A215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7C7A771D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E373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athological patter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6B33" w14:textId="1CE78453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775(0.353-1.7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54C1" w14:textId="3BB87380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5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1FB2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B040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06D3AE58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9B16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ifferentiat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3EBB" w14:textId="029FB5C7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561(1.346-4.8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7E6D" w14:textId="42031CAD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0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EF97" w14:textId="019134F5" w:rsidR="000A7F27" w:rsidRPr="00F221F9" w:rsidRDefault="00C34AB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r w:rsidR="009544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</w:t>
            </w:r>
            <w:r w:rsidR="009544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0.</w:t>
            </w:r>
            <w:r w:rsidR="009544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89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3.</w:t>
            </w:r>
            <w:r w:rsidR="009544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2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6571" w14:textId="66DB7699" w:rsidR="000A7F27" w:rsidRPr="00F221F9" w:rsidRDefault="00C34AB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.</w:t>
            </w:r>
            <w:r w:rsidR="009544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75</w:t>
            </w:r>
          </w:p>
        </w:tc>
      </w:tr>
      <w:tr w:rsidR="00F221F9" w:rsidRPr="00F221F9" w14:paraId="408BDB1F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4170D" w14:textId="77777777" w:rsidR="000A7F27" w:rsidRPr="00F221F9" w:rsidRDefault="000A7F27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E5ED6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NM stag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5003A" w14:textId="4FB14454" w:rsidR="000A7F27" w:rsidRPr="00F221F9" w:rsidRDefault="001101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0</w:t>
            </w:r>
            <w:r w:rsidR="004E5ED6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1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1.41</w:t>
            </w:r>
            <w:r w:rsidR="004E5ED6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="004E5ED6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.054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674E2" w14:textId="4EA21E20" w:rsidR="000A7F27" w:rsidRPr="00F221F9" w:rsidRDefault="00C34ABE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bookmarkStart w:id="35" w:name="OLE_LINK83"/>
            <w:bookmarkStart w:id="36" w:name="OLE_LINK84"/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＜</w:t>
            </w:r>
            <w:r w:rsidRPr="00F221F9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001</w:t>
            </w:r>
            <w:bookmarkEnd w:id="35"/>
            <w:bookmarkEnd w:id="36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EDB57" w14:textId="1069D9C9" w:rsidR="000A7F27" w:rsidRPr="00F221F9" w:rsidRDefault="009544F8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.443</w:t>
            </w:r>
            <w:r w:rsidR="00C34ABE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.311</w:t>
            </w:r>
            <w:r w:rsidR="00C34ABE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7.961</w:t>
            </w:r>
            <w:r w:rsidR="00C34ABE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17F42" w14:textId="1001D58F" w:rsidR="000A7F27" w:rsidRPr="00F221F9" w:rsidRDefault="009544F8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＜</w:t>
            </w:r>
            <w:r w:rsidR="00C34ABE" w:rsidRPr="00F221F9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="00C34ABE"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001</w:t>
            </w:r>
          </w:p>
        </w:tc>
      </w:tr>
    </w:tbl>
    <w:p w14:paraId="608FC393" w14:textId="40E2D204" w:rsidR="00D73851" w:rsidRDefault="00F221F9" w:rsidP="000C1CD0">
      <w:pPr>
        <w:spacing w:after="240" w:line="360" w:lineRule="auto"/>
        <w:rPr>
          <w:rFonts w:ascii="Times New Roman" w:hAnsi="Times New Roman" w:cs="Calibri"/>
          <w:b/>
          <w:color w:val="000000" w:themeColor="text1"/>
          <w:sz w:val="24"/>
          <w:szCs w:val="24"/>
        </w:rPr>
      </w:pPr>
      <w:bookmarkStart w:id="37" w:name="OLE_LINK350"/>
      <w:bookmarkStart w:id="38" w:name="OLE_LINK351"/>
      <w:bookmarkEnd w:id="33"/>
      <w:bookmarkEnd w:id="34"/>
      <w:r w:rsidRPr="007B1EF3">
        <w:rPr>
          <w:rFonts w:ascii="Times New Roman" w:hAnsi="Times New Roman" w:hint="eastAsia"/>
        </w:rPr>
        <w:t>A</w:t>
      </w:r>
      <w:r w:rsidRPr="007B1EF3">
        <w:rPr>
          <w:rFonts w:ascii="Times New Roman" w:hAnsi="Times New Roman"/>
        </w:rPr>
        <w:t>bbreviations: eGFR = estimated glomerular filtration rate; OR = O</w:t>
      </w:r>
      <w:r w:rsidRPr="007B1EF3">
        <w:rPr>
          <w:rFonts w:ascii="Times New Roman" w:hAnsi="Times New Roman" w:hint="eastAsia"/>
        </w:rPr>
        <w:t>dds</w:t>
      </w:r>
      <w:r w:rsidRPr="007B1EF3">
        <w:rPr>
          <w:rFonts w:ascii="Times New Roman" w:hAnsi="Times New Roman"/>
        </w:rPr>
        <w:t xml:space="preserve"> ratio; CI = confidence interval; TNM = tumor node metastasis classification</w:t>
      </w:r>
      <w:r w:rsidRPr="007B1EF3">
        <w:rPr>
          <w:rFonts w:ascii="Times New Roman" w:hAnsi="Times New Roman" w:hint="eastAsia"/>
        </w:rPr>
        <w:t>;</w:t>
      </w:r>
      <w:r w:rsidRPr="007B1EF3">
        <w:rPr>
          <w:rFonts w:ascii="Times New Roman" w:hAnsi="Times New Roman"/>
        </w:rPr>
        <w:t xml:space="preserve"> Bold entries indicate </w:t>
      </w:r>
      <w:r w:rsidRPr="007B1EF3">
        <w:rPr>
          <w:rFonts w:ascii="Times New Roman" w:hAnsi="Times New Roman"/>
          <w:i/>
          <w:iCs/>
        </w:rPr>
        <w:t>P</w:t>
      </w:r>
      <w:r w:rsidRPr="007B1EF3">
        <w:rPr>
          <w:rFonts w:ascii="Times New Roman" w:hAnsi="Times New Roman"/>
        </w:rPr>
        <w:t xml:space="preserve"> &lt; 0.05. </w:t>
      </w:r>
      <w:r w:rsidRPr="007B1EF3">
        <w:rPr>
          <w:rFonts w:ascii="Times New Roman" w:hAnsi="Times New Roman" w:hint="eastAsia"/>
        </w:rPr>
        <w:t>e</w:t>
      </w:r>
      <w:r w:rsidRPr="007B1EF3">
        <w:rPr>
          <w:rFonts w:ascii="Times New Roman" w:hAnsi="Times New Roman"/>
        </w:rPr>
        <w:t>GFR was paramete</w:t>
      </w:r>
      <w:r w:rsidRPr="00B21EE7">
        <w:rPr>
          <w:rFonts w:ascii="Times New Roman" w:hAnsi="Times New Roman"/>
        </w:rPr>
        <w:t>rized as a continuous variable.</w:t>
      </w:r>
      <w:r w:rsidR="00D73851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14:paraId="7BA29746" w14:textId="65CF7A22" w:rsidR="000A7F27" w:rsidRPr="00F221F9" w:rsidRDefault="00AA56FD" w:rsidP="000A7F27">
      <w:pPr>
        <w:pStyle w:val="EndNoteBibliography"/>
        <w:spacing w:line="360" w:lineRule="auto"/>
        <w:rPr>
          <w:rStyle w:val="15"/>
          <w:rFonts w:ascii="Times New Roman" w:hAnsi="Times New Roman"/>
          <w:b/>
          <w:color w:val="000000" w:themeColor="text1"/>
          <w:sz w:val="24"/>
          <w:szCs w:val="24"/>
        </w:rPr>
      </w:pPr>
      <w:r w:rsidRPr="00F221F9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</w:t>
      </w:r>
      <w:r w:rsidRPr="00F221F9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able </w:t>
      </w:r>
      <w:r w:rsidRPr="00F221F9">
        <w:rPr>
          <w:rFonts w:ascii="Times New Roman" w:hAnsi="Times New Roman"/>
          <w:b/>
          <w:color w:val="000000" w:themeColor="text1"/>
          <w:sz w:val="24"/>
          <w:szCs w:val="24"/>
        </w:rPr>
        <w:t>S-</w:t>
      </w:r>
      <w:r w:rsidR="0026483C">
        <w:rPr>
          <w:rFonts w:ascii="Times New Roman" w:hAnsi="Times New Roman"/>
          <w:b/>
          <w:color w:val="000000" w:themeColor="text1"/>
          <w:sz w:val="24"/>
          <w:szCs w:val="24"/>
        </w:rPr>
        <w:t>7.</w:t>
      </w:r>
      <w:r w:rsidRPr="00F221F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0A7F27" w:rsidRPr="00F221F9">
        <w:rPr>
          <w:rStyle w:val="15"/>
          <w:rFonts w:ascii="Times New Roman" w:hAnsi="Times New Roman"/>
          <w:b/>
          <w:color w:val="000000" w:themeColor="text1"/>
          <w:sz w:val="24"/>
          <w:szCs w:val="24"/>
        </w:rPr>
        <w:t xml:space="preserve">Univariate and multivariable analysis of factors affecting the </w:t>
      </w:r>
      <w:r w:rsidR="00F221F9" w:rsidRPr="006606CF">
        <w:rPr>
          <w:rStyle w:val="15"/>
          <w:rFonts w:ascii="Times New Roman" w:hAnsi="Times New Roman"/>
          <w:b/>
          <w:sz w:val="24"/>
          <w:szCs w:val="24"/>
        </w:rPr>
        <w:t>recurrence</w:t>
      </w:r>
      <w:r w:rsidR="00F221F9" w:rsidRPr="00F221F9">
        <w:rPr>
          <w:rStyle w:val="15"/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0A7F27" w:rsidRPr="00F221F9">
        <w:rPr>
          <w:rStyle w:val="15"/>
          <w:rFonts w:ascii="Times New Roman" w:hAnsi="Times New Roman"/>
          <w:b/>
          <w:color w:val="000000" w:themeColor="text1"/>
          <w:sz w:val="24"/>
          <w:szCs w:val="24"/>
        </w:rPr>
        <w:t xml:space="preserve">of patients with </w:t>
      </w:r>
      <w:r w:rsidR="000A7F27" w:rsidRPr="00F221F9">
        <w:rPr>
          <w:rFonts w:ascii="Times New Roman" w:hAnsi="Times New Roman"/>
          <w:b/>
          <w:bCs/>
          <w:color w:val="000000" w:themeColor="text1"/>
          <w:sz w:val="24"/>
        </w:rPr>
        <w:t xml:space="preserve">CRC </w:t>
      </w:r>
      <w:r w:rsidR="000A7F27" w:rsidRPr="00F221F9">
        <w:rPr>
          <w:rFonts w:ascii="Times New Roman" w:hAnsi="Times New Roman" w:hint="eastAsia"/>
          <w:b/>
          <w:bCs/>
          <w:color w:val="000000" w:themeColor="text1"/>
          <w:sz w:val="24"/>
        </w:rPr>
        <w:t>patients</w:t>
      </w:r>
      <w:r w:rsidR="000A7F27" w:rsidRPr="00F221F9">
        <w:rPr>
          <w:rStyle w:val="15"/>
          <w:rFonts w:ascii="Times New Roman" w:hAnsi="Times New Roman"/>
          <w:b/>
          <w:color w:val="000000" w:themeColor="text1"/>
          <w:sz w:val="24"/>
          <w:szCs w:val="24"/>
        </w:rPr>
        <w:t xml:space="preserve"> by logistic regression models</w:t>
      </w:r>
      <w:r w:rsidR="00F221F9" w:rsidRPr="00F221F9">
        <w:rPr>
          <w:rStyle w:val="15"/>
          <w:rFonts w:ascii="Times New Roman" w:hAnsi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122"/>
        <w:gridCol w:w="1275"/>
        <w:gridCol w:w="2127"/>
        <w:gridCol w:w="1134"/>
      </w:tblGrid>
      <w:tr w:rsidR="00F221F9" w:rsidRPr="00F221F9" w14:paraId="09CEC2F0" w14:textId="77777777" w:rsidTr="001F54B0">
        <w:trPr>
          <w:trHeight w:val="416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635E4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339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1E7193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nivariate analysis</w:t>
            </w:r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F7F714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ultivariate analysis</w:t>
            </w:r>
          </w:p>
        </w:tc>
      </w:tr>
      <w:tr w:rsidR="00F221F9" w:rsidRPr="00F221F9" w14:paraId="6D058F6A" w14:textId="77777777" w:rsidTr="00255655">
        <w:trPr>
          <w:trHeight w:val="293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930A6" w14:textId="77777777" w:rsidR="004332BF" w:rsidRPr="00F221F9" w:rsidRDefault="004332BF" w:rsidP="001F54B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C4ABD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R (95%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C06DB" w14:textId="33370444" w:rsidR="004332BF" w:rsidRPr="00F221F9" w:rsidRDefault="00F221F9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P</w:t>
            </w:r>
            <w:r w:rsidR="004332BF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FE35E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23E86" w14:textId="12C5C509" w:rsidR="004332BF" w:rsidRPr="00F221F9" w:rsidRDefault="00F221F9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P</w:t>
            </w:r>
            <w:r w:rsidR="004332BF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value</w:t>
            </w:r>
          </w:p>
        </w:tc>
      </w:tr>
      <w:tr w:rsidR="00F221F9" w:rsidRPr="00F221F9" w14:paraId="76AA2DBC" w14:textId="77777777" w:rsidTr="00255655">
        <w:trPr>
          <w:trHeight w:val="2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BD5B7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GFR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278DE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396A4" w14:textId="74240AA4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0.01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7020B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6528F" w14:textId="63D634AF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3</w:t>
            </w:r>
          </w:p>
        </w:tc>
      </w:tr>
      <w:tr w:rsidR="00F221F9" w:rsidRPr="00F221F9" w14:paraId="74474FEA" w14:textId="77777777" w:rsidTr="00255655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73D0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≥1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EFC4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201F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3116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DB27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</w:tr>
      <w:tr w:rsidR="00F221F9" w:rsidRPr="00F221F9" w14:paraId="1392D5A4" w14:textId="77777777" w:rsidTr="00255655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C1CF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0-1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2182" w14:textId="05954577" w:rsidR="004332BF" w:rsidRPr="00F221F9" w:rsidRDefault="002C64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.265</w:t>
            </w:r>
            <w:r w:rsidR="004332BF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429</w:t>
            </w:r>
            <w:r w:rsidR="004332BF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6.936</w:t>
            </w:r>
            <w:r w:rsidR="004332BF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1CB7" w14:textId="53E2FEB8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0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83EE" w14:textId="1AB122B7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57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1.3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5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4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25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14EE" w14:textId="6135A765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0</w:t>
            </w:r>
            <w:r w:rsidR="00091D0C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22</w:t>
            </w:r>
          </w:p>
        </w:tc>
      </w:tr>
      <w:tr w:rsidR="00F221F9" w:rsidRPr="00F221F9" w14:paraId="16C6BFB2" w14:textId="77777777" w:rsidTr="00255655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ACA1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0-1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4ADF" w14:textId="75B0B421" w:rsidR="004332BF" w:rsidRPr="00F221F9" w:rsidRDefault="002C64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.375</w:t>
            </w:r>
            <w:r w:rsidR="004332BF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.030</w:t>
            </w:r>
            <w:r w:rsidR="004332BF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3</w:t>
            </w:r>
            <w:r w:rsidR="004332BF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53</w:t>
            </w:r>
            <w:r w:rsidR="004332BF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1132" w14:textId="6057B0A6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0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A73F" w14:textId="61400CC5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86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1.3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5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.485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EDEF" w14:textId="213FC005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02</w:t>
            </w:r>
            <w:r w:rsidR="00091D0C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</w:tr>
      <w:tr w:rsidR="00F221F9" w:rsidRPr="00F221F9" w14:paraId="7682E58C" w14:textId="77777777" w:rsidTr="00255655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C948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＜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C325" w14:textId="5F4413EB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9.500(</w:t>
            </w:r>
            <w:r w:rsidR="002C64AE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.223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="002C64AE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7.988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432D" w14:textId="09507931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DC02" w14:textId="40DB29DE" w:rsidR="004332BF" w:rsidRPr="00F221F9" w:rsidRDefault="00091D0C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  <w:r w:rsidR="006E6661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15</w:t>
            </w:r>
            <w:r w:rsidR="006E6661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1.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30</w:t>
            </w:r>
            <w:r w:rsidR="006E6661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1.542</w:t>
            </w:r>
            <w:r w:rsidR="006E6661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F738" w14:textId="72C8C333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03</w:t>
            </w:r>
            <w:r w:rsidR="00091D0C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</w:tr>
      <w:tr w:rsidR="00F221F9" w:rsidRPr="00F221F9" w14:paraId="1B41E55F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33A2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866D" w14:textId="00BA3719" w:rsidR="004332BF" w:rsidRPr="00F221F9" w:rsidRDefault="002C64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537(0.664-3.5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BC65" w14:textId="4A70DF81" w:rsidR="004332BF" w:rsidRPr="00F221F9" w:rsidRDefault="002C64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3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3C64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B007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3CF6F99D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257C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nset ag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D3D2" w14:textId="6C39061E" w:rsidR="004332BF" w:rsidRPr="00F221F9" w:rsidRDefault="002C64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083</w:t>
            </w:r>
            <w:r w:rsidR="006A17B1"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</w:t>
            </w:r>
            <w:r w:rsidR="006A17B1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909-4.7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0DF6" w14:textId="658D2CBB" w:rsidR="004332BF" w:rsidRPr="00F221F9" w:rsidRDefault="002C64AE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0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54B5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8264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5007B4F5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DA38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7C8B" w14:textId="51C507D4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939(0.347-2.5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D769" w14:textId="11835334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9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94BD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D5FB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5D4AB88B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EC60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iabe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02C2" w14:textId="309D357D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886(0.299-2.6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84D2" w14:textId="74624F70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8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5CE9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0A59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660B7996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9FE3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ronary heart disea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96D1" w14:textId="65AE4766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194(0.383-3.7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911C" w14:textId="0DC949F8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7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E06D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75CF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30CD7DE5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6534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mok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6372" w14:textId="4EA2C4F4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779(0.305-1.9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C0F0" w14:textId="1200C654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6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9DB0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555B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39131B8C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7B27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rin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7384" w14:textId="4E7C605B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682(0.722-3.9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5B74" w14:textId="4B878CDB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2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5C6F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12B8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4FE79B54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A99F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ocat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F17C" w14:textId="7A5D562E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061(0.899-4.7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E8C8" w14:textId="270A6FF8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0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061E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6EFC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4CA869B8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C0EF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umor siz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3504" w14:textId="0D507C09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494(0.199-1.2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AA07" w14:textId="7649AC34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1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BBA4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480A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58A50C19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999F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ymphatic metastas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6A89" w14:textId="4FD89A33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.484(1.685-17.8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FAB0" w14:textId="2C2587C2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0184" w14:textId="6B1C726F" w:rsidR="004332BF" w:rsidRPr="00F221F9" w:rsidRDefault="00091D0C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.888</w:t>
            </w:r>
            <w:r w:rsidR="006E6661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0.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29</w:t>
            </w:r>
            <w:r w:rsidR="006E6661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44</w:t>
            </w:r>
            <w:r w:rsidR="006E6661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D4AF" w14:textId="3822B4E9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1</w:t>
            </w:r>
          </w:p>
        </w:tc>
      </w:tr>
      <w:tr w:rsidR="00F221F9" w:rsidRPr="00F221F9" w14:paraId="7FCD1A45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02B5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Distant metastasis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BB9C" w14:textId="79322BA0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571(2.088-14.8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320D" w14:textId="77DB2F78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0986" w14:textId="6AC111DC" w:rsidR="004332BF" w:rsidRPr="00F221F9" w:rsidRDefault="00091D0C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.343</w:t>
            </w:r>
            <w:r w:rsidR="006E6661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0.5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  <w:r w:rsidR="006E6661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36.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93</w:t>
            </w:r>
            <w:r w:rsidR="006E6661"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0344" w14:textId="580B23B5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.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79</w:t>
            </w:r>
          </w:p>
        </w:tc>
      </w:tr>
      <w:tr w:rsidR="00F221F9" w:rsidRPr="00F221F9" w14:paraId="6A63A2DF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CFB6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rineural invas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62B2" w14:textId="452956B7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865(0.490-7.1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F799" w14:textId="2EFE2B5E" w:rsidR="004332BF" w:rsidRPr="00F221F9" w:rsidRDefault="006A17B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3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4D25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76DB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5921CAA1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33D6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athological patter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3EA8" w14:textId="5108C175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390(0.484-3.9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896D" w14:textId="4ACE1274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5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DEA2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C3FE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F221F9" w:rsidRPr="00F221F9" w14:paraId="7670B5E0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56F0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ifferentiat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DD80" w14:textId="0C702B34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.253(1.882-4.6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46B3" w14:textId="54FDE5AE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2903" w14:textId="19A3C5F9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84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0.4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9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.782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1801" w14:textId="0B282AA6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4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1</w:t>
            </w:r>
          </w:p>
        </w:tc>
      </w:tr>
      <w:tr w:rsidR="00F221F9" w:rsidRPr="00F221F9" w14:paraId="14A0D7E8" w14:textId="77777777" w:rsidTr="001F54B0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E5892" w14:textId="77777777" w:rsidR="004332BF" w:rsidRPr="00F221F9" w:rsidRDefault="004332BF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01416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NM stag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8BF2B" w14:textId="39506D37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r w:rsidR="00B21EE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52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1.</w:t>
            </w:r>
            <w:r w:rsidR="00B21EE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02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2.</w:t>
            </w:r>
            <w:r w:rsidR="00B21EE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34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A9E34" w14:textId="091DE61B" w:rsidR="004332BF" w:rsidRPr="00F221F9" w:rsidRDefault="002C64AE" w:rsidP="001F54B0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00</w:t>
            </w:r>
            <w:r w:rsidR="00B21EE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3F29A" w14:textId="2CCB67B7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3(0.3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8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.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63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EE33F" w14:textId="40FE9D77" w:rsidR="004332BF" w:rsidRPr="00F221F9" w:rsidRDefault="006E6661" w:rsidP="001F54B0">
            <w:pPr>
              <w:spacing w:after="240" w:line="0" w:lineRule="atLeas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221F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F221F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r w:rsidR="00091D0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43</w:t>
            </w:r>
          </w:p>
        </w:tc>
      </w:tr>
    </w:tbl>
    <w:p w14:paraId="0044CFA1" w14:textId="692F5F91" w:rsidR="00D73851" w:rsidRDefault="002533F5" w:rsidP="000C1CD0">
      <w:pPr>
        <w:spacing w:after="240" w:line="360" w:lineRule="auto"/>
        <w:rPr>
          <w:rFonts w:ascii="Times New Roman" w:hAnsi="Times New Roman"/>
          <w:b/>
          <w:sz w:val="24"/>
          <w:szCs w:val="24"/>
        </w:rPr>
      </w:pPr>
      <w:bookmarkStart w:id="39" w:name="OLE_LINK305"/>
      <w:bookmarkStart w:id="40" w:name="OLE_LINK306"/>
      <w:r w:rsidRPr="007B1EF3">
        <w:rPr>
          <w:rFonts w:ascii="Times New Roman" w:hAnsi="Times New Roman" w:hint="eastAsia"/>
        </w:rPr>
        <w:t>A</w:t>
      </w:r>
      <w:r w:rsidRPr="007B1EF3">
        <w:rPr>
          <w:rFonts w:ascii="Times New Roman" w:hAnsi="Times New Roman"/>
        </w:rPr>
        <w:t xml:space="preserve">bbreviations: eGFR = estimated glomerular filtration rate; </w:t>
      </w:r>
      <w:r w:rsidRPr="007B1EF3">
        <w:rPr>
          <w:rFonts w:ascii="Times New Roman" w:hAnsi="Times New Roman" w:hint="eastAsia"/>
        </w:rPr>
        <w:t>R</w:t>
      </w:r>
      <w:r w:rsidRPr="007B1EF3">
        <w:rPr>
          <w:rFonts w:ascii="Times New Roman" w:hAnsi="Times New Roman"/>
        </w:rPr>
        <w:t>EF</w:t>
      </w:r>
      <w:r w:rsidRPr="007B1EF3">
        <w:rPr>
          <w:rFonts w:ascii="Times New Roman" w:hAnsi="Times New Roman"/>
          <w:b/>
          <w:bCs/>
        </w:rPr>
        <w:t xml:space="preserve"> </w:t>
      </w:r>
      <w:r w:rsidRPr="007B1EF3">
        <w:rPr>
          <w:rFonts w:ascii="Times New Roman" w:hAnsi="Times New Roman"/>
        </w:rPr>
        <w:t>= Reference; OR = O</w:t>
      </w:r>
      <w:r w:rsidRPr="007B1EF3">
        <w:rPr>
          <w:rFonts w:ascii="Times New Roman" w:hAnsi="Times New Roman" w:hint="eastAsia"/>
        </w:rPr>
        <w:t>dds</w:t>
      </w:r>
      <w:r w:rsidRPr="007B1EF3">
        <w:rPr>
          <w:rFonts w:ascii="Times New Roman" w:hAnsi="Times New Roman"/>
        </w:rPr>
        <w:t xml:space="preserve"> ratio; CI = confidence interval; </w:t>
      </w:r>
      <w:bookmarkStart w:id="41" w:name="OLE_LINK320"/>
      <w:bookmarkStart w:id="42" w:name="OLE_LINK321"/>
      <w:r w:rsidRPr="007B1EF3">
        <w:rPr>
          <w:rFonts w:ascii="Times New Roman" w:hAnsi="Times New Roman"/>
        </w:rPr>
        <w:t>TNM = tumor node metastasis classification</w:t>
      </w:r>
      <w:r w:rsidRPr="007B1EF3">
        <w:rPr>
          <w:rFonts w:ascii="Times New Roman" w:hAnsi="Times New Roman" w:hint="eastAsia"/>
        </w:rPr>
        <w:t>;</w:t>
      </w:r>
      <w:r w:rsidRPr="007B1EF3">
        <w:rPr>
          <w:rFonts w:ascii="Times New Roman" w:hAnsi="Times New Roman"/>
        </w:rPr>
        <w:t xml:space="preserve"> </w:t>
      </w:r>
      <w:bookmarkEnd w:id="41"/>
      <w:bookmarkEnd w:id="42"/>
      <w:r w:rsidRPr="007B1EF3">
        <w:rPr>
          <w:rFonts w:ascii="Times New Roman" w:hAnsi="Times New Roman"/>
        </w:rPr>
        <w:t xml:space="preserve">Bold entries indicate </w:t>
      </w:r>
      <w:r w:rsidRPr="007B1EF3">
        <w:rPr>
          <w:rFonts w:ascii="Times New Roman" w:hAnsi="Times New Roman"/>
          <w:i/>
          <w:iCs/>
        </w:rPr>
        <w:t>P</w:t>
      </w:r>
      <w:r w:rsidRPr="007B1EF3">
        <w:rPr>
          <w:rFonts w:ascii="Times New Roman" w:hAnsi="Times New Roman"/>
        </w:rPr>
        <w:t xml:space="preserve"> &lt; 0.05. </w:t>
      </w:r>
      <w:r w:rsidRPr="007B1EF3">
        <w:rPr>
          <w:rFonts w:ascii="Times New Roman" w:hAnsi="Times New Roman" w:hint="eastAsia"/>
        </w:rPr>
        <w:t>e</w:t>
      </w:r>
      <w:r w:rsidRPr="007B1EF3">
        <w:rPr>
          <w:rFonts w:ascii="Times New Roman" w:hAnsi="Times New Roman"/>
        </w:rPr>
        <w:t xml:space="preserve">GFR was parameterized as a </w:t>
      </w:r>
      <w:bookmarkStart w:id="43" w:name="OLE_LINK290"/>
      <w:bookmarkStart w:id="44" w:name="OLE_LINK291"/>
      <w:r w:rsidRPr="007B1EF3">
        <w:rPr>
          <w:rFonts w:ascii="Times New Roman" w:hAnsi="Times New Roman"/>
        </w:rPr>
        <w:t>categorical</w:t>
      </w:r>
      <w:bookmarkEnd w:id="43"/>
      <w:bookmarkEnd w:id="44"/>
      <w:r w:rsidRPr="007B1EF3">
        <w:rPr>
          <w:rFonts w:ascii="Times New Roman" w:hAnsi="Times New Roman"/>
        </w:rPr>
        <w:t xml:space="preserve"> variable</w:t>
      </w:r>
      <w:r w:rsidRPr="007B1EF3">
        <w:rPr>
          <w:rFonts w:ascii="Times New Roman" w:hAnsi="Times New Roman" w:hint="eastAsia"/>
        </w:rPr>
        <w:t>.</w:t>
      </w:r>
      <w:r w:rsidR="00D73851">
        <w:rPr>
          <w:rFonts w:ascii="Times New Roman" w:hAnsi="Times New Roman"/>
          <w:b/>
          <w:sz w:val="24"/>
          <w:szCs w:val="24"/>
        </w:rPr>
        <w:br w:type="page"/>
      </w:r>
    </w:p>
    <w:p w14:paraId="22422C34" w14:textId="3FC88649" w:rsidR="00F470C1" w:rsidRPr="00F63D02" w:rsidRDefault="00F470C1" w:rsidP="00F470C1">
      <w:pPr>
        <w:pStyle w:val="EndNoteBibliography"/>
        <w:spacing w:line="360" w:lineRule="auto"/>
        <w:rPr>
          <w:rStyle w:val="15"/>
          <w:rFonts w:ascii="Times New Roman" w:hAnsi="Times New Roman"/>
          <w:b/>
          <w:sz w:val="24"/>
          <w:szCs w:val="24"/>
        </w:rPr>
      </w:pPr>
      <w:r w:rsidRPr="00C03F42">
        <w:rPr>
          <w:rStyle w:val="15"/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Style w:val="15"/>
          <w:rFonts w:ascii="Times New Roman" w:hAnsi="Times New Roman"/>
          <w:b/>
          <w:sz w:val="24"/>
          <w:szCs w:val="24"/>
        </w:rPr>
        <w:t>S-</w:t>
      </w:r>
      <w:r w:rsidR="0026483C">
        <w:rPr>
          <w:rStyle w:val="15"/>
          <w:rFonts w:ascii="Times New Roman" w:hAnsi="Times New Roman"/>
          <w:b/>
          <w:sz w:val="24"/>
          <w:szCs w:val="24"/>
        </w:rPr>
        <w:t>8</w:t>
      </w:r>
      <w:r w:rsidRPr="00C03F42">
        <w:rPr>
          <w:rStyle w:val="15"/>
          <w:rFonts w:ascii="Times New Roman" w:hAnsi="Times New Roman"/>
          <w:b/>
          <w:sz w:val="24"/>
          <w:szCs w:val="24"/>
        </w:rPr>
        <w:t xml:space="preserve">. Univariate and multivariable analysis of factors affecting the </w:t>
      </w:r>
      <w:r w:rsidRPr="006606CF">
        <w:rPr>
          <w:rStyle w:val="15"/>
          <w:rFonts w:ascii="Times New Roman" w:hAnsi="Times New Roman"/>
          <w:b/>
          <w:sz w:val="24"/>
          <w:szCs w:val="24"/>
        </w:rPr>
        <w:t>recurrence</w:t>
      </w:r>
      <w:r w:rsidRPr="00C03F42">
        <w:rPr>
          <w:rStyle w:val="15"/>
          <w:rFonts w:ascii="Times New Roman" w:hAnsi="Times New Roman"/>
          <w:b/>
          <w:sz w:val="24"/>
          <w:szCs w:val="24"/>
        </w:rPr>
        <w:t xml:space="preserve"> of patients with </w:t>
      </w:r>
      <w:r w:rsidRPr="00C03F42">
        <w:rPr>
          <w:rFonts w:ascii="Times New Roman" w:hAnsi="Times New Roman"/>
          <w:b/>
          <w:bCs/>
        </w:rPr>
        <w:t xml:space="preserve">CRC </w:t>
      </w:r>
      <w:r w:rsidRPr="00C03F42">
        <w:rPr>
          <w:rFonts w:ascii="Times New Roman" w:hAnsi="Times New Roman" w:hint="eastAsia"/>
          <w:b/>
          <w:bCs/>
        </w:rPr>
        <w:t>patients</w:t>
      </w:r>
      <w:r w:rsidRPr="00C03F42">
        <w:rPr>
          <w:rStyle w:val="15"/>
          <w:rFonts w:ascii="Times New Roman" w:hAnsi="Times New Roman"/>
          <w:b/>
          <w:sz w:val="24"/>
          <w:szCs w:val="24"/>
        </w:rPr>
        <w:t xml:space="preserve"> by </w:t>
      </w:r>
      <w:r>
        <w:rPr>
          <w:rStyle w:val="15"/>
          <w:rFonts w:ascii="Times New Roman" w:hAnsi="Times New Roman"/>
          <w:b/>
          <w:sz w:val="24"/>
          <w:szCs w:val="24"/>
        </w:rPr>
        <w:t>P</w:t>
      </w:r>
      <w:r w:rsidRPr="00C03F42">
        <w:rPr>
          <w:rStyle w:val="15"/>
          <w:rFonts w:ascii="Times New Roman" w:hAnsi="Times New Roman" w:hint="eastAsia"/>
          <w:b/>
          <w:sz w:val="24"/>
          <w:szCs w:val="24"/>
        </w:rPr>
        <w:t>oisson</w:t>
      </w:r>
      <w:r w:rsidRPr="00C03F42">
        <w:rPr>
          <w:rStyle w:val="15"/>
          <w:rFonts w:ascii="Times New Roman" w:hAnsi="Times New Roman"/>
          <w:b/>
          <w:sz w:val="24"/>
          <w:szCs w:val="24"/>
        </w:rPr>
        <w:t xml:space="preserve"> regression models</w:t>
      </w:r>
    </w:p>
    <w:tbl>
      <w:tblPr>
        <w:tblStyle w:val="TableGrid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122"/>
        <w:gridCol w:w="1275"/>
        <w:gridCol w:w="2127"/>
        <w:gridCol w:w="1134"/>
      </w:tblGrid>
      <w:tr w:rsidR="00F470C1" w:rsidRPr="00146577" w14:paraId="330159FB" w14:textId="77777777" w:rsidTr="00341C78">
        <w:trPr>
          <w:trHeight w:val="416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67E43" w14:textId="77777777" w:rsidR="00F470C1" w:rsidRPr="00146577" w:rsidRDefault="00F470C1" w:rsidP="00341C78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146577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Variable</w:t>
            </w:r>
          </w:p>
        </w:tc>
        <w:tc>
          <w:tcPr>
            <w:tcW w:w="339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6B319" w14:textId="77777777" w:rsidR="00F470C1" w:rsidRPr="00146577" w:rsidRDefault="00F470C1" w:rsidP="00341C78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146577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Univariate analysis</w:t>
            </w:r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5188FE" w14:textId="77777777" w:rsidR="00F470C1" w:rsidRPr="00146577" w:rsidRDefault="00F470C1" w:rsidP="00341C78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146577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Multivariate analysis</w:t>
            </w:r>
          </w:p>
        </w:tc>
      </w:tr>
      <w:tr w:rsidR="00F470C1" w:rsidRPr="00146577" w14:paraId="6885D72F" w14:textId="77777777" w:rsidTr="00341C78">
        <w:trPr>
          <w:trHeight w:val="293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5C6A0" w14:textId="77777777" w:rsidR="00F470C1" w:rsidRPr="00146577" w:rsidRDefault="00F470C1" w:rsidP="00341C7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1DD29" w14:textId="77777777" w:rsidR="00F470C1" w:rsidRPr="00146577" w:rsidRDefault="00F470C1" w:rsidP="00341C78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146577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OR (95%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E6375" w14:textId="77777777" w:rsidR="00F470C1" w:rsidRPr="00146577" w:rsidRDefault="00F470C1" w:rsidP="00341C78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 w:rsidRPr="00146577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valu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A5932" w14:textId="77777777" w:rsidR="00F470C1" w:rsidRPr="00146577" w:rsidRDefault="00F470C1" w:rsidP="00341C78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146577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C96E6" w14:textId="77777777" w:rsidR="00F470C1" w:rsidRPr="00146577" w:rsidRDefault="00F470C1" w:rsidP="00341C78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 w:rsidRPr="00146577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value</w:t>
            </w:r>
          </w:p>
        </w:tc>
      </w:tr>
      <w:tr w:rsidR="00F470C1" w:rsidRPr="00595DF7" w14:paraId="244C4C7D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D19FC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eGFR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AD8AD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0.9</w:t>
            </w:r>
            <w:r>
              <w:rPr>
                <w:rFonts w:ascii="Times New Roman" w:hAnsi="Times New Roman"/>
                <w:sz w:val="15"/>
                <w:szCs w:val="15"/>
              </w:rPr>
              <w:t>68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(0.9</w:t>
            </w:r>
            <w:r>
              <w:rPr>
                <w:rFonts w:ascii="Times New Roman" w:hAnsi="Times New Roman"/>
                <w:sz w:val="15"/>
                <w:szCs w:val="15"/>
              </w:rPr>
              <w:t>55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0.98</w:t>
            </w:r>
            <w:r>
              <w:rPr>
                <w:rFonts w:ascii="Times New Roman" w:hAnsi="Times New Roman"/>
                <w:sz w:val="15"/>
                <w:szCs w:val="15"/>
              </w:rPr>
              <w:t>1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72FB3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bookmarkStart w:id="45" w:name="OLE_LINK9"/>
            <w:bookmarkStart w:id="46" w:name="OLE_LINK10"/>
            <w:r w:rsidRPr="00595DF7">
              <w:rPr>
                <w:rFonts w:ascii="Times New Roman" w:hAnsi="Times New Roman"/>
                <w:b/>
                <w:bCs/>
                <w:sz w:val="15"/>
                <w:szCs w:val="15"/>
              </w:rPr>
              <w:t>＜</w:t>
            </w:r>
            <w:r w:rsidRPr="00595DF7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  <w:bookmarkEnd w:id="45"/>
            <w:bookmarkEnd w:id="46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DD17A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0.97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</w:t>
            </w: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(0.9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6</w:t>
            </w: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-0.9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4</w:t>
            </w: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9FAEE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b/>
                <w:bCs/>
                <w:sz w:val="15"/>
                <w:szCs w:val="15"/>
              </w:rPr>
              <w:t>＜</w:t>
            </w:r>
            <w:r w:rsidRPr="00595DF7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F470C1" w:rsidRPr="00595DF7" w14:paraId="73C8B187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0A97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Sex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F8A8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003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/>
                <w:sz w:val="15"/>
                <w:szCs w:val="15"/>
              </w:rPr>
              <w:t>6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2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1.</w:t>
            </w:r>
            <w:r>
              <w:rPr>
                <w:rFonts w:ascii="Times New Roman" w:hAnsi="Times New Roman"/>
                <w:sz w:val="15"/>
                <w:szCs w:val="15"/>
              </w:rPr>
              <w:t>593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088B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sz w:val="15"/>
                <w:szCs w:val="15"/>
              </w:rPr>
              <w:t>99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8939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298C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F470C1" w:rsidRPr="00595DF7" w14:paraId="5164F176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87CB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Onset ag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6B6A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sz w:val="15"/>
                <w:szCs w:val="15"/>
              </w:rPr>
              <w:t>930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(0.5</w:t>
            </w:r>
            <w:r>
              <w:rPr>
                <w:rFonts w:ascii="Times New Roman" w:hAnsi="Times New Roman"/>
                <w:sz w:val="15"/>
                <w:szCs w:val="15"/>
              </w:rPr>
              <w:t>94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1.4</w:t>
            </w:r>
            <w:r>
              <w:rPr>
                <w:rFonts w:ascii="Times New Roman" w:hAnsi="Times New Roman"/>
                <w:sz w:val="15"/>
                <w:szCs w:val="15"/>
              </w:rPr>
              <w:t>58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6DF0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sz w:val="15"/>
                <w:szCs w:val="15"/>
              </w:rPr>
              <w:t>7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8560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9103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F470C1" w:rsidRPr="00595DF7" w14:paraId="563E1609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1FC0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Hypertens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C119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7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4(0.5</w:t>
            </w:r>
            <w:r>
              <w:rPr>
                <w:rFonts w:ascii="Times New Roman" w:hAnsi="Times New Roman"/>
                <w:sz w:val="15"/>
                <w:szCs w:val="15"/>
              </w:rPr>
              <w:t>15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1.</w:t>
            </w:r>
            <w:r>
              <w:rPr>
                <w:rFonts w:ascii="Times New Roman" w:hAnsi="Times New Roman"/>
                <w:sz w:val="15"/>
                <w:szCs w:val="15"/>
              </w:rPr>
              <w:t>484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A657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0.6</w:t>
            </w:r>
            <w:r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0B4E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95EA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F470C1" w:rsidRPr="00595DF7" w14:paraId="78459571" w14:textId="77777777" w:rsidTr="00341C78">
        <w:trPr>
          <w:trHeight w:val="32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43EB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Diabe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5063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3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5(0.</w:t>
            </w:r>
            <w:r>
              <w:rPr>
                <w:rFonts w:ascii="Times New Roman" w:hAnsi="Times New Roman"/>
                <w:sz w:val="15"/>
                <w:szCs w:val="15"/>
              </w:rPr>
              <w:t>527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1.661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9A6A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sz w:val="15"/>
                <w:szCs w:val="15"/>
              </w:rPr>
              <w:t>8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B40B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D42C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F470C1" w:rsidRPr="00595DF7" w14:paraId="192ABB09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FAC0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Coronary heart disea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6466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22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/>
                <w:sz w:val="15"/>
                <w:szCs w:val="15"/>
              </w:rPr>
              <w:t>58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6-</w:t>
            </w:r>
            <w:r>
              <w:rPr>
                <w:rFonts w:ascii="Times New Roman" w:hAnsi="Times New Roman"/>
                <w:sz w:val="15"/>
                <w:szCs w:val="15"/>
              </w:rPr>
              <w:t>2.150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9649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sz w:val="15"/>
                <w:szCs w:val="15"/>
              </w:rPr>
              <w:t>7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6AAE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47DD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F470C1" w:rsidRPr="00595DF7" w14:paraId="526905B0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0244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Smok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B4CE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1.043(0.6</w:t>
            </w:r>
            <w:r>
              <w:rPr>
                <w:rFonts w:ascii="Times New Roman" w:hAnsi="Times New Roman"/>
                <w:sz w:val="15"/>
                <w:szCs w:val="15"/>
              </w:rPr>
              <w:t>48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1.</w:t>
            </w:r>
            <w:r>
              <w:rPr>
                <w:rFonts w:ascii="Times New Roman" w:hAnsi="Times New Roman"/>
                <w:sz w:val="15"/>
                <w:szCs w:val="15"/>
              </w:rPr>
              <w:t>680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3554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0.8</w:t>
            </w:r>
            <w:r>
              <w:rPr>
                <w:rFonts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9FFA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DFBC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F470C1" w:rsidRPr="00595DF7" w14:paraId="14F5D590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1B56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Drin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8962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1.3</w:t>
            </w:r>
            <w:r>
              <w:rPr>
                <w:rFonts w:ascii="Times New Roman" w:hAnsi="Times New Roman"/>
                <w:sz w:val="15"/>
                <w:szCs w:val="15"/>
              </w:rPr>
              <w:t>63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/>
                <w:sz w:val="15"/>
                <w:szCs w:val="15"/>
              </w:rPr>
              <w:t>838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2.217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57F6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sz w:val="15"/>
                <w:szCs w:val="15"/>
              </w:rPr>
              <w:t>2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264C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18B5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F470C1" w:rsidRPr="00595DF7" w14:paraId="02FD2A3C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A7D1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Locat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C0BC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32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/>
                <w:sz w:val="15"/>
                <w:szCs w:val="15"/>
              </w:rPr>
              <w:t>715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1.</w:t>
            </w:r>
            <w:r>
              <w:rPr>
                <w:rFonts w:ascii="Times New Roman" w:hAnsi="Times New Roman"/>
                <w:sz w:val="15"/>
                <w:szCs w:val="15"/>
              </w:rPr>
              <w:t>790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D4E5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sz w:val="15"/>
                <w:szCs w:val="15"/>
              </w:rPr>
              <w:t>5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44E9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71D1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F470C1" w:rsidRPr="00595DF7" w14:paraId="114B63AD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E1F7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Tumor siz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93FB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55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/>
                <w:sz w:val="15"/>
                <w:szCs w:val="15"/>
              </w:rPr>
              <w:t>486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1.174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C718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0.2</w:t>
            </w:r>
            <w:r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C56D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BB0B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F470C1" w:rsidRPr="00595DF7" w14:paraId="2058E422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8CB0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Lymphatic metastas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EF30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/>
                <w:sz w:val="15"/>
                <w:szCs w:val="15"/>
              </w:rPr>
              <w:t>636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(1.27</w:t>
            </w:r>
            <w:r>
              <w:rPr>
                <w:rFonts w:ascii="Times New Roman" w:hAnsi="Times New Roman"/>
                <w:sz w:val="15"/>
                <w:szCs w:val="15"/>
              </w:rPr>
              <w:t>4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2.101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E792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D74145">
              <w:rPr>
                <w:rFonts w:ascii="Times New Roman" w:hAnsi="Times New Roman"/>
                <w:b/>
                <w:bCs/>
                <w:sz w:val="15"/>
                <w:szCs w:val="15"/>
              </w:rPr>
              <w:t>＜</w:t>
            </w:r>
            <w:r w:rsidRPr="00D74145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8B6E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1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44</w:t>
            </w: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107</w:t>
            </w: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442</w:t>
            </w: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C810" w14:textId="77777777" w:rsidR="00F470C1" w:rsidRPr="00612244" w:rsidRDefault="00F470C1" w:rsidP="00341C78">
            <w:pPr>
              <w:spacing w:after="240" w:line="0" w:lineRule="atLeast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612244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4</w:t>
            </w:r>
          </w:p>
        </w:tc>
      </w:tr>
      <w:tr w:rsidR="00F470C1" w:rsidRPr="00595DF7" w14:paraId="65AD104B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A96C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 xml:space="preserve">Distant metastasis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4922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515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(1.</w:t>
            </w:r>
            <w:r>
              <w:rPr>
                <w:rFonts w:ascii="Times New Roman" w:hAnsi="Times New Roman"/>
                <w:sz w:val="15"/>
                <w:szCs w:val="15"/>
              </w:rPr>
              <w:t>205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1.906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8056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bookmarkStart w:id="47" w:name="OLE_LINK72"/>
            <w:bookmarkStart w:id="48" w:name="OLE_LINK73"/>
            <w:r w:rsidRPr="00595DF7">
              <w:rPr>
                <w:rFonts w:ascii="Times New Roman" w:hAnsi="Times New Roman"/>
                <w:b/>
                <w:bCs/>
                <w:sz w:val="15"/>
                <w:szCs w:val="15"/>
              </w:rPr>
              <w:t>＜</w:t>
            </w:r>
            <w:r w:rsidRPr="00595DF7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  <w:bookmarkEnd w:id="47"/>
            <w:bookmarkEnd w:id="48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14B3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457</w:t>
            </w: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25-4.043</w:t>
            </w: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C602" w14:textId="77777777" w:rsidR="00F470C1" w:rsidRPr="00802283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2283">
              <w:rPr>
                <w:rFonts w:ascii="Times New Roman" w:hAnsi="Times New Roman"/>
                <w:color w:val="000000"/>
                <w:sz w:val="15"/>
                <w:szCs w:val="15"/>
              </w:rPr>
              <w:t>0.469</w:t>
            </w:r>
          </w:p>
        </w:tc>
      </w:tr>
      <w:tr w:rsidR="00F470C1" w:rsidRPr="00595DF7" w14:paraId="0E26119B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F7B8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Perineural invas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2BF5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000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/>
                <w:sz w:val="15"/>
                <w:szCs w:val="15"/>
              </w:rPr>
              <w:t>845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4.735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0EE1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sz w:val="15"/>
                <w:szCs w:val="15"/>
              </w:rPr>
              <w:t>1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7C0B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9593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F470C1" w:rsidRPr="00595DF7" w14:paraId="112F800B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1BAE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Pathological patter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E124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/>
                <w:sz w:val="15"/>
                <w:szCs w:val="15"/>
              </w:rPr>
              <w:t>007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/>
                <w:sz w:val="15"/>
                <w:szCs w:val="15"/>
              </w:rPr>
              <w:t>547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1.852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F061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sz w:val="15"/>
                <w:szCs w:val="15"/>
              </w:rPr>
              <w:t>9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8BF5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243A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F470C1" w:rsidRPr="00595DF7" w14:paraId="30417D3C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D799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Differentiat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EBDD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552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(1.</w:t>
            </w:r>
            <w:r>
              <w:rPr>
                <w:rFonts w:ascii="Times New Roman" w:hAnsi="Times New Roman"/>
                <w:sz w:val="15"/>
                <w:szCs w:val="15"/>
              </w:rPr>
              <w:t>217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1.979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4A9C" w14:textId="77777777" w:rsidR="00F470C1" w:rsidRPr="00D746DF" w:rsidRDefault="00F470C1" w:rsidP="00341C78">
            <w:pPr>
              <w:spacing w:after="24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D746DF">
              <w:rPr>
                <w:rFonts w:ascii="Times New Roman" w:hAnsi="Times New Roman"/>
                <w:b/>
                <w:bCs/>
                <w:sz w:val="15"/>
                <w:szCs w:val="15"/>
              </w:rPr>
              <w:t>＜</w:t>
            </w:r>
            <w:r w:rsidRPr="00D746DF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2DE5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80</w:t>
            </w: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43</w:t>
            </w: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424</w:t>
            </w: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8155" w14:textId="77777777" w:rsidR="00F470C1" w:rsidRPr="00612244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12244"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02</w:t>
            </w:r>
          </w:p>
        </w:tc>
      </w:tr>
      <w:tr w:rsidR="00F470C1" w:rsidRPr="00595DF7" w14:paraId="5E2028D4" w14:textId="77777777" w:rsidTr="00341C7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E3B17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TNM stag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DC875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/>
                <w:sz w:val="15"/>
                <w:szCs w:val="15"/>
              </w:rPr>
              <w:t>411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(1.</w:t>
            </w:r>
            <w:r>
              <w:rPr>
                <w:rFonts w:ascii="Times New Roman" w:hAnsi="Times New Roman"/>
                <w:sz w:val="15"/>
                <w:szCs w:val="15"/>
              </w:rPr>
              <w:t>168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-1.</w:t>
            </w:r>
            <w:r>
              <w:rPr>
                <w:rFonts w:ascii="Times New Roman" w:hAnsi="Times New Roman"/>
                <w:sz w:val="15"/>
                <w:szCs w:val="15"/>
              </w:rPr>
              <w:t>705</w:t>
            </w:r>
            <w:r w:rsidRPr="00595D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007F3" w14:textId="77777777" w:rsidR="00F470C1" w:rsidRPr="00D746DF" w:rsidRDefault="00F470C1" w:rsidP="00341C78">
            <w:pPr>
              <w:spacing w:after="24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D746DF">
              <w:rPr>
                <w:rFonts w:ascii="Times New Roman" w:hAnsi="Times New Roman"/>
                <w:b/>
                <w:bCs/>
                <w:sz w:val="15"/>
                <w:szCs w:val="15"/>
              </w:rPr>
              <w:t>＜</w:t>
            </w:r>
            <w:r w:rsidRPr="00D746DF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DA7C8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077</w:t>
            </w: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(0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12</w:t>
            </w: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-1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29</w:t>
            </w: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A6777" w14:textId="77777777" w:rsidR="00F470C1" w:rsidRPr="00595DF7" w:rsidRDefault="00F470C1" w:rsidP="00341C78">
            <w:pPr>
              <w:spacing w:after="240" w:line="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95DF7"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25</w:t>
            </w:r>
          </w:p>
        </w:tc>
      </w:tr>
    </w:tbl>
    <w:p w14:paraId="726EB6D6" w14:textId="7A730CF9" w:rsidR="000C1CD0" w:rsidRDefault="00F470C1" w:rsidP="000C1CD0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B1EF3">
        <w:rPr>
          <w:rFonts w:ascii="Times New Roman" w:hAnsi="Times New Roman" w:hint="eastAsia"/>
        </w:rPr>
        <w:t>A</w:t>
      </w:r>
      <w:r w:rsidRPr="007B1EF3">
        <w:rPr>
          <w:rFonts w:ascii="Times New Roman" w:hAnsi="Times New Roman"/>
        </w:rPr>
        <w:t>bbreviations: eGFR = estimated glomerular filtration rate; OR = O</w:t>
      </w:r>
      <w:r w:rsidRPr="007B1EF3">
        <w:rPr>
          <w:rFonts w:ascii="Times New Roman" w:hAnsi="Times New Roman" w:hint="eastAsia"/>
        </w:rPr>
        <w:t>dds</w:t>
      </w:r>
      <w:r w:rsidRPr="007B1EF3">
        <w:rPr>
          <w:rFonts w:ascii="Times New Roman" w:hAnsi="Times New Roman"/>
        </w:rPr>
        <w:t xml:space="preserve"> ratio; CI = confidence interval; TNM = tumor node metastasis classification</w:t>
      </w:r>
      <w:r w:rsidRPr="007B1EF3">
        <w:rPr>
          <w:rFonts w:ascii="Times New Roman" w:hAnsi="Times New Roman" w:hint="eastAsia"/>
        </w:rPr>
        <w:t>;</w:t>
      </w:r>
      <w:r w:rsidRPr="007B1EF3">
        <w:rPr>
          <w:rFonts w:ascii="Times New Roman" w:hAnsi="Times New Roman"/>
        </w:rPr>
        <w:t xml:space="preserve"> Bold entries indicate </w:t>
      </w:r>
      <w:r w:rsidRPr="007B1EF3">
        <w:rPr>
          <w:rFonts w:ascii="Times New Roman" w:hAnsi="Times New Roman"/>
          <w:i/>
          <w:iCs/>
        </w:rPr>
        <w:t>P</w:t>
      </w:r>
      <w:r w:rsidRPr="007B1EF3">
        <w:rPr>
          <w:rFonts w:ascii="Times New Roman" w:hAnsi="Times New Roman"/>
        </w:rPr>
        <w:t xml:space="preserve"> &lt; 0.05. </w:t>
      </w:r>
      <w:r w:rsidRPr="007B1EF3">
        <w:rPr>
          <w:rFonts w:ascii="Times New Roman" w:hAnsi="Times New Roman" w:hint="eastAsia"/>
        </w:rPr>
        <w:t>e</w:t>
      </w:r>
      <w:r w:rsidRPr="007B1EF3">
        <w:rPr>
          <w:rFonts w:ascii="Times New Roman" w:hAnsi="Times New Roman"/>
        </w:rPr>
        <w:t xml:space="preserve">GFR was parameterized </w:t>
      </w:r>
      <w:r w:rsidRPr="00417DC0">
        <w:rPr>
          <w:rFonts w:ascii="Times New Roman" w:hAnsi="Times New Roman"/>
        </w:rPr>
        <w:t xml:space="preserve">as a </w:t>
      </w:r>
      <w:r w:rsidRPr="00417DC0">
        <w:rPr>
          <w:rFonts w:ascii="Times New Roman" w:hAnsi="Times New Roman" w:hint="eastAsia"/>
        </w:rPr>
        <w:t>c</w:t>
      </w:r>
      <w:r w:rsidRPr="00417DC0">
        <w:rPr>
          <w:rFonts w:ascii="Times New Roman" w:hAnsi="Times New Roman"/>
        </w:rPr>
        <w:t>ontinuous variable</w:t>
      </w:r>
      <w:r w:rsidRPr="00417DC0">
        <w:rPr>
          <w:rFonts w:ascii="Times New Roman" w:hAnsi="Times New Roman" w:hint="eastAsia"/>
        </w:rPr>
        <w:t>.</w:t>
      </w:r>
      <w:r w:rsidR="000C1CD0">
        <w:rPr>
          <w:rFonts w:ascii="Times New Roman" w:hAnsi="Times New Roman"/>
          <w:b/>
          <w:sz w:val="24"/>
          <w:szCs w:val="24"/>
        </w:rPr>
        <w:br w:type="page"/>
      </w:r>
    </w:p>
    <w:p w14:paraId="247DB28B" w14:textId="7746CE8C" w:rsidR="002533F5" w:rsidRPr="007B1EF3" w:rsidRDefault="002533F5" w:rsidP="002533F5">
      <w:pPr>
        <w:spacing w:line="360" w:lineRule="auto"/>
        <w:rPr>
          <w:rStyle w:val="15"/>
          <w:rFonts w:ascii="Times New Roman" w:hAnsi="Times New Roman"/>
          <w:b/>
        </w:rPr>
      </w:pPr>
      <w:r w:rsidRPr="00F70BD2">
        <w:rPr>
          <w:rFonts w:ascii="Times New Roman" w:hAnsi="Times New Roman"/>
          <w:b/>
          <w:sz w:val="24"/>
          <w:szCs w:val="24"/>
        </w:rPr>
        <w:lastRenderedPageBreak/>
        <w:t>T</w:t>
      </w:r>
      <w:r w:rsidRPr="00F70BD2">
        <w:rPr>
          <w:rFonts w:ascii="Times New Roman" w:hAnsi="Times New Roman" w:hint="eastAsia"/>
          <w:b/>
          <w:sz w:val="24"/>
          <w:szCs w:val="24"/>
        </w:rPr>
        <w:t xml:space="preserve">able </w:t>
      </w:r>
      <w:r w:rsidRPr="00F70BD2">
        <w:rPr>
          <w:rFonts w:ascii="Times New Roman" w:hAnsi="Times New Roman"/>
          <w:b/>
          <w:sz w:val="24"/>
          <w:szCs w:val="24"/>
        </w:rPr>
        <w:t>S-</w:t>
      </w:r>
      <w:r w:rsidR="0026483C">
        <w:rPr>
          <w:rFonts w:ascii="Times New Roman" w:hAnsi="Times New Roman"/>
          <w:b/>
          <w:sz w:val="24"/>
          <w:szCs w:val="24"/>
        </w:rPr>
        <w:t>9</w:t>
      </w:r>
      <w:r w:rsidRPr="00F70BD2">
        <w:rPr>
          <w:rFonts w:ascii="Times New Roman" w:hAnsi="Times New Roman"/>
          <w:b/>
          <w:sz w:val="24"/>
          <w:szCs w:val="24"/>
        </w:rPr>
        <w:t>.</w:t>
      </w:r>
      <w:bookmarkStart w:id="49" w:name="OLE_LINK420"/>
      <w:bookmarkStart w:id="50" w:name="OLE_LINK421"/>
      <w:r w:rsidRPr="00F03F5B">
        <w:rPr>
          <w:rFonts w:ascii="Times New Roman" w:hAnsi="Times New Roman" w:cs="SimSun"/>
          <w:b/>
          <w:bCs/>
          <w:color w:val="242021"/>
          <w:kern w:val="0"/>
          <w:sz w:val="24"/>
          <w:szCs w:val="24"/>
        </w:rPr>
        <w:t xml:space="preserve"> </w:t>
      </w:r>
      <w:r w:rsidRPr="004A6AAE">
        <w:rPr>
          <w:rFonts w:ascii="Times New Roman" w:hAnsi="Times New Roman"/>
          <w:b/>
          <w:bCs/>
          <w:sz w:val="24"/>
          <w:szCs w:val="24"/>
        </w:rPr>
        <w:t>Differential diagnostic value of eGFR to discriminate between recurrence and no-recurrence in patients with CRC</w:t>
      </w:r>
      <w:bookmarkEnd w:id="49"/>
      <w:bookmarkEnd w:id="5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75"/>
        <w:gridCol w:w="1252"/>
        <w:gridCol w:w="849"/>
        <w:gridCol w:w="828"/>
        <w:gridCol w:w="1096"/>
        <w:gridCol w:w="983"/>
        <w:gridCol w:w="1069"/>
        <w:gridCol w:w="914"/>
        <w:gridCol w:w="740"/>
      </w:tblGrid>
      <w:tr w:rsidR="00995E42" w14:paraId="3A1D8811" w14:textId="44BBE20A" w:rsidTr="00FA7DD3">
        <w:trPr>
          <w:trHeight w:val="113"/>
          <w:jc w:val="center"/>
        </w:trPr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73CFD" w14:textId="77777777" w:rsidR="00995E42" w:rsidRPr="00F03F5B" w:rsidRDefault="00995E42" w:rsidP="00C645B6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bookmarkStart w:id="51" w:name="OLE_LINK307"/>
            <w:bookmarkStart w:id="52" w:name="OLE_LINK308"/>
            <w:bookmarkStart w:id="53" w:name="OLE_LINK78"/>
            <w:bookmarkEnd w:id="39"/>
            <w:bookmarkEnd w:id="40"/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B7C1E" w14:textId="1F01DAC9" w:rsidR="00995E42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UC</w:t>
            </w:r>
            <w:r w:rsidR="003E7179">
              <w:rPr>
                <w:rFonts w:ascii="Times New Roman" w:hAnsi="Times New Roman"/>
                <w:sz w:val="15"/>
                <w:szCs w:val="15"/>
              </w:rPr>
              <w:t>,95%CI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56C4F" w14:textId="77777777" w:rsidR="00995E42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hreshol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8CB45" w14:textId="77777777" w:rsidR="00995E42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AF539" w14:textId="77777777" w:rsidR="00995E42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5% CI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E7FC4" w14:textId="77777777" w:rsidR="00995E42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ensitivity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89058" w14:textId="77777777" w:rsidR="00995E42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5% CI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64979" w14:textId="77777777" w:rsidR="00995E42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pecificit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B84A1" w14:textId="63B3E6C8" w:rsidR="00995E42" w:rsidRPr="00995E42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995E4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</w:p>
        </w:tc>
      </w:tr>
      <w:tr w:rsidR="00995E42" w14:paraId="370EB246" w14:textId="5E7BFD03" w:rsidTr="00FA7DD3">
        <w:trPr>
          <w:trHeight w:val="113"/>
          <w:jc w:val="center"/>
        </w:trPr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9B73D" w14:textId="77777777" w:rsidR="00995E42" w:rsidRPr="00F221F9" w:rsidRDefault="00995E42" w:rsidP="00C645B6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sz w:val="15"/>
                <w:szCs w:val="15"/>
              </w:rPr>
              <w:t>eGFR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76871" w14:textId="009D7B4F" w:rsidR="00995E42" w:rsidRPr="00F221F9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sz w:val="15"/>
                <w:szCs w:val="15"/>
              </w:rPr>
              <w:t>0.7</w:t>
            </w:r>
            <w:r>
              <w:rPr>
                <w:rFonts w:ascii="Times New Roman" w:hAnsi="Times New Roman"/>
                <w:sz w:val="15"/>
                <w:szCs w:val="15"/>
              </w:rPr>
              <w:t>0</w:t>
            </w:r>
            <w:r w:rsidR="003E7179">
              <w:rPr>
                <w:rFonts w:ascii="Times New Roman" w:hAnsi="Times New Roman"/>
                <w:sz w:val="15"/>
                <w:szCs w:val="15"/>
              </w:rPr>
              <w:t>(0.59-0.81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E8340" w14:textId="001C9196" w:rsidR="00995E42" w:rsidRPr="00F221F9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sz w:val="15"/>
                <w:szCs w:val="15"/>
              </w:rPr>
              <w:t>112</w:t>
            </w:r>
            <w:r>
              <w:rPr>
                <w:rFonts w:ascii="Times New Roman" w:hAnsi="Times New Roman"/>
                <w:sz w:val="15"/>
                <w:szCs w:val="15"/>
              </w:rPr>
              <w:t>.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E240A" w14:textId="5AE59E66" w:rsidR="00995E42" w:rsidRPr="00F221F9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51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95BCB" w14:textId="0B715DB8" w:rsidR="00995E42" w:rsidRPr="00F221F9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5</w:t>
            </w:r>
            <w:r w:rsidRPr="00F221F9"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58</w:t>
            </w:r>
            <w:r w:rsidRPr="00F221F9">
              <w:rPr>
                <w:rFonts w:ascii="Times New Roman" w:hAnsi="Times New Roman"/>
                <w:sz w:val="15"/>
                <w:szCs w:val="15"/>
              </w:rPr>
              <w:t>–7</w:t>
            </w:r>
            <w:r>
              <w:rPr>
                <w:rFonts w:ascii="Times New Roman" w:hAnsi="Times New Roman"/>
                <w:sz w:val="15"/>
                <w:szCs w:val="15"/>
              </w:rPr>
              <w:t>3</w:t>
            </w:r>
            <w:r w:rsidRPr="00F221F9"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6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32B26" w14:textId="70527649" w:rsidR="00995E42" w:rsidRPr="00F221F9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0.5</w:t>
            </w:r>
            <w:r w:rsidRPr="00F221F9">
              <w:rPr>
                <w:rFonts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B37AF" w14:textId="0977D00A" w:rsidR="00995E42" w:rsidRPr="00F221F9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2.59</w:t>
            </w:r>
            <w:r w:rsidRPr="00F221F9">
              <w:rPr>
                <w:rFonts w:ascii="Times New Roman" w:hAnsi="Times New Roman"/>
                <w:sz w:val="15"/>
                <w:szCs w:val="15"/>
              </w:rPr>
              <w:t>–</w:t>
            </w:r>
            <w:r>
              <w:rPr>
                <w:rFonts w:ascii="Times New Roman" w:hAnsi="Times New Roman"/>
                <w:sz w:val="15"/>
                <w:szCs w:val="15"/>
              </w:rPr>
              <w:t>85.7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3F730" w14:textId="6A233168" w:rsidR="00995E42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6.0</w:t>
            </w:r>
            <w:r w:rsidRPr="00F221F9">
              <w:rPr>
                <w:rFonts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644EA" w14:textId="73BDDAAA" w:rsidR="00995E42" w:rsidRPr="00F221F9" w:rsidRDefault="00995E42" w:rsidP="00C645B6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＜</w:t>
            </w: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001</w:t>
            </w:r>
          </w:p>
        </w:tc>
      </w:tr>
    </w:tbl>
    <w:p w14:paraId="70F2FFC4" w14:textId="1D063521" w:rsidR="00D73851" w:rsidRDefault="002533F5" w:rsidP="000C1CD0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54" w:name="OLE_LINK422"/>
      <w:bookmarkStart w:id="55" w:name="OLE_LINK423"/>
      <w:bookmarkEnd w:id="51"/>
      <w:bookmarkEnd w:id="52"/>
      <w:bookmarkEnd w:id="53"/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>bbreviations: eGFR = estimated glomerular filtration rate; CI = confidence interval; AUC = Area under the curve</w:t>
      </w:r>
      <w:r>
        <w:rPr>
          <w:rFonts w:ascii="Times New Roman" w:hAnsi="Times New Roman" w:hint="eastAsia"/>
        </w:rPr>
        <w:t>.</w:t>
      </w:r>
      <w:r w:rsidRPr="00A75262">
        <w:rPr>
          <w:rFonts w:ascii="Times New Roman" w:hAnsi="Times New Roman"/>
        </w:rPr>
        <w:t>, LR</w:t>
      </w:r>
      <w:r>
        <w:rPr>
          <w:rFonts w:ascii="Times New Roman" w:hAnsi="Times New Roman"/>
        </w:rPr>
        <w:t xml:space="preserve"> = </w:t>
      </w:r>
      <w:r w:rsidRPr="00A75262">
        <w:rPr>
          <w:rFonts w:ascii="Times New Roman" w:hAnsi="Times New Roman"/>
        </w:rPr>
        <w:t>likelihood ratio</w:t>
      </w:r>
      <w:bookmarkEnd w:id="54"/>
      <w:bookmarkEnd w:id="55"/>
      <w:r w:rsidR="00D73851">
        <w:rPr>
          <w:rFonts w:ascii="Times New Roman" w:hAnsi="Times New Roman"/>
          <w:b/>
          <w:sz w:val="24"/>
          <w:szCs w:val="24"/>
        </w:rPr>
        <w:br w:type="page"/>
      </w:r>
    </w:p>
    <w:p w14:paraId="475934D0" w14:textId="5D1CF2EA" w:rsidR="002533F5" w:rsidRDefault="002533F5" w:rsidP="002533F5">
      <w:pPr>
        <w:spacing w:after="240" w:line="360" w:lineRule="auto"/>
        <w:rPr>
          <w:rFonts w:ascii="Times New Roman" w:hAnsi="Times New Roman"/>
          <w:b/>
          <w:bCs/>
          <w:sz w:val="24"/>
          <w:szCs w:val="24"/>
        </w:rPr>
      </w:pPr>
      <w:r w:rsidRPr="00F70BD2">
        <w:rPr>
          <w:rFonts w:ascii="Times New Roman" w:hAnsi="Times New Roman"/>
          <w:b/>
          <w:sz w:val="24"/>
          <w:szCs w:val="24"/>
        </w:rPr>
        <w:lastRenderedPageBreak/>
        <w:t>T</w:t>
      </w:r>
      <w:r w:rsidRPr="00F70BD2">
        <w:rPr>
          <w:rFonts w:ascii="Times New Roman" w:hAnsi="Times New Roman" w:hint="eastAsia"/>
          <w:b/>
          <w:sz w:val="24"/>
          <w:szCs w:val="24"/>
        </w:rPr>
        <w:t xml:space="preserve">able </w:t>
      </w:r>
      <w:r w:rsidRPr="00F70BD2">
        <w:rPr>
          <w:rFonts w:ascii="Times New Roman" w:hAnsi="Times New Roman"/>
          <w:b/>
          <w:sz w:val="24"/>
          <w:szCs w:val="24"/>
        </w:rPr>
        <w:t>S-</w:t>
      </w:r>
      <w:r w:rsidR="0026483C">
        <w:rPr>
          <w:rFonts w:ascii="Times New Roman" w:hAnsi="Times New Roman"/>
          <w:b/>
          <w:sz w:val="24"/>
          <w:szCs w:val="24"/>
        </w:rPr>
        <w:t>10</w:t>
      </w:r>
      <w:r w:rsidRPr="00F70BD2">
        <w:rPr>
          <w:rFonts w:ascii="Times New Roman" w:hAnsi="Times New Roman"/>
          <w:b/>
          <w:sz w:val="24"/>
          <w:szCs w:val="24"/>
        </w:rPr>
        <w:t>.</w:t>
      </w:r>
      <w:r w:rsidRPr="007C6A85">
        <w:rPr>
          <w:rFonts w:ascii="Times New Roman" w:hAnsi="Times New Roman" w:cs="SimSun"/>
          <w:b/>
          <w:bCs/>
          <w:color w:val="242021"/>
          <w:kern w:val="0"/>
          <w:sz w:val="24"/>
          <w:szCs w:val="24"/>
        </w:rPr>
        <w:t xml:space="preserve"> </w:t>
      </w:r>
      <w:r w:rsidRPr="004A6AAE">
        <w:rPr>
          <w:rFonts w:ascii="Times New Roman" w:hAnsi="Times New Roman"/>
          <w:b/>
          <w:bCs/>
          <w:sz w:val="24"/>
          <w:szCs w:val="24"/>
        </w:rPr>
        <w:t>Differential diagnostic value of eGFR to discriminate between death and survival in patients with CRC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75"/>
        <w:gridCol w:w="1252"/>
        <w:gridCol w:w="849"/>
        <w:gridCol w:w="828"/>
        <w:gridCol w:w="1096"/>
        <w:gridCol w:w="983"/>
        <w:gridCol w:w="1069"/>
        <w:gridCol w:w="914"/>
        <w:gridCol w:w="740"/>
      </w:tblGrid>
      <w:tr w:rsidR="00995E42" w14:paraId="7F85B729" w14:textId="77777777" w:rsidTr="00FA7DD3">
        <w:trPr>
          <w:trHeight w:val="113"/>
          <w:jc w:val="center"/>
        </w:trPr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88549" w14:textId="77777777" w:rsidR="00995E42" w:rsidRPr="00F03F5B" w:rsidRDefault="00995E42" w:rsidP="00F0367D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E0D46" w14:textId="0BFF9B7E" w:rsidR="00995E42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UC</w:t>
            </w:r>
            <w:r w:rsidR="003E7179">
              <w:rPr>
                <w:rFonts w:ascii="Times New Roman" w:hAnsi="Times New Roman"/>
                <w:sz w:val="15"/>
                <w:szCs w:val="15"/>
              </w:rPr>
              <w:t>,95%CI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00268" w14:textId="77777777" w:rsidR="00995E42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hreshol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930AA" w14:textId="77777777" w:rsidR="00995E42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CBE48" w14:textId="77777777" w:rsidR="00995E42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5% CI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C7F70" w14:textId="77777777" w:rsidR="00995E42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ensitivity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1B6C3" w14:textId="77777777" w:rsidR="00995E42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5% CI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D5732" w14:textId="77777777" w:rsidR="00995E42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pecificit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6D27B" w14:textId="77777777" w:rsidR="00995E42" w:rsidRPr="00995E42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995E4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</w:p>
        </w:tc>
      </w:tr>
      <w:tr w:rsidR="00995E42" w14:paraId="3ACFCFCD" w14:textId="77777777" w:rsidTr="00FA7DD3">
        <w:trPr>
          <w:trHeight w:val="113"/>
          <w:jc w:val="center"/>
        </w:trPr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0911C" w14:textId="77777777" w:rsidR="00995E42" w:rsidRPr="00F221F9" w:rsidRDefault="00995E42" w:rsidP="00F0367D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sz w:val="15"/>
                <w:szCs w:val="15"/>
              </w:rPr>
              <w:t>eGFR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BCAB2" w14:textId="1409A55A" w:rsidR="00995E42" w:rsidRPr="00F221F9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sz w:val="15"/>
                <w:szCs w:val="15"/>
              </w:rPr>
              <w:t>0.7</w:t>
            </w:r>
            <w:r>
              <w:rPr>
                <w:rFonts w:ascii="Times New Roman" w:hAnsi="Times New Roman"/>
                <w:sz w:val="15"/>
                <w:szCs w:val="15"/>
              </w:rPr>
              <w:t>4</w:t>
            </w:r>
            <w:r w:rsidR="003E7179">
              <w:rPr>
                <w:rFonts w:ascii="Times New Roman" w:hAnsi="Times New Roman"/>
                <w:sz w:val="15"/>
                <w:szCs w:val="15"/>
              </w:rPr>
              <w:t>(0.64-0.84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BDB3F" w14:textId="172CA3DC" w:rsidR="00995E42" w:rsidRPr="00F221F9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221F9">
              <w:rPr>
                <w:rFonts w:ascii="Times New Roman" w:hAnsi="Times New Roman"/>
                <w:sz w:val="15"/>
                <w:szCs w:val="15"/>
              </w:rPr>
              <w:t>11</w:t>
            </w:r>
            <w:r>
              <w:rPr>
                <w:rFonts w:ascii="Times New Roman" w:hAnsi="Times New Roman"/>
                <w:sz w:val="15"/>
                <w:szCs w:val="15"/>
              </w:rPr>
              <w:t>0.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6A56D" w14:textId="40F7B301" w:rsidR="00995E42" w:rsidRPr="00F221F9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70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52082" w14:textId="0DFDF92E" w:rsidR="00995E42" w:rsidRPr="00F221F9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3.97</w:t>
            </w:r>
            <w:r w:rsidRPr="00F221F9">
              <w:rPr>
                <w:rFonts w:ascii="Times New Roman" w:hAnsi="Times New Roman"/>
                <w:sz w:val="15"/>
                <w:szCs w:val="15"/>
              </w:rPr>
              <w:t>–</w:t>
            </w:r>
            <w:r>
              <w:rPr>
                <w:rFonts w:ascii="Times New Roman" w:hAnsi="Times New Roman"/>
                <w:sz w:val="15"/>
                <w:szCs w:val="15"/>
              </w:rPr>
              <w:t>80.9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D1A3B" w14:textId="185EAA40" w:rsidR="00995E42" w:rsidRPr="00F221F9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9.1</w:t>
            </w:r>
            <w:r w:rsidRPr="00F221F9">
              <w:rPr>
                <w:rFonts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41EC6" w14:textId="69913CE4" w:rsidR="00995E42" w:rsidRPr="00F221F9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1.13</w:t>
            </w:r>
            <w:r w:rsidRPr="00F221F9">
              <w:rPr>
                <w:rFonts w:ascii="Times New Roman" w:hAnsi="Times New Roman"/>
                <w:sz w:val="15"/>
                <w:szCs w:val="15"/>
              </w:rPr>
              <w:t>–</w:t>
            </w:r>
            <w:r>
              <w:rPr>
                <w:rFonts w:ascii="Times New Roman" w:hAnsi="Times New Roman"/>
                <w:sz w:val="15"/>
                <w:szCs w:val="15"/>
              </w:rPr>
              <w:t>84.45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D8DDD" w14:textId="61B4DC72" w:rsidR="00995E42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4.5</w:t>
            </w:r>
            <w:r w:rsidRPr="00F221F9">
              <w:rPr>
                <w:rFonts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81B64" w14:textId="77777777" w:rsidR="00995E42" w:rsidRPr="00F221F9" w:rsidRDefault="00995E42" w:rsidP="00F0367D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＜</w:t>
            </w: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001</w:t>
            </w:r>
          </w:p>
        </w:tc>
      </w:tr>
    </w:tbl>
    <w:p w14:paraId="5FF4FB71" w14:textId="1D920CFB" w:rsidR="000C1CD0" w:rsidRDefault="002533F5" w:rsidP="00DA504F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>bbreviations: eGFR = estimated glomerular filtration rate; CI = confidence interval; AUC = Area under the curve</w:t>
      </w:r>
      <w:r>
        <w:rPr>
          <w:rFonts w:ascii="Times New Roman" w:hAnsi="Times New Roman" w:hint="eastAsia"/>
        </w:rPr>
        <w:t>.</w:t>
      </w:r>
      <w:r w:rsidRPr="00A75262">
        <w:rPr>
          <w:rFonts w:ascii="Times New Roman" w:hAnsi="Times New Roman"/>
        </w:rPr>
        <w:t>, LR</w:t>
      </w:r>
      <w:r>
        <w:rPr>
          <w:rFonts w:ascii="Times New Roman" w:hAnsi="Times New Roman"/>
        </w:rPr>
        <w:t xml:space="preserve"> = </w:t>
      </w:r>
      <w:r w:rsidRPr="00A75262">
        <w:rPr>
          <w:rFonts w:ascii="Times New Roman" w:hAnsi="Times New Roman"/>
        </w:rPr>
        <w:t>likelihood ratio</w:t>
      </w:r>
      <w:bookmarkEnd w:id="37"/>
      <w:bookmarkEnd w:id="38"/>
    </w:p>
    <w:p w14:paraId="0708BD39" w14:textId="77777777" w:rsidR="000C1CD0" w:rsidRDefault="000C1CD0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2E1C64A" w14:textId="781F020A" w:rsidR="00F470C1" w:rsidRDefault="00F470C1" w:rsidP="00DA504F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noProof/>
          <w:color w:val="242021"/>
          <w:lang w:val="en-PH" w:eastAsia="en-PH"/>
        </w:rPr>
        <w:lastRenderedPageBreak/>
        <w:drawing>
          <wp:inline distT="0" distB="0" distL="0" distR="0" wp14:anchorId="589E25E7" wp14:editId="2790304D">
            <wp:extent cx="5274310" cy="2319766"/>
            <wp:effectExtent l="0" t="0" r="0" b="4445"/>
            <wp:docPr id="5" name="图片 5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, 工程绘图&#10;&#10;描述已自动生成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23" t="25589" r="45288" b="38039"/>
                    <a:stretch/>
                  </pic:blipFill>
                  <pic:spPr bwMode="auto">
                    <a:xfrm>
                      <a:off x="0" y="0"/>
                      <a:ext cx="5274310" cy="23197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9CFC34" w14:textId="40A4E9AA" w:rsidR="000C1CD0" w:rsidRDefault="00F470C1" w:rsidP="00DA504F">
      <w:pPr>
        <w:spacing w:line="360" w:lineRule="auto"/>
        <w:rPr>
          <w:rFonts w:ascii="Times New Roman" w:hAnsi="Times New Roman"/>
          <w:b/>
          <w:bCs/>
        </w:rPr>
      </w:pPr>
      <w:r w:rsidRPr="007B1EF3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-2</w:t>
      </w:r>
      <w:r w:rsidRPr="007B1EF3">
        <w:rPr>
          <w:rFonts w:ascii="Times New Roman" w:hAnsi="Times New Roman"/>
          <w:b/>
          <w:bCs/>
        </w:rPr>
        <w:t xml:space="preserve">. </w:t>
      </w:r>
      <w:bookmarkStart w:id="56" w:name="OLE_LINK155"/>
      <w:bookmarkStart w:id="57" w:name="OLE_LINK156"/>
      <w:bookmarkStart w:id="58" w:name="OLE_LINK416"/>
      <w:bookmarkStart w:id="59" w:name="OLE_LINK417"/>
      <w:r w:rsidRPr="007B1EF3">
        <w:rPr>
          <w:rFonts w:ascii="Times New Roman" w:hAnsi="Times New Roman"/>
          <w:b/>
          <w:bCs/>
        </w:rPr>
        <w:t xml:space="preserve">ROC curves of the eGFR for discriminating </w:t>
      </w:r>
      <w:r w:rsidRPr="007B1EF3">
        <w:rPr>
          <w:rFonts w:ascii="Times New Roman" w:hAnsi="Times New Roman"/>
          <w:b/>
        </w:rPr>
        <w:t xml:space="preserve">recurrence </w:t>
      </w:r>
      <w:r w:rsidRPr="007B1EF3">
        <w:rPr>
          <w:rFonts w:ascii="Times New Roman" w:hAnsi="Times New Roman" w:hint="eastAsia"/>
          <w:b/>
        </w:rPr>
        <w:t>and</w:t>
      </w:r>
      <w:r w:rsidRPr="007B1EF3">
        <w:rPr>
          <w:rFonts w:ascii="Times New Roman" w:hAnsi="Times New Roman"/>
          <w:b/>
        </w:rPr>
        <w:t xml:space="preserve"> </w:t>
      </w:r>
      <w:r w:rsidRPr="007B1EF3">
        <w:rPr>
          <w:rFonts w:ascii="Times New Roman" w:hAnsi="Times New Roman" w:hint="eastAsia"/>
          <w:b/>
        </w:rPr>
        <w:t>no</w:t>
      </w:r>
      <w:r w:rsidRPr="007B1EF3">
        <w:rPr>
          <w:rFonts w:ascii="Times New Roman" w:hAnsi="Times New Roman"/>
          <w:b/>
        </w:rPr>
        <w:t xml:space="preserve">-recurrence </w:t>
      </w:r>
      <w:bookmarkEnd w:id="56"/>
      <w:bookmarkEnd w:id="57"/>
      <w:r w:rsidRPr="007B1EF3">
        <w:rPr>
          <w:rFonts w:ascii="Times New Roman" w:hAnsi="Times New Roman"/>
          <w:b/>
        </w:rPr>
        <w:t>(A); death and</w:t>
      </w:r>
      <w:r w:rsidRPr="007B1EF3">
        <w:rPr>
          <w:rFonts w:ascii="Times New Roman" w:hAnsi="Times New Roman" w:hint="eastAsia"/>
          <w:b/>
        </w:rPr>
        <w:t xml:space="preserve"> </w:t>
      </w:r>
      <w:r w:rsidRPr="007B1EF3">
        <w:rPr>
          <w:rFonts w:ascii="Times New Roman" w:hAnsi="Times New Roman"/>
          <w:b/>
        </w:rPr>
        <w:t xml:space="preserve">survival (B) </w:t>
      </w:r>
      <w:r w:rsidRPr="007B1EF3">
        <w:rPr>
          <w:rFonts w:ascii="Times New Roman" w:hAnsi="Times New Roman"/>
          <w:b/>
          <w:bCs/>
        </w:rPr>
        <w:t>for patients with CRC.</w:t>
      </w:r>
      <w:bookmarkEnd w:id="58"/>
      <w:bookmarkEnd w:id="59"/>
    </w:p>
    <w:p w14:paraId="11A4E784" w14:textId="77777777" w:rsidR="000C1CD0" w:rsidRDefault="000C1CD0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07D52B3B" w14:textId="77777777" w:rsidR="00A01266" w:rsidRDefault="00A01266" w:rsidP="00A01266">
      <w:pPr>
        <w:pStyle w:val="EndNoteBibliography"/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  <w:lang w:val="en-PH" w:eastAsia="en-PH"/>
        </w:rPr>
        <w:lastRenderedPageBreak/>
        <w:drawing>
          <wp:inline distT="0" distB="0" distL="0" distR="0" wp14:anchorId="1EC44D59" wp14:editId="1C363AED">
            <wp:extent cx="3606230" cy="2557629"/>
            <wp:effectExtent l="0" t="0" r="635" b="0"/>
            <wp:docPr id="7" name="图片 7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示&#10;&#10;描述已自动生成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09" t="20062" r="57472" b="41836"/>
                    <a:stretch/>
                  </pic:blipFill>
                  <pic:spPr bwMode="auto">
                    <a:xfrm>
                      <a:off x="0" y="0"/>
                      <a:ext cx="3624331" cy="2570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78AF14" w14:textId="37D3B9C9" w:rsidR="00A01266" w:rsidRPr="00406FEB" w:rsidRDefault="00A01266" w:rsidP="00406FEB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7B1EF3"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 w:val="21"/>
          <w:szCs w:val="21"/>
        </w:rPr>
        <w:t>S-3</w:t>
      </w:r>
      <w:r w:rsidRPr="007B1EF3">
        <w:rPr>
          <w:rFonts w:ascii="Times New Roman" w:hAnsi="Times New Roman" w:cs="Times New Roman"/>
          <w:b/>
          <w:bCs/>
          <w:sz w:val="21"/>
          <w:szCs w:val="21"/>
        </w:rPr>
        <w:t xml:space="preserve">. Incidence of recurrence and death according to eGFR stratification, </w:t>
      </w:r>
      <w:r w:rsidRPr="007B1EF3">
        <w:rPr>
          <w:rFonts w:ascii="Times New Roman" w:hAnsi="Times New Roman" w:cs="Times New Roman" w:hint="eastAsia"/>
          <w:b/>
          <w:bCs/>
          <w:sz w:val="21"/>
          <w:szCs w:val="21"/>
        </w:rPr>
        <w:t>and</w:t>
      </w:r>
      <w:r w:rsidRPr="007B1EF3">
        <w:rPr>
          <w:rFonts w:ascii="Times New Roman" w:hAnsi="Times New Roman" w:cs="Times New Roman"/>
          <w:b/>
          <w:bCs/>
          <w:sz w:val="21"/>
          <w:szCs w:val="21"/>
        </w:rPr>
        <w:t xml:space="preserve"> Kaplan-Meier survival curves for patients with CRC. </w:t>
      </w:r>
      <w:bookmarkStart w:id="60" w:name="OLE_LINK151"/>
      <w:bookmarkStart w:id="61" w:name="OLE_LINK152"/>
      <w:r w:rsidRPr="007B1EF3">
        <w:rPr>
          <w:rFonts w:ascii="Times New Roman" w:hAnsi="Times New Roman" w:cs="Times New Roman"/>
          <w:sz w:val="21"/>
          <w:szCs w:val="21"/>
        </w:rPr>
        <w:t xml:space="preserve">With the increase of </w:t>
      </w:r>
      <w:r w:rsidRPr="007B1EF3">
        <w:rPr>
          <w:rFonts w:ascii="Times New Roman" w:hAnsi="Times New Roman" w:cs="Times New Roman" w:hint="eastAsia"/>
          <w:sz w:val="21"/>
          <w:szCs w:val="21"/>
        </w:rPr>
        <w:t>e</w:t>
      </w:r>
      <w:r w:rsidRPr="007B1EF3">
        <w:rPr>
          <w:rFonts w:ascii="Times New Roman" w:hAnsi="Times New Roman" w:cs="Times New Roman"/>
          <w:sz w:val="21"/>
          <w:szCs w:val="21"/>
        </w:rPr>
        <w:t xml:space="preserve">GFR </w:t>
      </w:r>
      <w:bookmarkStart w:id="62" w:name="OLE_LINK60"/>
      <w:bookmarkStart w:id="63" w:name="OLE_LINK61"/>
      <w:r w:rsidRPr="007B1EF3">
        <w:rPr>
          <w:rFonts w:ascii="Times New Roman" w:hAnsi="Times New Roman" w:cs="Times New Roman"/>
          <w:sz w:val="21"/>
          <w:szCs w:val="21"/>
        </w:rPr>
        <w:t>stratification</w:t>
      </w:r>
      <w:bookmarkEnd w:id="62"/>
      <w:bookmarkEnd w:id="63"/>
      <w:r w:rsidRPr="007B1EF3">
        <w:rPr>
          <w:rFonts w:ascii="Times New Roman" w:hAnsi="Times New Roman" w:cs="Times New Roman"/>
          <w:sz w:val="21"/>
          <w:szCs w:val="21"/>
        </w:rPr>
        <w:t>,</w:t>
      </w:r>
      <w:bookmarkEnd w:id="60"/>
      <w:bookmarkEnd w:id="61"/>
      <w:r w:rsidRPr="007B1EF3">
        <w:rPr>
          <w:rFonts w:ascii="Times New Roman" w:hAnsi="Times New Roman" w:cs="Times New Roman"/>
          <w:sz w:val="21"/>
          <w:szCs w:val="21"/>
        </w:rPr>
        <w:t xml:space="preserve"> the recurrence rate and mortality decreased gradually.</w:t>
      </w:r>
      <w:r w:rsidRPr="007B1EF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7B1EF3">
        <w:rPr>
          <w:rFonts w:ascii="Times New Roman" w:hAnsi="Times New Roman" w:cs="Times New Roman"/>
          <w:sz w:val="21"/>
          <w:szCs w:val="21"/>
        </w:rPr>
        <w:t xml:space="preserve">Light gray represents the </w:t>
      </w:r>
      <w:r w:rsidRPr="007B1EF3">
        <w:rPr>
          <w:rFonts w:ascii="Times New Roman" w:hAnsi="Times New Roman" w:cs="Times New Roman" w:hint="eastAsia"/>
          <w:sz w:val="21"/>
          <w:szCs w:val="21"/>
        </w:rPr>
        <w:t>incidence</w:t>
      </w:r>
      <w:r w:rsidRPr="007B1EF3">
        <w:rPr>
          <w:rFonts w:ascii="Times New Roman" w:hAnsi="Times New Roman" w:cs="Times New Roman"/>
          <w:sz w:val="21"/>
          <w:szCs w:val="21"/>
        </w:rPr>
        <w:t xml:space="preserve"> </w:t>
      </w:r>
      <w:r w:rsidRPr="007B1EF3">
        <w:rPr>
          <w:rFonts w:ascii="Times New Roman" w:hAnsi="Times New Roman" w:cs="Times New Roman" w:hint="eastAsia"/>
          <w:sz w:val="21"/>
          <w:szCs w:val="21"/>
        </w:rPr>
        <w:t>of</w:t>
      </w:r>
      <w:r w:rsidRPr="007B1EF3">
        <w:rPr>
          <w:rFonts w:ascii="Times New Roman" w:hAnsi="Times New Roman" w:cs="Times New Roman"/>
          <w:sz w:val="21"/>
          <w:szCs w:val="21"/>
        </w:rPr>
        <w:t xml:space="preserve"> </w:t>
      </w:r>
      <w:r w:rsidRPr="007B1EF3">
        <w:rPr>
          <w:rFonts w:ascii="Times New Roman" w:hAnsi="Times New Roman"/>
          <w:sz w:val="21"/>
          <w:szCs w:val="21"/>
        </w:rPr>
        <w:t>recurrence</w:t>
      </w:r>
      <w:r w:rsidRPr="007B1EF3">
        <w:rPr>
          <w:rFonts w:ascii="Times New Roman" w:hAnsi="Times New Roman" w:cs="Times New Roman"/>
          <w:sz w:val="21"/>
          <w:szCs w:val="21"/>
        </w:rPr>
        <w:t xml:space="preserve">, </w:t>
      </w:r>
      <w:r w:rsidRPr="007B1EF3">
        <w:rPr>
          <w:rFonts w:ascii="Times New Roman" w:hAnsi="Times New Roman" w:cs="Times New Roman" w:hint="eastAsia"/>
          <w:sz w:val="21"/>
          <w:szCs w:val="21"/>
        </w:rPr>
        <w:t>d</w:t>
      </w:r>
      <w:r w:rsidRPr="007B1EF3">
        <w:rPr>
          <w:rFonts w:ascii="Times New Roman" w:hAnsi="Times New Roman" w:cs="Times New Roman"/>
          <w:sz w:val="21"/>
          <w:szCs w:val="21"/>
        </w:rPr>
        <w:t xml:space="preserve">ark grey represents the </w:t>
      </w:r>
      <w:r w:rsidRPr="007B1EF3">
        <w:rPr>
          <w:rFonts w:ascii="Times New Roman" w:hAnsi="Times New Roman" w:cs="Times New Roman" w:hint="eastAsia"/>
          <w:sz w:val="21"/>
          <w:szCs w:val="21"/>
        </w:rPr>
        <w:t>incidence</w:t>
      </w:r>
      <w:r w:rsidRPr="007B1EF3">
        <w:rPr>
          <w:rFonts w:ascii="Times New Roman" w:hAnsi="Times New Roman" w:cs="Times New Roman"/>
          <w:sz w:val="21"/>
          <w:szCs w:val="21"/>
        </w:rPr>
        <w:t xml:space="preserve"> </w:t>
      </w:r>
      <w:r w:rsidRPr="007B1EF3">
        <w:rPr>
          <w:rFonts w:ascii="Times New Roman" w:hAnsi="Times New Roman" w:cs="Times New Roman" w:hint="eastAsia"/>
          <w:sz w:val="21"/>
          <w:szCs w:val="21"/>
        </w:rPr>
        <w:t>of</w:t>
      </w:r>
      <w:r w:rsidRPr="007B1EF3">
        <w:rPr>
          <w:rFonts w:ascii="Times New Roman" w:hAnsi="Times New Roman" w:cs="Times New Roman"/>
          <w:sz w:val="21"/>
          <w:szCs w:val="21"/>
        </w:rPr>
        <w:t xml:space="preserve"> </w:t>
      </w:r>
      <w:r w:rsidRPr="007B1EF3">
        <w:rPr>
          <w:rFonts w:ascii="Times New Roman" w:hAnsi="Times New Roman" w:cs="Times New Roman" w:hint="eastAsia"/>
          <w:sz w:val="21"/>
          <w:szCs w:val="21"/>
        </w:rPr>
        <w:t>death</w:t>
      </w:r>
      <w:r w:rsidRPr="007B1EF3">
        <w:rPr>
          <w:rFonts w:ascii="Times New Roman" w:hAnsi="Times New Roman" w:cs="Times New Roman"/>
          <w:sz w:val="21"/>
          <w:szCs w:val="21"/>
        </w:rPr>
        <w:t xml:space="preserve"> </w:t>
      </w:r>
      <w:r w:rsidRPr="007B1EF3">
        <w:rPr>
          <w:rFonts w:ascii="Times New Roman" w:hAnsi="Times New Roman" w:cs="Times New Roman" w:hint="eastAsia"/>
          <w:sz w:val="21"/>
          <w:szCs w:val="21"/>
        </w:rPr>
        <w:t>(</w:t>
      </w:r>
      <w:r w:rsidRPr="007B1EF3">
        <w:rPr>
          <w:rFonts w:ascii="Times New Roman" w:hAnsi="Times New Roman" w:cs="Times New Roman"/>
          <w:sz w:val="21"/>
          <w:szCs w:val="21"/>
        </w:rPr>
        <w:t>A)</w:t>
      </w:r>
      <w:r w:rsidRPr="007B1EF3">
        <w:rPr>
          <w:rFonts w:ascii="Times New Roman" w:hAnsi="Times New Roman" w:cs="Times New Roman" w:hint="eastAsia"/>
          <w:sz w:val="21"/>
          <w:szCs w:val="21"/>
        </w:rPr>
        <w:t>.</w:t>
      </w:r>
      <w:r w:rsidRPr="007B1EF3">
        <w:rPr>
          <w:rFonts w:ascii="Times New Roman" w:hAnsi="Times New Roman" w:cs="Times New Roman"/>
          <w:sz w:val="21"/>
          <w:szCs w:val="21"/>
        </w:rPr>
        <w:t xml:space="preserve"> The time to death by eGFR stratification as assessed with the Kaplan-Meier estimation. Log-rank (Mantel-Cox) test </w:t>
      </w:r>
      <w:r w:rsidRPr="007B1EF3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7B1EF3">
        <w:rPr>
          <w:rFonts w:ascii="Times New Roman" w:hAnsi="Times New Roman" w:cs="Times New Roman"/>
          <w:sz w:val="21"/>
          <w:szCs w:val="21"/>
        </w:rPr>
        <w:t xml:space="preserve"> &lt; 0.001 (B).</w:t>
      </w:r>
    </w:p>
    <w:sectPr w:rsidR="00A01266" w:rsidRPr="00406FEB" w:rsidSect="00FA7DD3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50ED02" w14:textId="77777777" w:rsidR="00817B32" w:rsidRDefault="00817B32" w:rsidP="00E31E24">
      <w:r>
        <w:separator/>
      </w:r>
    </w:p>
  </w:endnote>
  <w:endnote w:type="continuationSeparator" w:id="0">
    <w:p w14:paraId="273E6D48" w14:textId="77777777" w:rsidR="00817B32" w:rsidRDefault="00817B32" w:rsidP="00E31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Calibri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688463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CB2B71" w14:textId="07585516" w:rsidR="00E31E24" w:rsidRDefault="00E31E24" w:rsidP="009745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DA9D23" w14:textId="77777777" w:rsidR="00E31E24" w:rsidRDefault="00E31E24" w:rsidP="00FA7DD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05942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CA13CF" w14:textId="641D9285" w:rsidR="00E31E24" w:rsidRDefault="00E31E24" w:rsidP="009745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A7DD3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6B09BDFA" w14:textId="77777777" w:rsidR="00E31E24" w:rsidRDefault="00E31E24" w:rsidP="00FA7D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44197F" w14:textId="77777777" w:rsidR="00817B32" w:rsidRDefault="00817B32" w:rsidP="00E31E24">
      <w:r>
        <w:separator/>
      </w:r>
    </w:p>
  </w:footnote>
  <w:footnote w:type="continuationSeparator" w:id="0">
    <w:p w14:paraId="3C5C460C" w14:textId="77777777" w:rsidR="00817B32" w:rsidRDefault="00817B32" w:rsidP="00E31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FFB"/>
    <w:rsid w:val="00014B1F"/>
    <w:rsid w:val="0002279E"/>
    <w:rsid w:val="0002746C"/>
    <w:rsid w:val="000546FF"/>
    <w:rsid w:val="00083926"/>
    <w:rsid w:val="00084A85"/>
    <w:rsid w:val="00087C96"/>
    <w:rsid w:val="00091D0C"/>
    <w:rsid w:val="000A7F27"/>
    <w:rsid w:val="000C1CD0"/>
    <w:rsid w:val="000E32DF"/>
    <w:rsid w:val="000F1A0A"/>
    <w:rsid w:val="000F28A3"/>
    <w:rsid w:val="001101AE"/>
    <w:rsid w:val="0011399D"/>
    <w:rsid w:val="001154D1"/>
    <w:rsid w:val="001721C3"/>
    <w:rsid w:val="001F6224"/>
    <w:rsid w:val="001F750F"/>
    <w:rsid w:val="00201268"/>
    <w:rsid w:val="002073D4"/>
    <w:rsid w:val="00226C5A"/>
    <w:rsid w:val="00240264"/>
    <w:rsid w:val="002533F5"/>
    <w:rsid w:val="00255655"/>
    <w:rsid w:val="0026483C"/>
    <w:rsid w:val="00285099"/>
    <w:rsid w:val="002917DA"/>
    <w:rsid w:val="002B5799"/>
    <w:rsid w:val="002C64AE"/>
    <w:rsid w:val="002F5C42"/>
    <w:rsid w:val="002F7172"/>
    <w:rsid w:val="00325A5C"/>
    <w:rsid w:val="0033489D"/>
    <w:rsid w:val="00394299"/>
    <w:rsid w:val="003A45B2"/>
    <w:rsid w:val="003B536D"/>
    <w:rsid w:val="003E7179"/>
    <w:rsid w:val="00406FEB"/>
    <w:rsid w:val="00416CFC"/>
    <w:rsid w:val="00423DFD"/>
    <w:rsid w:val="004332BF"/>
    <w:rsid w:val="00451661"/>
    <w:rsid w:val="00455241"/>
    <w:rsid w:val="00472CF5"/>
    <w:rsid w:val="004816DD"/>
    <w:rsid w:val="004A6AAE"/>
    <w:rsid w:val="004D5AB8"/>
    <w:rsid w:val="004E5ED6"/>
    <w:rsid w:val="004F3494"/>
    <w:rsid w:val="00535FF9"/>
    <w:rsid w:val="00563DB4"/>
    <w:rsid w:val="005A2125"/>
    <w:rsid w:val="005A3720"/>
    <w:rsid w:val="005B604C"/>
    <w:rsid w:val="00615037"/>
    <w:rsid w:val="006245B8"/>
    <w:rsid w:val="00626A69"/>
    <w:rsid w:val="00633877"/>
    <w:rsid w:val="00653AD3"/>
    <w:rsid w:val="00696795"/>
    <w:rsid w:val="006A17B1"/>
    <w:rsid w:val="006A3AD0"/>
    <w:rsid w:val="006C4496"/>
    <w:rsid w:val="006C46AE"/>
    <w:rsid w:val="006D5B0D"/>
    <w:rsid w:val="006E6661"/>
    <w:rsid w:val="00721231"/>
    <w:rsid w:val="00734F5E"/>
    <w:rsid w:val="00757EDA"/>
    <w:rsid w:val="00773839"/>
    <w:rsid w:val="007A2328"/>
    <w:rsid w:val="007D210C"/>
    <w:rsid w:val="007E4249"/>
    <w:rsid w:val="007F1093"/>
    <w:rsid w:val="00801416"/>
    <w:rsid w:val="00812766"/>
    <w:rsid w:val="00817B32"/>
    <w:rsid w:val="00822A33"/>
    <w:rsid w:val="0086160F"/>
    <w:rsid w:val="00881271"/>
    <w:rsid w:val="0088435F"/>
    <w:rsid w:val="008F0631"/>
    <w:rsid w:val="008F3E50"/>
    <w:rsid w:val="009230C2"/>
    <w:rsid w:val="009249D6"/>
    <w:rsid w:val="00940D7D"/>
    <w:rsid w:val="00941EE6"/>
    <w:rsid w:val="009544F8"/>
    <w:rsid w:val="00995E42"/>
    <w:rsid w:val="009C60A7"/>
    <w:rsid w:val="009D3486"/>
    <w:rsid w:val="00A01266"/>
    <w:rsid w:val="00A06572"/>
    <w:rsid w:val="00A07CA6"/>
    <w:rsid w:val="00A45B1D"/>
    <w:rsid w:val="00A46192"/>
    <w:rsid w:val="00A544F7"/>
    <w:rsid w:val="00A75262"/>
    <w:rsid w:val="00A81FFB"/>
    <w:rsid w:val="00A84709"/>
    <w:rsid w:val="00AA56FD"/>
    <w:rsid w:val="00AB5FC3"/>
    <w:rsid w:val="00AC1042"/>
    <w:rsid w:val="00AD37EE"/>
    <w:rsid w:val="00AD79DD"/>
    <w:rsid w:val="00AE0F3D"/>
    <w:rsid w:val="00AF5E69"/>
    <w:rsid w:val="00B04F5E"/>
    <w:rsid w:val="00B21AEB"/>
    <w:rsid w:val="00B21EE7"/>
    <w:rsid w:val="00B22CF8"/>
    <w:rsid w:val="00B4541B"/>
    <w:rsid w:val="00B81B95"/>
    <w:rsid w:val="00BA0ABB"/>
    <w:rsid w:val="00BD4954"/>
    <w:rsid w:val="00BE6E23"/>
    <w:rsid w:val="00BF4C0B"/>
    <w:rsid w:val="00C1616F"/>
    <w:rsid w:val="00C26E5E"/>
    <w:rsid w:val="00C34ABE"/>
    <w:rsid w:val="00C35334"/>
    <w:rsid w:val="00C361CE"/>
    <w:rsid w:val="00C61D1E"/>
    <w:rsid w:val="00C80565"/>
    <w:rsid w:val="00CE2594"/>
    <w:rsid w:val="00CF17EC"/>
    <w:rsid w:val="00D27378"/>
    <w:rsid w:val="00D63CCA"/>
    <w:rsid w:val="00D66CF3"/>
    <w:rsid w:val="00D73851"/>
    <w:rsid w:val="00D77707"/>
    <w:rsid w:val="00DA2FA3"/>
    <w:rsid w:val="00DA504F"/>
    <w:rsid w:val="00DC69B8"/>
    <w:rsid w:val="00E00727"/>
    <w:rsid w:val="00E31E24"/>
    <w:rsid w:val="00E47253"/>
    <w:rsid w:val="00E606E8"/>
    <w:rsid w:val="00E61A33"/>
    <w:rsid w:val="00E64B92"/>
    <w:rsid w:val="00E74AE4"/>
    <w:rsid w:val="00E76469"/>
    <w:rsid w:val="00E77228"/>
    <w:rsid w:val="00E97E1B"/>
    <w:rsid w:val="00EA29C5"/>
    <w:rsid w:val="00ED76FB"/>
    <w:rsid w:val="00EF05DF"/>
    <w:rsid w:val="00F02BB1"/>
    <w:rsid w:val="00F03F5B"/>
    <w:rsid w:val="00F221F9"/>
    <w:rsid w:val="00F27021"/>
    <w:rsid w:val="00F470C1"/>
    <w:rsid w:val="00F70BD2"/>
    <w:rsid w:val="00F820B1"/>
    <w:rsid w:val="00FA7DD3"/>
    <w:rsid w:val="00FB4805"/>
    <w:rsid w:val="00FC4B29"/>
    <w:rsid w:val="00FE397C"/>
    <w:rsid w:val="00FE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95136"/>
  <w15:chartTrackingRefBased/>
  <w15:docId w15:val="{BA4EFCE7-4BDC-5B4D-9D4A-F4C2BAC4A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FFB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A81FF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5">
    <w:name w:val="15"/>
    <w:basedOn w:val="DefaultParagraphFont"/>
    <w:qFormat/>
    <w:rsid w:val="00A81FFB"/>
    <w:rPr>
      <w:rFonts w:ascii="AdvOT1ef757c0" w:hAnsi="AdvOT1ef757c0" w:hint="default"/>
      <w:bCs/>
      <w:color w:val="242021"/>
      <w:sz w:val="20"/>
      <w:szCs w:val="20"/>
    </w:rPr>
  </w:style>
  <w:style w:type="character" w:customStyle="1" w:styleId="16">
    <w:name w:val="16"/>
    <w:basedOn w:val="DefaultParagraphFont"/>
    <w:qFormat/>
    <w:rsid w:val="00A81FFB"/>
    <w:rPr>
      <w:rFonts w:ascii="Times New Roman" w:hAnsi="Times New Roman" w:cs="Times New Roman" w:hint="default"/>
      <w:i/>
    </w:rPr>
  </w:style>
  <w:style w:type="paragraph" w:styleId="Revision">
    <w:name w:val="Revision"/>
    <w:hidden/>
    <w:uiPriority w:val="99"/>
    <w:semiHidden/>
    <w:rsid w:val="00A81FFB"/>
    <w:rPr>
      <w:rFonts w:ascii="Calibri" w:eastAsia="SimSun" w:hAnsi="Calibri" w:cs="Times New Roman"/>
      <w:szCs w:val="21"/>
    </w:rPr>
  </w:style>
  <w:style w:type="paragraph" w:customStyle="1" w:styleId="EndNoteBibliography">
    <w:name w:val="EndNote Bibliography"/>
    <w:basedOn w:val="Normal"/>
    <w:qFormat/>
    <w:rsid w:val="00A81FFB"/>
    <w:rPr>
      <w:rFonts w:cs="Calibri"/>
      <w:sz w:val="20"/>
      <w:szCs w:val="20"/>
    </w:rPr>
  </w:style>
  <w:style w:type="table" w:customStyle="1" w:styleId="1">
    <w:name w:val="网格型1"/>
    <w:basedOn w:val="TableNormal"/>
    <w:qFormat/>
    <w:rsid w:val="00A81FFB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81FFB"/>
  </w:style>
  <w:style w:type="paragraph" w:styleId="Footer">
    <w:name w:val="footer"/>
    <w:basedOn w:val="Normal"/>
    <w:link w:val="FooterChar"/>
    <w:uiPriority w:val="99"/>
    <w:unhideWhenUsed/>
    <w:rsid w:val="00E31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1E24"/>
    <w:rPr>
      <w:rFonts w:ascii="Calibri" w:eastAsia="SimSun" w:hAnsi="Calibri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31E24"/>
  </w:style>
  <w:style w:type="paragraph" w:styleId="BalloonText">
    <w:name w:val="Balloon Text"/>
    <w:basedOn w:val="Normal"/>
    <w:link w:val="BalloonTextChar"/>
    <w:uiPriority w:val="99"/>
    <w:semiHidden/>
    <w:unhideWhenUsed/>
    <w:rsid w:val="004F34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494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3</Pages>
  <Words>1480</Words>
  <Characters>8437</Characters>
  <Application>Microsoft Office Word</Application>
  <DocSecurity>0</DocSecurity>
  <Lines>70</Lines>
  <Paragraphs>19</Paragraphs>
  <ScaleCrop>false</ScaleCrop>
  <Company/>
  <LinksUpToDate>false</LinksUpToDate>
  <CharactersWithSpaces>9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9572</dc:creator>
  <cp:keywords/>
  <dc:description/>
  <cp:lastModifiedBy>Kim Final Deliverables</cp:lastModifiedBy>
  <cp:revision>72</cp:revision>
  <dcterms:created xsi:type="dcterms:W3CDTF">2023-05-29T09:25:00Z</dcterms:created>
  <dcterms:modified xsi:type="dcterms:W3CDTF">2025-06-25T07:07:00Z</dcterms:modified>
</cp:coreProperties>
</file>